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C62" w:rsidRPr="00D056CD" w:rsidRDefault="00B433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423725" w:rsidRPr="00D056CD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/>
      </w:tblPr>
      <w:tblGrid>
        <w:gridCol w:w="1372"/>
        <w:gridCol w:w="1560"/>
        <w:gridCol w:w="1585"/>
        <w:gridCol w:w="1837"/>
        <w:gridCol w:w="1570"/>
        <w:gridCol w:w="1652"/>
      </w:tblGrid>
      <w:tr w:rsidR="00423725" w:rsidRPr="00D056CD" w:rsidTr="00132F44">
        <w:tc>
          <w:tcPr>
            <w:tcW w:w="1443" w:type="dxa"/>
          </w:tcPr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643" w:type="dxa"/>
          </w:tcPr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1480" w:type="dxa"/>
          </w:tcPr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936" w:type="dxa"/>
          </w:tcPr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Design/objectives</w:t>
            </w:r>
          </w:p>
        </w:tc>
        <w:tc>
          <w:tcPr>
            <w:tcW w:w="1589" w:type="dxa"/>
          </w:tcPr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Main measures</w:t>
            </w:r>
          </w:p>
        </w:tc>
        <w:tc>
          <w:tcPr>
            <w:tcW w:w="1485" w:type="dxa"/>
          </w:tcPr>
          <w:p w:rsidR="00423725" w:rsidRPr="00D056CD" w:rsidRDefault="00423725" w:rsidP="0042372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Main Findings</w:t>
            </w:r>
          </w:p>
        </w:tc>
      </w:tr>
      <w:tr w:rsidR="00423725" w:rsidRPr="00D056CD" w:rsidTr="00132F44">
        <w:tc>
          <w:tcPr>
            <w:tcW w:w="1443" w:type="dxa"/>
          </w:tcPr>
          <w:p w:rsidR="00423725" w:rsidRPr="00D056CD" w:rsidRDefault="00D85831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Fall </w:t>
            </w:r>
            <w:r w:rsidR="00AD351B" w:rsidRPr="00D056CD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1643" w:type="dxa"/>
          </w:tcPr>
          <w:p w:rsidR="000D063C" w:rsidRPr="00D056CD" w:rsidRDefault="00FF01B7" w:rsidP="000D063C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D056CD">
              <w:rPr>
                <w:rFonts w:hAnsi="Times New Roman"/>
                <w:sz w:val="22"/>
                <w:szCs w:val="22"/>
              </w:rPr>
              <w:t>No characteristics provided</w:t>
            </w:r>
          </w:p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:rsidR="00FF01B7" w:rsidRPr="00D056CD" w:rsidRDefault="00FF01B7" w:rsidP="00FF01B7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D056CD">
              <w:rPr>
                <w:rFonts w:hAnsi="Times New Roman"/>
                <w:sz w:val="22"/>
                <w:szCs w:val="22"/>
              </w:rPr>
              <w:t xml:space="preserve">20 parents of children with asthma. </w:t>
            </w:r>
          </w:p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</w:tcPr>
          <w:p w:rsidR="000D063C" w:rsidRPr="00D056CD" w:rsidRDefault="000D063C" w:rsidP="000D063C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D056CD">
              <w:rPr>
                <w:rFonts w:hAnsi="Times New Roman"/>
                <w:b/>
                <w:sz w:val="22"/>
                <w:szCs w:val="22"/>
              </w:rPr>
              <w:t xml:space="preserve">Design: </w:t>
            </w:r>
            <w:r w:rsidRPr="00D056CD">
              <w:rPr>
                <w:rFonts w:hAnsi="Times New Roman"/>
                <w:sz w:val="22"/>
                <w:szCs w:val="22"/>
              </w:rPr>
              <w:t>intervention (pre and post assessment)</w:t>
            </w:r>
          </w:p>
          <w:p w:rsidR="00FF01B7" w:rsidRPr="00D056CD" w:rsidRDefault="00FF01B7" w:rsidP="000D063C">
            <w:pPr>
              <w:pStyle w:val="Default"/>
              <w:rPr>
                <w:rFonts w:hAnsi="Times New Roman"/>
                <w:b/>
                <w:sz w:val="22"/>
                <w:szCs w:val="22"/>
              </w:rPr>
            </w:pPr>
            <w:r w:rsidRPr="00D056CD">
              <w:rPr>
                <w:rFonts w:hAnsi="Times New Roman"/>
                <w:b/>
                <w:sz w:val="22"/>
                <w:szCs w:val="22"/>
              </w:rPr>
              <w:t>Objective:</w:t>
            </w:r>
          </w:p>
          <w:p w:rsidR="00FF01B7" w:rsidRPr="00D056CD" w:rsidRDefault="00FF01B7" w:rsidP="000D063C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D056CD">
              <w:rPr>
                <w:rFonts w:hAnsi="Times New Roman"/>
                <w:color w:val="000000"/>
                <w:sz w:val="22"/>
                <w:szCs w:val="22"/>
              </w:rPr>
              <w:t xml:space="preserve">Does the use of an interactive computer </w:t>
            </w:r>
            <w:bookmarkStart w:id="0" w:name="_GoBack"/>
            <w:bookmarkEnd w:id="0"/>
            <w:r w:rsidRPr="00D056CD">
              <w:rPr>
                <w:rFonts w:hAnsi="Times New Roman"/>
                <w:color w:val="000000"/>
                <w:sz w:val="22"/>
                <w:szCs w:val="22"/>
              </w:rPr>
              <w:t>program improve the asthma knowledge of parents of asthmatic children?</w:t>
            </w:r>
          </w:p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</w:tcPr>
          <w:p w:rsidR="00423725" w:rsidRPr="00D056CD" w:rsidRDefault="00AD35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Newcastle Asthma Knowledge Questionnaire</w:t>
            </w:r>
          </w:p>
        </w:tc>
        <w:tc>
          <w:tcPr>
            <w:tcW w:w="1485" w:type="dxa"/>
          </w:tcPr>
          <w:p w:rsidR="00423725" w:rsidRPr="00D056CD" w:rsidRDefault="00AD351B" w:rsidP="002B5A3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Mean pre-test score was 21.8, post-tes</w:t>
            </w:r>
            <w:r w:rsidR="00294B80" w:rsidRPr="00D056CD">
              <w:rPr>
                <w:rFonts w:ascii="Times New Roman" w:hAnsi="Times New Roman" w:cs="Times New Roman"/>
                <w:color w:val="000000"/>
              </w:rPr>
              <w:t xml:space="preserve">t score mean was 23.5 </w:t>
            </w:r>
            <w:r w:rsidR="002B5A35" w:rsidRPr="00D056CD">
              <w:rPr>
                <w:rFonts w:ascii="Times New Roman" w:hAnsi="Times New Roman" w:cs="Times New Roman"/>
                <w:color w:val="000000"/>
              </w:rPr>
              <w:t xml:space="preserve">(95% CI  of 22.71 to 24.29), 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 P = 0.06; 10 of the 17 improved their knowledge after using the computer program, 3 had no change in knowledge scores, and 4 showed a decrease in their scores</w:t>
            </w:r>
          </w:p>
        </w:tc>
      </w:tr>
      <w:tr w:rsidR="00423725" w:rsidRPr="00D056CD" w:rsidTr="00132F44">
        <w:trPr>
          <w:trHeight w:val="2600"/>
        </w:trPr>
        <w:tc>
          <w:tcPr>
            <w:tcW w:w="1443" w:type="dxa"/>
          </w:tcPr>
          <w:p w:rsidR="00423725" w:rsidRPr="00D056CD" w:rsidRDefault="003165D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Sullivan-</w:t>
            </w:r>
            <w:proofErr w:type="spellStart"/>
            <w:r w:rsidRPr="00D056CD">
              <w:rPr>
                <w:rFonts w:ascii="Times New Roman" w:hAnsi="Times New Roman" w:cs="Times New Roman"/>
                <w:color w:val="000000"/>
              </w:rPr>
              <w:t>Bolyai</w:t>
            </w:r>
            <w:proofErr w:type="spellEnd"/>
            <w:r w:rsidRPr="00D056CD">
              <w:rPr>
                <w:rFonts w:ascii="Times New Roman" w:hAnsi="Times New Roman" w:cs="Times New Roman"/>
                <w:color w:val="000000"/>
              </w:rPr>
              <w:t>,  et al 2012</w:t>
            </w:r>
          </w:p>
        </w:tc>
        <w:tc>
          <w:tcPr>
            <w:tcW w:w="1643" w:type="dxa"/>
          </w:tcPr>
          <w:p w:rsidR="00423725" w:rsidRPr="00D056CD" w:rsidRDefault="003165D5" w:rsidP="003165D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For pilot study g</w:t>
            </w:r>
            <w:r w:rsidR="005F677B" w:rsidRPr="00D056CD">
              <w:rPr>
                <w:rFonts w:ascii="Times New Roman" w:hAnsi="Times New Roman" w:cs="Times New Roman"/>
                <w:color w:val="000000"/>
              </w:rPr>
              <w:t xml:space="preserve">roup </w:t>
            </w:r>
            <w:r w:rsidRPr="00D056CD">
              <w:rPr>
                <w:rFonts w:ascii="Times New Roman" w:hAnsi="Times New Roman" w:cs="Times New Roman"/>
                <w:color w:val="000000"/>
              </w:rPr>
              <w:t>the mean age of parents was 42 yr, 13 female caregivers and 3 male caregivers, 15 white and 1 Latina ; mean 15.4 yrs of education</w:t>
            </w:r>
          </w:p>
        </w:tc>
        <w:tc>
          <w:tcPr>
            <w:tcW w:w="1480" w:type="dxa"/>
          </w:tcPr>
          <w:p w:rsidR="00423725" w:rsidRPr="00D056CD" w:rsidRDefault="005F677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8 in control group and 8 in intervention group</w:t>
            </w:r>
          </w:p>
        </w:tc>
        <w:tc>
          <w:tcPr>
            <w:tcW w:w="1936" w:type="dxa"/>
          </w:tcPr>
          <w:p w:rsidR="00423725" w:rsidRPr="00D056CD" w:rsidRDefault="0038305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Design: </w:t>
            </w: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38305E" w:rsidRPr="00D056CD" w:rsidRDefault="0038305E">
            <w:pPr>
              <w:rPr>
                <w:rFonts w:ascii="Times New Roman" w:hAnsi="Times New Roman" w:cs="Times New Roman"/>
              </w:rPr>
            </w:pPr>
          </w:p>
          <w:p w:rsidR="0038305E" w:rsidRPr="00D056CD" w:rsidRDefault="0038305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Pr="00D056CD">
              <w:rPr>
                <w:rFonts w:ascii="Times New Roman" w:hAnsi="Times New Roman" w:cs="Times New Roman"/>
                <w:color w:val="000000"/>
              </w:rPr>
              <w:t>explore concept of teaching parents with human patient simulator (HPS) and teach parents management education for newly diagnosed TI DM</w:t>
            </w:r>
          </w:p>
        </w:tc>
        <w:tc>
          <w:tcPr>
            <w:tcW w:w="1589" w:type="dxa"/>
          </w:tcPr>
          <w:p w:rsidR="00423725" w:rsidRPr="00D056CD" w:rsidRDefault="005F677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b/>
                <w:color w:val="000000"/>
              </w:rPr>
              <w:t>Diabetes Awareness and Reasoning Test-Parents</w:t>
            </w:r>
            <w:r w:rsidRPr="00D056CD">
              <w:rPr>
                <w:rFonts w:ascii="Times New Roman" w:hAnsi="Times New Roman" w:cs="Times New Roman"/>
                <w:color w:val="000000"/>
              </w:rPr>
              <w:t>: to measure parent knowledge</w:t>
            </w:r>
          </w:p>
          <w:p w:rsidR="005F677B" w:rsidRPr="00D056CD" w:rsidRDefault="005F677B">
            <w:pPr>
              <w:rPr>
                <w:rFonts w:ascii="Times New Roman" w:hAnsi="Times New Roman" w:cs="Times New Roman"/>
                <w:color w:val="000000"/>
              </w:rPr>
            </w:pP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b/>
                <w:color w:val="000000"/>
              </w:rPr>
              <w:t>Winsock’s modified problem-solving measure</w:t>
            </w:r>
            <w:r w:rsidRPr="00D056CD">
              <w:rPr>
                <w:rFonts w:ascii="Times New Roman" w:hAnsi="Times New Roman" w:cs="Times New Roman"/>
                <w:color w:val="000000"/>
              </w:rPr>
              <w:t>: to measure parental problem-solving abilities and knowledge synthesis</w:t>
            </w: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  <w:color w:val="000000"/>
              </w:rPr>
            </w:pP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b/>
                <w:color w:val="000000"/>
              </w:rPr>
              <w:t xml:space="preserve">Self-efficacy for Diabetes: 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to measure parents' confidence in caring for </w:t>
            </w:r>
            <w:r w:rsidRPr="00D056CD">
              <w:rPr>
                <w:rFonts w:ascii="Times New Roman" w:hAnsi="Times New Roman" w:cs="Times New Roman"/>
                <w:color w:val="000000"/>
              </w:rPr>
              <w:lastRenderedPageBreak/>
              <w:t>children with diabetes</w:t>
            </w: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  <w:color w:val="000000"/>
              </w:rPr>
            </w:pP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b/>
                <w:color w:val="000000"/>
              </w:rPr>
              <w:t>Hypoglycemia Fear Survey</w:t>
            </w:r>
            <w:r w:rsidRPr="00D056CD">
              <w:rPr>
                <w:rFonts w:ascii="Times New Roman" w:hAnsi="Times New Roman" w:cs="Times New Roman"/>
                <w:color w:val="000000"/>
              </w:rPr>
              <w:t>-</w:t>
            </w:r>
            <w:r w:rsidRPr="00D056CD">
              <w:rPr>
                <w:rFonts w:ascii="Times New Roman" w:hAnsi="Times New Roman" w:cs="Times New Roman"/>
                <w:b/>
                <w:color w:val="000000"/>
              </w:rPr>
              <w:t>Parents: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 to measure parental fears and avoidance behaviors associated with hypoglycemia</w:t>
            </w: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  <w:color w:val="000000"/>
              </w:rPr>
            </w:pPr>
          </w:p>
          <w:p w:rsidR="005F677B" w:rsidRPr="00D056CD" w:rsidRDefault="005F677B" w:rsidP="005F677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  <w:color w:val="000000"/>
              </w:rPr>
              <w:t xml:space="preserve">State-Trait Anxiety Inventory: </w:t>
            </w:r>
            <w:r w:rsidRPr="00D056CD">
              <w:rPr>
                <w:rFonts w:ascii="Times New Roman" w:hAnsi="Times New Roman" w:cs="Times New Roman"/>
                <w:color w:val="000000"/>
              </w:rPr>
              <w:t>to measure situational (at the tendencies and stable tendencies (general feelings) toward anxiety</w:t>
            </w:r>
          </w:p>
        </w:tc>
        <w:tc>
          <w:tcPr>
            <w:tcW w:w="1485" w:type="dxa"/>
          </w:tcPr>
          <w:p w:rsidR="00423725" w:rsidRPr="00D056CD" w:rsidRDefault="0038305E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lastRenderedPageBreak/>
              <w:t>Diabetes Awareness and Reasoning:  experimental arm had a 16 point increase in their scores from baseline, control group had a 16 point group in their scores from baseline (p=0.94, F of 3.15)</w:t>
            </w:r>
          </w:p>
          <w:p w:rsidR="0038305E" w:rsidRPr="00D056CD" w:rsidRDefault="0038305E">
            <w:pPr>
              <w:rPr>
                <w:rFonts w:ascii="Times New Roman" w:hAnsi="Times New Roman" w:cs="Times New Roman"/>
                <w:color w:val="000000"/>
              </w:rPr>
            </w:pPr>
          </w:p>
          <w:p w:rsidR="0038305E" w:rsidRPr="00D056CD" w:rsidRDefault="0038305E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Problem-Solving measure: experimental group had a 8 point increase in their scores, control group had a 7 point increase in their scores (F = 0.00, p = 1)</w:t>
            </w:r>
          </w:p>
          <w:p w:rsidR="0038305E" w:rsidRPr="00D056CD" w:rsidRDefault="0038305E">
            <w:pPr>
              <w:rPr>
                <w:rFonts w:ascii="Times New Roman" w:hAnsi="Times New Roman" w:cs="Times New Roman"/>
                <w:color w:val="000000"/>
              </w:rPr>
            </w:pPr>
          </w:p>
          <w:p w:rsidR="0038305E" w:rsidRPr="00D056CD" w:rsidRDefault="0038305E" w:rsidP="0038305E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STAII - anxiety scores the experimental group had a 5 point decrease in their scores while control had a 3 point decrease in scores( lower scores meant less state anxiety, F = 0.19, p =0.67); </w:t>
            </w:r>
          </w:p>
          <w:p w:rsidR="0038305E" w:rsidRPr="00D056CD" w:rsidRDefault="0038305E" w:rsidP="0038305E">
            <w:pPr>
              <w:rPr>
                <w:rFonts w:ascii="Times New Roman" w:hAnsi="Times New Roman" w:cs="Times New Roman"/>
                <w:color w:val="000000"/>
              </w:rPr>
            </w:pPr>
          </w:p>
          <w:p w:rsidR="0038305E" w:rsidRPr="00D056CD" w:rsidRDefault="0038305E" w:rsidP="0038305E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Self-efficacy diabetes scores increased by 8 for experimental arm and increased by 6 for control group (F = 0.17, p = 0.68,)</w:t>
            </w:r>
          </w:p>
          <w:p w:rsidR="0038305E" w:rsidRPr="00D056CD" w:rsidRDefault="0038305E" w:rsidP="0038305E">
            <w:pPr>
              <w:rPr>
                <w:rFonts w:ascii="Times New Roman" w:hAnsi="Times New Roman" w:cs="Times New Roman"/>
                <w:color w:val="000000"/>
              </w:rPr>
            </w:pPr>
          </w:p>
          <w:p w:rsidR="0038305E" w:rsidRPr="00D056CD" w:rsidRDefault="0038305E" w:rsidP="00370197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hypoglycemia fear-survey the experimental group had a 5 point decrease in scores while the control group had a 7 drop in scores (F= 0.03,  =0.87)</w:t>
            </w:r>
          </w:p>
        </w:tc>
      </w:tr>
      <w:tr w:rsidR="0038305E" w:rsidRPr="00D056CD" w:rsidTr="00132F44">
        <w:trPr>
          <w:trHeight w:val="4940"/>
        </w:trPr>
        <w:tc>
          <w:tcPr>
            <w:tcW w:w="1443" w:type="dxa"/>
          </w:tcPr>
          <w:p w:rsidR="0038305E" w:rsidRPr="00D056CD" w:rsidRDefault="00327E3E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lastRenderedPageBreak/>
              <w:t>Thompson et al 2007</w:t>
            </w:r>
          </w:p>
        </w:tc>
        <w:tc>
          <w:tcPr>
            <w:tcW w:w="1643" w:type="dxa"/>
          </w:tcPr>
          <w:p w:rsidR="0038305E" w:rsidRPr="00D056CD" w:rsidRDefault="00327E3E" w:rsidP="003165D5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The population around this area was 20-25% under the age of 14; 49-65% had a high school education or less for adults; 26-32% parents are single.</w:t>
            </w:r>
          </w:p>
        </w:tc>
        <w:tc>
          <w:tcPr>
            <w:tcW w:w="1480" w:type="dxa"/>
          </w:tcPr>
          <w:p w:rsidR="0038305E" w:rsidRPr="00D056CD" w:rsidRDefault="00327E3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1846 sessions, only 1447 used for analysis</w:t>
            </w:r>
          </w:p>
        </w:tc>
        <w:tc>
          <w:tcPr>
            <w:tcW w:w="1936" w:type="dxa"/>
          </w:tcPr>
          <w:p w:rsidR="0038305E" w:rsidRPr="00D056CD" w:rsidRDefault="00327E3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Design: </w:t>
            </w:r>
            <w:r w:rsidRPr="00D056CD">
              <w:rPr>
                <w:rFonts w:ascii="Times New Roman" w:hAnsi="Times New Roman" w:cs="Times New Roman"/>
              </w:rPr>
              <w:t>Observational descriptive study</w:t>
            </w:r>
          </w:p>
          <w:p w:rsidR="002D084B" w:rsidRPr="00D056CD" w:rsidRDefault="002D084B">
            <w:pPr>
              <w:rPr>
                <w:rFonts w:ascii="Times New Roman" w:hAnsi="Times New Roman" w:cs="Times New Roman"/>
              </w:rPr>
            </w:pPr>
          </w:p>
          <w:p w:rsidR="002D084B" w:rsidRPr="00D056CD" w:rsidRDefault="002D084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</w:p>
          <w:p w:rsidR="002D084B" w:rsidRPr="00D056CD" w:rsidRDefault="002D084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Examine the use of touch screen health kiosks in low-income urban setting;</w:t>
            </w:r>
          </w:p>
        </w:tc>
        <w:tc>
          <w:tcPr>
            <w:tcW w:w="1589" w:type="dxa"/>
          </w:tcPr>
          <w:p w:rsidR="0038305E" w:rsidRPr="00D056CD" w:rsidRDefault="002D084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Poisson regressions were used to evaluate for relationship between characteristics and kiosk choices, also used from relative risk</w:t>
            </w:r>
          </w:p>
        </w:tc>
        <w:tc>
          <w:tcPr>
            <w:tcW w:w="1485" w:type="dxa"/>
          </w:tcPr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Ease of kiosk use was associated with internet use ( prevalence ratio of 1.46 95% CI of 1.09-1.91), but not above high school education VS  less ( PR of 1.04, 95% CI of 0.81-1.34)</w:t>
            </w: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Users with at-risk children did not vary according to grade level (p=0.72) or internet use (p=0.64)</w:t>
            </w: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No difference in previous users for grade level (p=0.18) or education (p=0.71) for at-risk children; previous users were more likely to view ≥2 modules (PR = 1.38, 95% CI 1.13-1.69)</w:t>
            </w: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Kiosk in public library had more previous users (35% of all sessions at that location) than DMV (19% and McDonalds 13%, p&lt;0.001)</w:t>
            </w: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First time users at DMV were more likely to </w:t>
            </w:r>
            <w:r w:rsidRPr="00D056CD">
              <w:rPr>
                <w:rFonts w:ascii="Times New Roman" w:hAnsi="Times New Roman" w:cs="Times New Roman"/>
                <w:color w:val="000000"/>
              </w:rPr>
              <w:lastRenderedPageBreak/>
              <w:t xml:space="preserve">explore ≥ 2 modules (p=0.002) </w:t>
            </w: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</w:p>
          <w:p w:rsidR="0038305E" w:rsidRPr="00D056CD" w:rsidRDefault="002D084B" w:rsidP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Use at the 3 locations did not vary according to grade level or internet use</w:t>
            </w:r>
          </w:p>
        </w:tc>
      </w:tr>
      <w:tr w:rsidR="00423725" w:rsidRPr="00D056CD" w:rsidTr="003D0EF3">
        <w:trPr>
          <w:trHeight w:val="5570"/>
        </w:trPr>
        <w:tc>
          <w:tcPr>
            <w:tcW w:w="1443" w:type="dxa"/>
          </w:tcPr>
          <w:p w:rsidR="00423725" w:rsidRPr="00D056CD" w:rsidRDefault="002D084B">
            <w:pPr>
              <w:rPr>
                <w:rFonts w:ascii="Times New Roman" w:hAnsi="Times New Roman" w:cs="Times New Roman"/>
              </w:rPr>
            </w:pPr>
            <w:proofErr w:type="spellStart"/>
            <w:r w:rsidRPr="00D056CD">
              <w:rPr>
                <w:rFonts w:ascii="Times New Roman" w:hAnsi="Times New Roman" w:cs="Times New Roman"/>
              </w:rPr>
              <w:lastRenderedPageBreak/>
              <w:t>Wenninger</w:t>
            </w:r>
            <w:proofErr w:type="spellEnd"/>
            <w:r w:rsidRPr="00D056CD">
              <w:rPr>
                <w:rFonts w:ascii="Times New Roman" w:hAnsi="Times New Roman" w:cs="Times New Roman"/>
              </w:rPr>
              <w:t xml:space="preserve"> et al 2000</w:t>
            </w:r>
          </w:p>
        </w:tc>
        <w:tc>
          <w:tcPr>
            <w:tcW w:w="1643" w:type="dxa"/>
          </w:tcPr>
          <w:p w:rsidR="002D084B" w:rsidRPr="00D056CD" w:rsidRDefault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Recruited 204 families from Berlin area.</w:t>
            </w:r>
          </w:p>
          <w:p w:rsidR="002D084B" w:rsidRPr="00D056CD" w:rsidRDefault="002D084B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Mean age of children was 3.1 yrs (SD = 2.2), mothers ages ranged from 25-44 (mean =32.7, SD =3.9).</w:t>
            </w:r>
          </w:p>
          <w:p w:rsidR="00423725" w:rsidRPr="00D056CD" w:rsidRDefault="002D084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Mothers had a mean 11.4 years of school education (SD = 1.6 yrs), 40% had a college or university degree; 15% were single parents.</w:t>
            </w:r>
          </w:p>
        </w:tc>
        <w:tc>
          <w:tcPr>
            <w:tcW w:w="1480" w:type="dxa"/>
          </w:tcPr>
          <w:p w:rsidR="00423725" w:rsidRPr="00D056CD" w:rsidRDefault="002D084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129 cases out of 204 families recruited were completed </w:t>
            </w:r>
          </w:p>
        </w:tc>
        <w:tc>
          <w:tcPr>
            <w:tcW w:w="1936" w:type="dxa"/>
          </w:tcPr>
          <w:p w:rsidR="00423725" w:rsidRPr="00D056CD" w:rsidRDefault="002D084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Design: </w:t>
            </w: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2D084B" w:rsidRPr="00D056CD" w:rsidRDefault="002D084B">
            <w:pPr>
              <w:rPr>
                <w:rFonts w:ascii="Times New Roman" w:hAnsi="Times New Roman" w:cs="Times New Roman"/>
              </w:rPr>
            </w:pPr>
          </w:p>
          <w:p w:rsidR="002D084B" w:rsidRPr="00D056CD" w:rsidRDefault="002D084B" w:rsidP="002D084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 Aimed at increasing parents' self-management skills in managing atopic dermatitis</w:t>
            </w:r>
            <w:r w:rsidR="00370197" w:rsidRPr="00D056CD">
              <w:rPr>
                <w:rFonts w:ascii="Times New Roman" w:hAnsi="Times New Roman" w:cs="Times New Roman"/>
                <w:color w:val="000000"/>
              </w:rPr>
              <w:t xml:space="preserve"> (AD)</w:t>
            </w:r>
            <w:r w:rsidR="00FD0FEE" w:rsidRPr="00D056CD">
              <w:rPr>
                <w:rFonts w:ascii="Times New Roman" w:hAnsi="Times New Roman" w:cs="Times New Roman"/>
                <w:color w:val="000000"/>
              </w:rPr>
              <w:t xml:space="preserve"> through intensive, multidisciplinary team counseling</w:t>
            </w:r>
          </w:p>
        </w:tc>
        <w:tc>
          <w:tcPr>
            <w:tcW w:w="1589" w:type="dxa"/>
          </w:tcPr>
          <w:p w:rsidR="00423725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SCORAD-score is a means of measuring AD disease </w:t>
            </w:r>
          </w:p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</w:p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Quality of life questionnaire designed for parents of children with AD</w:t>
            </w:r>
          </w:p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</w:p>
          <w:p w:rsidR="00370197" w:rsidRPr="00D056CD" w:rsidRDefault="00370197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Trier scales for measuring coping</w:t>
            </w:r>
          </w:p>
        </w:tc>
        <w:tc>
          <w:tcPr>
            <w:tcW w:w="1485" w:type="dxa"/>
          </w:tcPr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SCORAD-scores decreased in control group by 16.2 points and 20.5 points in intervention group (t=1.27, p = 0.21).</w:t>
            </w:r>
          </w:p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</w:p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Quality of life results differed from baseline (F = 2.2, p=0.057), marked increase in confidence in medical treatment in the treatment group found to the main reason for this change through a univariate analysis (F = 7.96, p &lt;0.01).</w:t>
            </w:r>
          </w:p>
          <w:p w:rsidR="00370197" w:rsidRPr="00D056CD" w:rsidRDefault="00370197">
            <w:pPr>
              <w:rPr>
                <w:rFonts w:ascii="Times New Roman" w:hAnsi="Times New Roman" w:cs="Times New Roman"/>
                <w:color w:val="000000"/>
              </w:rPr>
            </w:pPr>
          </w:p>
          <w:p w:rsidR="00423725" w:rsidRPr="00D056CD" w:rsidRDefault="00370197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Decrease in rumination through the </w:t>
            </w:r>
            <w:r w:rsidRPr="00D056CD">
              <w:rPr>
                <w:rFonts w:ascii="Times New Roman" w:hAnsi="Times New Roman" w:cs="Times New Roman"/>
                <w:color w:val="000000"/>
              </w:rPr>
              <w:lastRenderedPageBreak/>
              <w:t>coping styles scale was greater in intervention group (t=2.44, p&lt;0.05)</w:t>
            </w:r>
          </w:p>
        </w:tc>
      </w:tr>
      <w:tr w:rsidR="00423725" w:rsidRPr="00D056CD" w:rsidTr="00132F44">
        <w:tc>
          <w:tcPr>
            <w:tcW w:w="1443" w:type="dxa"/>
          </w:tcPr>
          <w:p w:rsidR="00423725" w:rsidRPr="00D056CD" w:rsidRDefault="00370197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Huss et al 2003</w:t>
            </w:r>
          </w:p>
        </w:tc>
        <w:tc>
          <w:tcPr>
            <w:tcW w:w="1643" w:type="dxa"/>
          </w:tcPr>
          <w:p w:rsidR="002C0E3C" w:rsidRPr="00D056CD" w:rsidRDefault="00DB3E38" w:rsidP="002C0E3C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Children with</w:t>
            </w:r>
            <w:r w:rsidR="002C0E3C" w:rsidRPr="00D056CD">
              <w:rPr>
                <w:rFonts w:ascii="Times New Roman" w:hAnsi="Times New Roman" w:cs="Times New Roman"/>
                <w:color w:val="000000"/>
              </w:rPr>
              <w:t xml:space="preserve"> a diagnosis of asthma, age 7-12 </w:t>
            </w:r>
            <w:proofErr w:type="spellStart"/>
            <w:r w:rsidR="002C0E3C" w:rsidRPr="00D056CD">
              <w:rPr>
                <w:rFonts w:ascii="Times New Roman" w:hAnsi="Times New Roman" w:cs="Times New Roman"/>
                <w:color w:val="000000"/>
              </w:rPr>
              <w:t>yo</w:t>
            </w:r>
            <w:proofErr w:type="spellEnd"/>
            <w:r w:rsidR="002C0E3C" w:rsidRPr="00D056CD">
              <w:rPr>
                <w:rFonts w:ascii="Times New Roman" w:hAnsi="Times New Roman" w:cs="Times New Roman"/>
                <w:color w:val="000000"/>
              </w:rPr>
              <w:t>, English speaking.</w:t>
            </w:r>
          </w:p>
          <w:p w:rsidR="002C0E3C" w:rsidRPr="00D056CD" w:rsidRDefault="002C0E3C" w:rsidP="00807DF2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mean age of 9.6; 37.5 % </w:t>
            </w:r>
            <w:r w:rsidR="003626E3" w:rsidRPr="00D056CD">
              <w:rPr>
                <w:rFonts w:ascii="Times New Roman" w:hAnsi="Times New Roman" w:cs="Times New Roman"/>
                <w:color w:val="000000"/>
              </w:rPr>
              <w:t xml:space="preserve"> (29/78) of intervention group </w:t>
            </w:r>
            <w:r w:rsidRPr="00D056CD">
              <w:rPr>
                <w:rFonts w:ascii="Times New Roman" w:hAnsi="Times New Roman" w:cs="Times New Roman"/>
                <w:color w:val="000000"/>
              </w:rPr>
              <w:t>and 51.1</w:t>
            </w:r>
            <w:r w:rsidR="003626E3" w:rsidRPr="00D056CD">
              <w:rPr>
                <w:rFonts w:ascii="Times New Roman" w:hAnsi="Times New Roman" w:cs="Times New Roman"/>
                <w:color w:val="000000"/>
              </w:rPr>
              <w:t>% (36/70) of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 control</w:t>
            </w:r>
            <w:r w:rsidR="003626E3" w:rsidRPr="00D056CD">
              <w:rPr>
                <w:rFonts w:ascii="Times New Roman" w:hAnsi="Times New Roman" w:cs="Times New Roman"/>
                <w:color w:val="000000"/>
              </w:rPr>
              <w:t xml:space="preserve"> group were males</w:t>
            </w:r>
            <w:r w:rsidRPr="00D056CD">
              <w:rPr>
                <w:rFonts w:ascii="Times New Roman" w:hAnsi="Times New Roman" w:cs="Times New Roman"/>
                <w:color w:val="000000"/>
              </w:rPr>
              <w:t>; 20.8 %</w:t>
            </w:r>
            <w:r w:rsidR="00132438" w:rsidRPr="00D056CD">
              <w:rPr>
                <w:rFonts w:ascii="Times New Roman" w:hAnsi="Times New Roman" w:cs="Times New Roman"/>
                <w:color w:val="000000"/>
              </w:rPr>
              <w:t xml:space="preserve"> (16/78)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32438" w:rsidRPr="00D056CD">
              <w:rPr>
                <w:rFonts w:ascii="Times New Roman" w:hAnsi="Times New Roman" w:cs="Times New Roman"/>
                <w:color w:val="000000"/>
              </w:rPr>
              <w:t>intervention and</w:t>
            </w:r>
            <w:r w:rsidR="00807DF2" w:rsidRPr="00D056C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807DF2" w:rsidRPr="00D056CD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="00807DF2" w:rsidRPr="00D056CD">
              <w:rPr>
                <w:rFonts w:ascii="Times New Roman" w:hAnsi="Times New Roman" w:cs="Times New Roman"/>
                <w:color w:val="000000"/>
              </w:rPr>
              <w:t xml:space="preserve"> 13.3 %  (9/70) in control were </w:t>
            </w:r>
            <w:r w:rsidRPr="00D056CD">
              <w:rPr>
                <w:rFonts w:ascii="Times New Roman" w:hAnsi="Times New Roman" w:cs="Times New Roman"/>
                <w:color w:val="000000"/>
              </w:rPr>
              <w:t>non-Hispanic white in intervention), 78.2% non-Hispanic black (73.2% in intervention, 84.4% in control)</w:t>
            </w:r>
          </w:p>
        </w:tc>
        <w:tc>
          <w:tcPr>
            <w:tcW w:w="1480" w:type="dxa"/>
          </w:tcPr>
          <w:p w:rsidR="00423725" w:rsidRPr="00D056CD" w:rsidRDefault="00D00CE4" w:rsidP="00D00CE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148 children recruited (78 in intervention and 70 in the control group) 101 (56 in the intervention group and 45 in the control group) had follow-up assessments</w:t>
            </w:r>
            <w:r w:rsidR="00DB3E38" w:rsidRPr="00D056CD">
              <w:rPr>
                <w:rFonts w:ascii="Times New Roman" w:hAnsi="Times New Roman" w:cs="Times New Roman"/>
                <w:color w:val="000000"/>
              </w:rPr>
              <w:t xml:space="preserve">; those lost to follow-up differed in age and gender; </w:t>
            </w:r>
          </w:p>
        </w:tc>
        <w:tc>
          <w:tcPr>
            <w:tcW w:w="1936" w:type="dxa"/>
          </w:tcPr>
          <w:p w:rsidR="00423725" w:rsidRPr="00D056CD" w:rsidRDefault="002C0E3C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Design:</w:t>
            </w:r>
            <w:r w:rsidRPr="00D056CD">
              <w:rPr>
                <w:rFonts w:ascii="Times New Roman" w:hAnsi="Times New Roman" w:cs="Times New Roman"/>
              </w:rPr>
              <w:t xml:space="preserve"> Randomized control trial</w:t>
            </w:r>
          </w:p>
          <w:p w:rsidR="002C0E3C" w:rsidRPr="00D056CD" w:rsidRDefault="002C0E3C">
            <w:pPr>
              <w:rPr>
                <w:rFonts w:ascii="Times New Roman" w:hAnsi="Times New Roman" w:cs="Times New Roman"/>
              </w:rPr>
            </w:pPr>
          </w:p>
          <w:p w:rsidR="002C0E3C" w:rsidRPr="00D056CD" w:rsidRDefault="002C0E3C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  <w:r w:rsidRPr="00D056CD">
              <w:rPr>
                <w:rFonts w:ascii="Times New Roman" w:hAnsi="Times New Roman" w:cs="Times New Roman"/>
                <w:color w:val="000000"/>
              </w:rPr>
              <w:t xml:space="preserve"> Evaluate the effects of the computer asthma education system on child's asthma symptoms, also looked at Quality of life, peak flow, knowledge, and spirometry</w:t>
            </w:r>
          </w:p>
        </w:tc>
        <w:tc>
          <w:tcPr>
            <w:tcW w:w="1589" w:type="dxa"/>
          </w:tcPr>
          <w:p w:rsidR="006076F0" w:rsidRPr="00D056CD" w:rsidRDefault="006076F0" w:rsidP="006076F0">
            <w:pPr>
              <w:rPr>
                <w:rFonts w:ascii="Times New Roman" w:hAnsi="Times New Roman" w:cs="Times New Roman"/>
                <w:color w:val="000000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 xml:space="preserve">Air control questionnaire, </w:t>
            </w:r>
          </w:p>
          <w:p w:rsidR="00423725" w:rsidRPr="00D056CD" w:rsidRDefault="006076F0" w:rsidP="006076F0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color w:val="000000"/>
              </w:rPr>
              <w:t>Asthma kno</w:t>
            </w:r>
            <w:r w:rsidR="002C1199" w:rsidRPr="00D056CD">
              <w:rPr>
                <w:rFonts w:ascii="Times New Roman" w:hAnsi="Times New Roman" w:cs="Times New Roman"/>
                <w:color w:val="000000"/>
              </w:rPr>
              <w:t>wledge test</w:t>
            </w:r>
          </w:p>
        </w:tc>
        <w:tc>
          <w:tcPr>
            <w:tcW w:w="1485" w:type="dxa"/>
          </w:tcPr>
          <w:p w:rsidR="006076F0" w:rsidRPr="00D056CD" w:rsidRDefault="006076F0" w:rsidP="006076F0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No difference in asthma knowledge after the two groups (initial scores were high)</w:t>
            </w:r>
          </w:p>
          <w:p w:rsidR="006076F0" w:rsidRPr="00D056CD" w:rsidRDefault="006076F0" w:rsidP="006076F0">
            <w:pPr>
              <w:rPr>
                <w:rFonts w:ascii="Times New Roman" w:hAnsi="Times New Roman" w:cs="Times New Roman"/>
              </w:rPr>
            </w:pPr>
          </w:p>
          <w:p w:rsidR="006076F0" w:rsidRPr="00D056CD" w:rsidRDefault="006076F0" w:rsidP="006076F0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0.3 point improvement in the control </w:t>
            </w:r>
            <w:proofErr w:type="gramStart"/>
            <w:r w:rsidR="002839CA" w:rsidRPr="00D056CD">
              <w:rPr>
                <w:rFonts w:ascii="Times New Roman" w:hAnsi="Times New Roman" w:cs="Times New Roman"/>
              </w:rPr>
              <w:t>( 95</w:t>
            </w:r>
            <w:proofErr w:type="gramEnd"/>
            <w:r w:rsidR="002839CA" w:rsidRPr="00D056CD">
              <w:rPr>
                <w:rFonts w:ascii="Times New Roman" w:hAnsi="Times New Roman" w:cs="Times New Roman"/>
              </w:rPr>
              <w:t>% CI,   -0.3 to 1.1) p &gt;0.05</w:t>
            </w:r>
            <w:r w:rsidRPr="00D056CD">
              <w:rPr>
                <w:rFonts w:ascii="Times New Roman" w:hAnsi="Times New Roman" w:cs="Times New Roman"/>
              </w:rPr>
              <w:t xml:space="preserve"> and 0.4 point impro</w:t>
            </w:r>
            <w:r w:rsidR="002839CA" w:rsidRPr="00D056CD">
              <w:rPr>
                <w:rFonts w:ascii="Times New Roman" w:hAnsi="Times New Roman" w:cs="Times New Roman"/>
              </w:rPr>
              <w:t xml:space="preserve">vement for the intervention arm (95% CI, -0.51 to 1.11) </w:t>
            </w:r>
            <w:r w:rsidRPr="00D056CD">
              <w:rPr>
                <w:rFonts w:ascii="Times New Roman" w:hAnsi="Times New Roman" w:cs="Times New Roman"/>
              </w:rPr>
              <w:t>p &gt;0.0</w:t>
            </w:r>
            <w:r w:rsidR="002839CA" w:rsidRPr="00D056CD">
              <w:rPr>
                <w:rFonts w:ascii="Times New Roman" w:hAnsi="Times New Roman" w:cs="Times New Roman"/>
              </w:rPr>
              <w:t xml:space="preserve">5 </w:t>
            </w:r>
            <w:r w:rsidR="00AB74ED" w:rsidRPr="00D056CD">
              <w:rPr>
                <w:rFonts w:ascii="Times New Roman" w:hAnsi="Times New Roman" w:cs="Times New Roman"/>
              </w:rPr>
              <w:t xml:space="preserve">on Air Control Questionnaire. </w:t>
            </w:r>
          </w:p>
          <w:p w:rsidR="006076F0" w:rsidRPr="00D056CD" w:rsidRDefault="006076F0" w:rsidP="006076F0">
            <w:pPr>
              <w:rPr>
                <w:rFonts w:ascii="Times New Roman" w:hAnsi="Times New Roman" w:cs="Times New Roman"/>
              </w:rPr>
            </w:pPr>
          </w:p>
          <w:p w:rsidR="006076F0" w:rsidRPr="00D056CD" w:rsidRDefault="006076F0" w:rsidP="006076F0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No improvement in asthma symptoms between the two groups</w:t>
            </w:r>
          </w:p>
          <w:p w:rsidR="00423725" w:rsidRPr="00D056CD" w:rsidRDefault="00423725">
            <w:pPr>
              <w:rPr>
                <w:rFonts w:ascii="Times New Roman" w:hAnsi="Times New Roman" w:cs="Times New Roman"/>
              </w:rPr>
            </w:pPr>
          </w:p>
        </w:tc>
      </w:tr>
      <w:tr w:rsidR="00132F44" w:rsidRPr="00D056CD" w:rsidTr="00132F44">
        <w:tc>
          <w:tcPr>
            <w:tcW w:w="1443" w:type="dxa"/>
          </w:tcPr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  <w:proofErr w:type="spellStart"/>
            <w:r w:rsidRPr="00D056CD">
              <w:rPr>
                <w:rFonts w:ascii="Times New Roman" w:hAnsi="Times New Roman" w:cs="Times New Roman"/>
              </w:rPr>
              <w:lastRenderedPageBreak/>
              <w:t>Guendelman</w:t>
            </w:r>
            <w:proofErr w:type="spellEnd"/>
            <w:r w:rsidRPr="00D056CD">
              <w:rPr>
                <w:rFonts w:ascii="Times New Roman" w:hAnsi="Times New Roman" w:cs="Times New Roman"/>
              </w:rPr>
              <w:t xml:space="preserve"> et al 2002</w:t>
            </w:r>
          </w:p>
        </w:tc>
        <w:tc>
          <w:tcPr>
            <w:tcW w:w="1643" w:type="dxa"/>
            <w:vAlign w:val="bottom"/>
          </w:tcPr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Mean age was 12 in intervention group and 12.2 in control; </w:t>
            </w:r>
            <w:r w:rsidR="002777E6" w:rsidRPr="00D056CD">
              <w:rPr>
                <w:rFonts w:ascii="Times New Roman" w:hAnsi="Times New Roman" w:cs="Times New Roman"/>
              </w:rPr>
              <w:t>60.6% (</w:t>
            </w:r>
            <w:r w:rsidRPr="00D056CD">
              <w:rPr>
                <w:rFonts w:ascii="Times New Roman" w:hAnsi="Times New Roman" w:cs="Times New Roman"/>
              </w:rPr>
              <w:t>40/66</w:t>
            </w:r>
            <w:r w:rsidR="002777E6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2777E6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intervention  and </w:t>
            </w:r>
            <w:r w:rsidR="002777E6" w:rsidRPr="00D056CD">
              <w:rPr>
                <w:rFonts w:ascii="Times New Roman" w:hAnsi="Times New Roman" w:cs="Times New Roman"/>
              </w:rPr>
              <w:t>54.4% (</w:t>
            </w:r>
            <w:r w:rsidRPr="00D056CD">
              <w:rPr>
                <w:rFonts w:ascii="Times New Roman" w:hAnsi="Times New Roman" w:cs="Times New Roman"/>
              </w:rPr>
              <w:t>37/68</w:t>
            </w:r>
            <w:r w:rsidR="002777E6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2777E6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control children were male; </w:t>
            </w:r>
            <w:r w:rsidR="002777E6" w:rsidRPr="00D056CD">
              <w:rPr>
                <w:rFonts w:ascii="Times New Roman" w:hAnsi="Times New Roman" w:cs="Times New Roman"/>
              </w:rPr>
              <w:t>78.8% (</w:t>
            </w:r>
            <w:r w:rsidRPr="00D056CD">
              <w:rPr>
                <w:rFonts w:ascii="Times New Roman" w:hAnsi="Times New Roman" w:cs="Times New Roman"/>
              </w:rPr>
              <w:t>52/66</w:t>
            </w:r>
            <w:r w:rsidR="002777E6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2777E6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intervention and </w:t>
            </w:r>
            <w:r w:rsidR="002777E6" w:rsidRPr="00D056CD">
              <w:rPr>
                <w:rFonts w:ascii="Times New Roman" w:hAnsi="Times New Roman" w:cs="Times New Roman"/>
              </w:rPr>
              <w:t>73.5% (</w:t>
            </w:r>
            <w:r w:rsidRPr="00D056CD">
              <w:rPr>
                <w:rFonts w:ascii="Times New Roman" w:hAnsi="Times New Roman" w:cs="Times New Roman"/>
              </w:rPr>
              <w:t>50/68</w:t>
            </w:r>
            <w:r w:rsidR="002777E6" w:rsidRPr="00D056CD">
              <w:rPr>
                <w:rFonts w:ascii="Times New Roman" w:hAnsi="Times New Roman" w:cs="Times New Roman"/>
              </w:rPr>
              <w:t xml:space="preserve">) of </w:t>
            </w:r>
            <w:r w:rsidRPr="00D056CD">
              <w:rPr>
                <w:rFonts w:ascii="Times New Roman" w:hAnsi="Times New Roman" w:cs="Times New Roman"/>
              </w:rPr>
              <w:t>control</w:t>
            </w:r>
            <w:r w:rsidR="002777E6" w:rsidRPr="00D056CD">
              <w:rPr>
                <w:rFonts w:ascii="Times New Roman" w:hAnsi="Times New Roman" w:cs="Times New Roman"/>
              </w:rPr>
              <w:t>s</w:t>
            </w:r>
            <w:r w:rsidRPr="00D056CD">
              <w:rPr>
                <w:rFonts w:ascii="Times New Roman" w:hAnsi="Times New Roman" w:cs="Times New Roman"/>
              </w:rPr>
              <w:t xml:space="preserve"> were African-American;</w:t>
            </w:r>
            <w:r w:rsidR="00151F39" w:rsidRPr="00D056CD">
              <w:rPr>
                <w:rFonts w:ascii="Times New Roman" w:hAnsi="Times New Roman" w:cs="Times New Roman"/>
              </w:rPr>
              <w:t xml:space="preserve"> 92.4%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151F39" w:rsidRPr="00D056CD">
              <w:rPr>
                <w:rFonts w:ascii="Times New Roman" w:hAnsi="Times New Roman" w:cs="Times New Roman"/>
              </w:rPr>
              <w:t>(</w:t>
            </w:r>
            <w:r w:rsidRPr="00D056CD">
              <w:rPr>
                <w:rFonts w:ascii="Times New Roman" w:hAnsi="Times New Roman" w:cs="Times New Roman"/>
              </w:rPr>
              <w:t>61/66</w:t>
            </w:r>
            <w:r w:rsidR="00151F39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151F39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intervention and </w:t>
            </w:r>
            <w:r w:rsidR="00151F39" w:rsidRPr="00D056CD">
              <w:rPr>
                <w:rFonts w:ascii="Times New Roman" w:hAnsi="Times New Roman" w:cs="Times New Roman"/>
              </w:rPr>
              <w:t>92.6% (</w:t>
            </w:r>
            <w:r w:rsidRPr="00D056CD">
              <w:rPr>
                <w:rFonts w:ascii="Times New Roman" w:hAnsi="Times New Roman" w:cs="Times New Roman"/>
              </w:rPr>
              <w:t>63/68</w:t>
            </w:r>
            <w:r w:rsidR="00151F39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control children had Public insurance; parents were primary caregiver for asthma in </w:t>
            </w:r>
            <w:r w:rsidR="00151F39" w:rsidRPr="00D056CD">
              <w:rPr>
                <w:rFonts w:ascii="Times New Roman" w:hAnsi="Times New Roman" w:cs="Times New Roman"/>
              </w:rPr>
              <w:t>71.2% (</w:t>
            </w:r>
            <w:r w:rsidRPr="00D056CD">
              <w:rPr>
                <w:rFonts w:ascii="Times New Roman" w:hAnsi="Times New Roman" w:cs="Times New Roman"/>
              </w:rPr>
              <w:t>47/66</w:t>
            </w:r>
            <w:r w:rsidR="00151F39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intervention households and </w:t>
            </w:r>
            <w:r w:rsidR="00151F39" w:rsidRPr="00D056CD">
              <w:rPr>
                <w:rFonts w:ascii="Times New Roman" w:hAnsi="Times New Roman" w:cs="Times New Roman"/>
              </w:rPr>
              <w:t>80.9% (</w:t>
            </w:r>
            <w:r w:rsidRPr="00D056CD">
              <w:rPr>
                <w:rFonts w:ascii="Times New Roman" w:hAnsi="Times New Roman" w:cs="Times New Roman"/>
              </w:rPr>
              <w:t>55/68</w:t>
            </w:r>
            <w:r w:rsidR="00151F39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control households; high-school education in </w:t>
            </w:r>
            <w:r w:rsidR="00151F39" w:rsidRPr="00D056CD">
              <w:rPr>
                <w:rFonts w:ascii="Times New Roman" w:hAnsi="Times New Roman" w:cs="Times New Roman"/>
              </w:rPr>
              <w:t>39.4% (</w:t>
            </w:r>
            <w:r w:rsidRPr="00D056CD">
              <w:rPr>
                <w:rFonts w:ascii="Times New Roman" w:hAnsi="Times New Roman" w:cs="Times New Roman"/>
              </w:rPr>
              <w:t>26/66</w:t>
            </w:r>
            <w:r w:rsidR="00151F39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intervention caregivers and</w:t>
            </w:r>
            <w:r w:rsidR="00151F39" w:rsidRPr="00D056CD">
              <w:rPr>
                <w:rFonts w:ascii="Times New Roman" w:hAnsi="Times New Roman" w:cs="Times New Roman"/>
              </w:rPr>
              <w:t xml:space="preserve"> 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151F39" w:rsidRPr="00D056CD">
              <w:rPr>
                <w:rFonts w:ascii="Times New Roman" w:hAnsi="Times New Roman" w:cs="Times New Roman"/>
              </w:rPr>
              <w:t>51.5% (</w:t>
            </w:r>
            <w:r w:rsidRPr="00D056CD">
              <w:rPr>
                <w:rFonts w:ascii="Times New Roman" w:hAnsi="Times New Roman" w:cs="Times New Roman"/>
              </w:rPr>
              <w:t>35/68</w:t>
            </w:r>
            <w:r w:rsidR="00151F39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control caregivers; some college or technical school in </w:t>
            </w:r>
            <w:r w:rsidR="00D61974" w:rsidRPr="00D056CD">
              <w:rPr>
                <w:rFonts w:ascii="Times New Roman" w:hAnsi="Times New Roman" w:cs="Times New Roman"/>
              </w:rPr>
              <w:t>60.6% (</w:t>
            </w:r>
            <w:r w:rsidRPr="00D056CD">
              <w:rPr>
                <w:rFonts w:ascii="Times New Roman" w:hAnsi="Times New Roman" w:cs="Times New Roman"/>
              </w:rPr>
              <w:t>40/66</w:t>
            </w:r>
            <w:r w:rsidR="00D61974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D61974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intervention </w:t>
            </w:r>
            <w:r w:rsidRPr="00D056CD">
              <w:rPr>
                <w:rFonts w:ascii="Times New Roman" w:hAnsi="Times New Roman" w:cs="Times New Roman"/>
              </w:rPr>
              <w:lastRenderedPageBreak/>
              <w:t xml:space="preserve">caregivers and </w:t>
            </w:r>
            <w:r w:rsidR="00D61974" w:rsidRPr="00D056CD">
              <w:rPr>
                <w:rFonts w:ascii="Times New Roman" w:hAnsi="Times New Roman" w:cs="Times New Roman"/>
              </w:rPr>
              <w:t>48.5% (</w:t>
            </w:r>
            <w:r w:rsidRPr="00D056CD">
              <w:rPr>
                <w:rFonts w:ascii="Times New Roman" w:hAnsi="Times New Roman" w:cs="Times New Roman"/>
              </w:rPr>
              <w:t>33/68</w:t>
            </w:r>
            <w:r w:rsidR="00D61974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control caregivers; smoking in </w:t>
            </w:r>
            <w:r w:rsidR="00D61974" w:rsidRPr="00D056CD">
              <w:rPr>
                <w:rFonts w:ascii="Times New Roman" w:hAnsi="Times New Roman" w:cs="Times New Roman"/>
              </w:rPr>
              <w:t>53% (</w:t>
            </w:r>
            <w:r w:rsidRPr="00D056CD">
              <w:rPr>
                <w:rFonts w:ascii="Times New Roman" w:hAnsi="Times New Roman" w:cs="Times New Roman"/>
              </w:rPr>
              <w:t>35/66</w:t>
            </w:r>
            <w:r w:rsidR="00D61974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D61974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intervention households and </w:t>
            </w:r>
            <w:r w:rsidR="00D61974" w:rsidRPr="00D056CD">
              <w:rPr>
                <w:rFonts w:ascii="Times New Roman" w:hAnsi="Times New Roman" w:cs="Times New Roman"/>
              </w:rPr>
              <w:t>52.9% (</w:t>
            </w:r>
            <w:r w:rsidRPr="00D056CD">
              <w:rPr>
                <w:rFonts w:ascii="Times New Roman" w:hAnsi="Times New Roman" w:cs="Times New Roman"/>
              </w:rPr>
              <w:t>36/68</w:t>
            </w:r>
            <w:r w:rsidR="00D61974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control households; mild asthma in </w:t>
            </w:r>
            <w:r w:rsidR="007F3C6B" w:rsidRPr="00D056CD">
              <w:rPr>
                <w:rFonts w:ascii="Times New Roman" w:hAnsi="Times New Roman" w:cs="Times New Roman"/>
              </w:rPr>
              <w:t>22.7% (</w:t>
            </w:r>
            <w:r w:rsidRPr="00D056CD">
              <w:rPr>
                <w:rFonts w:ascii="Times New Roman" w:hAnsi="Times New Roman" w:cs="Times New Roman"/>
              </w:rPr>
              <w:t>15/66</w:t>
            </w:r>
            <w:r w:rsidR="007F3C6B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intervention and </w:t>
            </w:r>
            <w:r w:rsidR="007F3C6B" w:rsidRPr="00D056CD">
              <w:rPr>
                <w:rFonts w:ascii="Times New Roman" w:hAnsi="Times New Roman" w:cs="Times New Roman"/>
              </w:rPr>
              <w:t xml:space="preserve"> 29.4% (</w:t>
            </w:r>
            <w:r w:rsidRPr="00D056CD">
              <w:rPr>
                <w:rFonts w:ascii="Times New Roman" w:hAnsi="Times New Roman" w:cs="Times New Roman"/>
              </w:rPr>
              <w:t>20/68</w:t>
            </w:r>
            <w:r w:rsidR="007F3C6B" w:rsidRPr="00D056CD">
              <w:rPr>
                <w:rFonts w:ascii="Times New Roman" w:hAnsi="Times New Roman" w:cs="Times New Roman"/>
              </w:rPr>
              <w:t>)</w:t>
            </w:r>
            <w:r w:rsidRPr="00D056CD">
              <w:rPr>
                <w:rFonts w:ascii="Times New Roman" w:hAnsi="Times New Roman" w:cs="Times New Roman"/>
              </w:rPr>
              <w:t xml:space="preserve"> </w:t>
            </w:r>
            <w:r w:rsidR="007F3C6B" w:rsidRPr="00D056CD">
              <w:rPr>
                <w:rFonts w:ascii="Times New Roman" w:hAnsi="Times New Roman" w:cs="Times New Roman"/>
              </w:rPr>
              <w:t xml:space="preserve">of </w:t>
            </w:r>
            <w:r w:rsidRPr="00D056CD">
              <w:rPr>
                <w:rFonts w:ascii="Times New Roman" w:hAnsi="Times New Roman" w:cs="Times New Roman"/>
              </w:rPr>
              <w:t xml:space="preserve">control patients; moderate asthma </w:t>
            </w:r>
            <w:r w:rsidR="007F3C6B" w:rsidRPr="00D056CD">
              <w:rPr>
                <w:rFonts w:ascii="Times New Roman" w:hAnsi="Times New Roman" w:cs="Times New Roman"/>
              </w:rPr>
              <w:t>65.2% (</w:t>
            </w:r>
            <w:r w:rsidRPr="00D056CD">
              <w:rPr>
                <w:rFonts w:ascii="Times New Roman" w:hAnsi="Times New Roman" w:cs="Times New Roman"/>
              </w:rPr>
              <w:t>43/66</w:t>
            </w:r>
            <w:r w:rsidR="007F3C6B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intervention and </w:t>
            </w:r>
            <w:r w:rsidR="007F3C6B" w:rsidRPr="00D056CD">
              <w:rPr>
                <w:rFonts w:ascii="Times New Roman" w:hAnsi="Times New Roman" w:cs="Times New Roman"/>
              </w:rPr>
              <w:t>58.8% (</w:t>
            </w:r>
            <w:r w:rsidRPr="00D056CD">
              <w:rPr>
                <w:rFonts w:ascii="Times New Roman" w:hAnsi="Times New Roman" w:cs="Times New Roman"/>
              </w:rPr>
              <w:t>40/68</w:t>
            </w:r>
            <w:r w:rsidR="007F3C6B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control; severe asthma in </w:t>
            </w:r>
            <w:r w:rsidR="007F3C6B" w:rsidRPr="00D056CD">
              <w:rPr>
                <w:rFonts w:ascii="Times New Roman" w:hAnsi="Times New Roman" w:cs="Times New Roman"/>
              </w:rPr>
              <w:t>10.6% (</w:t>
            </w:r>
            <w:r w:rsidRPr="00D056CD">
              <w:rPr>
                <w:rFonts w:ascii="Times New Roman" w:hAnsi="Times New Roman" w:cs="Times New Roman"/>
              </w:rPr>
              <w:t>7/66</w:t>
            </w:r>
            <w:r w:rsidR="007F3C6B" w:rsidRPr="00D056CD">
              <w:rPr>
                <w:rFonts w:ascii="Times New Roman" w:hAnsi="Times New Roman" w:cs="Times New Roman"/>
              </w:rPr>
              <w:t>) of</w:t>
            </w:r>
            <w:r w:rsidRPr="00D056CD">
              <w:rPr>
                <w:rFonts w:ascii="Times New Roman" w:hAnsi="Times New Roman" w:cs="Times New Roman"/>
              </w:rPr>
              <w:t xml:space="preserve"> intervention and </w:t>
            </w:r>
            <w:r w:rsidR="007F3C6B" w:rsidRPr="00D056CD">
              <w:rPr>
                <w:rFonts w:ascii="Times New Roman" w:hAnsi="Times New Roman" w:cs="Times New Roman"/>
              </w:rPr>
              <w:t>11.85 (</w:t>
            </w:r>
            <w:r w:rsidRPr="00D056CD">
              <w:rPr>
                <w:rFonts w:ascii="Times New Roman" w:hAnsi="Times New Roman" w:cs="Times New Roman"/>
              </w:rPr>
              <w:t>8/68</w:t>
            </w:r>
            <w:r w:rsidR="007F3C6B" w:rsidRPr="00D056CD">
              <w:rPr>
                <w:rFonts w:ascii="Times New Roman" w:hAnsi="Times New Roman" w:cs="Times New Roman"/>
              </w:rPr>
              <w:t xml:space="preserve">) of </w:t>
            </w:r>
            <w:r w:rsidRPr="00D056CD">
              <w:rPr>
                <w:rFonts w:ascii="Times New Roman" w:hAnsi="Times New Roman" w:cs="Times New Roman"/>
              </w:rPr>
              <w:t xml:space="preserve"> control; 2.1 ED visits in past 12 mo for intervention and 2.4 </w:t>
            </w:r>
            <w:proofErr w:type="spellStart"/>
            <w:r w:rsidRPr="00D056CD">
              <w:rPr>
                <w:rFonts w:ascii="Times New Roman" w:hAnsi="Times New Roman" w:cs="Times New Roman"/>
              </w:rPr>
              <w:t>vistis</w:t>
            </w:r>
            <w:proofErr w:type="spellEnd"/>
            <w:r w:rsidRPr="00D056CD">
              <w:rPr>
                <w:rFonts w:ascii="Times New Roman" w:hAnsi="Times New Roman" w:cs="Times New Roman"/>
              </w:rPr>
              <w:t xml:space="preserve"> for control; 0.53 nights in hospital in past 12 mo for intervention and 0.66 nights for control</w:t>
            </w:r>
          </w:p>
          <w:p w:rsidR="00132F44" w:rsidRPr="00D056CD" w:rsidRDefault="00132F44" w:rsidP="00132F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:rsidR="00132F44" w:rsidRPr="00D056CD" w:rsidRDefault="000267A2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136 met the inclusion criteria of the study. 96% returned for follow-up assessment (63 in the intervention arm and 65 in the control arm)</w:t>
            </w:r>
          </w:p>
        </w:tc>
        <w:tc>
          <w:tcPr>
            <w:tcW w:w="1936" w:type="dxa"/>
          </w:tcPr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Design: </w:t>
            </w: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</w:p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  <w:r w:rsidRPr="00D056CD">
              <w:rPr>
                <w:rFonts w:ascii="Times New Roman" w:hAnsi="Times New Roman" w:cs="Times New Roman"/>
              </w:rPr>
              <w:t xml:space="preserve"> Assessing if the use of an interactive learning device, Health Buddy, would decrease asthma symptoms through education of children with asthma.</w:t>
            </w:r>
          </w:p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</w:p>
          <w:p w:rsidR="00132F44" w:rsidRPr="00D056CD" w:rsidRDefault="00132F44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lso assess if the use of the device would increase self-care behaviors, to help reduce symptoms.</w:t>
            </w:r>
          </w:p>
        </w:tc>
        <w:tc>
          <w:tcPr>
            <w:tcW w:w="1589" w:type="dxa"/>
          </w:tcPr>
          <w:p w:rsidR="00132F44" w:rsidRPr="00D056CD" w:rsidRDefault="00E13F92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Primary outcome was limitation in physical activity due to asthma</w:t>
            </w:r>
          </w:p>
          <w:p w:rsidR="00E13F92" w:rsidRPr="00D056CD" w:rsidRDefault="00E13F92" w:rsidP="00132F44">
            <w:pPr>
              <w:rPr>
                <w:rFonts w:ascii="Times New Roman" w:hAnsi="Times New Roman" w:cs="Times New Roman"/>
              </w:rPr>
            </w:pPr>
          </w:p>
          <w:p w:rsidR="00E13F92" w:rsidRPr="00D056CD" w:rsidRDefault="00E13F92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Secondary measures included days of school missed, presence of asthma symptoms, peak flow meters </w:t>
            </w:r>
          </w:p>
          <w:p w:rsidR="00E13F92" w:rsidRPr="00D056CD" w:rsidRDefault="00E13F92" w:rsidP="00132F44">
            <w:pPr>
              <w:rPr>
                <w:rFonts w:ascii="Times New Roman" w:hAnsi="Times New Roman" w:cs="Times New Roman"/>
              </w:rPr>
            </w:pPr>
          </w:p>
          <w:p w:rsidR="00E13F92" w:rsidRPr="00D056CD" w:rsidRDefault="00E13F92" w:rsidP="00E13F92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Health service use measured through number of ED visits, hospital admits, or urgent calls to hospital</w:t>
            </w:r>
          </w:p>
          <w:p w:rsidR="00E13F92" w:rsidRPr="00D056CD" w:rsidRDefault="00E13F92" w:rsidP="00E13F92">
            <w:pPr>
              <w:rPr>
                <w:rFonts w:ascii="Times New Roman" w:hAnsi="Times New Roman" w:cs="Times New Roman"/>
              </w:rPr>
            </w:pPr>
          </w:p>
          <w:p w:rsidR="00E13F92" w:rsidRPr="00D056CD" w:rsidRDefault="00E13F92" w:rsidP="00E13F92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Self-care measured through adherence to prescribed meds and use of intervention or control (Asthma diary);</w:t>
            </w:r>
          </w:p>
        </w:tc>
        <w:tc>
          <w:tcPr>
            <w:tcW w:w="1485" w:type="dxa"/>
          </w:tcPr>
          <w:p w:rsidR="0088400A" w:rsidRPr="00D056CD" w:rsidRDefault="0088400A" w:rsidP="0088400A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t 12 wks 19/62 intervention and 26/60 control children had yellow or red zone peak flow readings, OR of 0.43 (0.23-0.82) P = 0.01</w:t>
            </w:r>
          </w:p>
          <w:p w:rsidR="0088400A" w:rsidRPr="00D056CD" w:rsidRDefault="0088400A" w:rsidP="0088400A">
            <w:pPr>
              <w:rPr>
                <w:rFonts w:ascii="Times New Roman" w:hAnsi="Times New Roman" w:cs="Times New Roman"/>
              </w:rPr>
            </w:pPr>
          </w:p>
          <w:p w:rsidR="0088400A" w:rsidRPr="00D056CD" w:rsidRDefault="0088400A" w:rsidP="0088400A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At 12 wks, 20/62 intervention and 28/60 control children had limitations in activity, OR of 0.52 (0.29-0.94) P =0.03; </w:t>
            </w:r>
          </w:p>
          <w:p w:rsidR="0088400A" w:rsidRPr="00D056CD" w:rsidRDefault="0088400A" w:rsidP="0088400A">
            <w:pPr>
              <w:rPr>
                <w:rFonts w:ascii="Times New Roman" w:hAnsi="Times New Roman" w:cs="Times New Roman"/>
              </w:rPr>
            </w:pPr>
          </w:p>
          <w:p w:rsidR="0088400A" w:rsidRPr="00D056CD" w:rsidRDefault="0088400A" w:rsidP="0088400A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At 12 wks 39/62 intervention and 39/60 control children had cough or wheezing , OR of 0.68 (0.36-1.27), P =0.23 </w:t>
            </w:r>
          </w:p>
          <w:p w:rsidR="0088400A" w:rsidRPr="00D056CD" w:rsidRDefault="0088400A" w:rsidP="0088400A">
            <w:pPr>
              <w:rPr>
                <w:rFonts w:ascii="Times New Roman" w:hAnsi="Times New Roman" w:cs="Times New Roman"/>
              </w:rPr>
            </w:pPr>
          </w:p>
          <w:p w:rsidR="0077071B" w:rsidRPr="00D056CD" w:rsidRDefault="0088400A" w:rsidP="007707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t 12 wks 21/62 intervention and 16/60 control</w:t>
            </w:r>
            <w:r w:rsidR="0059293D" w:rsidRPr="00D056CD">
              <w:rPr>
                <w:rFonts w:ascii="Times New Roman" w:hAnsi="Times New Roman" w:cs="Times New Roman"/>
              </w:rPr>
              <w:t xml:space="preserve"> children had trouble sleeping, </w:t>
            </w:r>
            <w:r w:rsidRPr="00D056CD">
              <w:rPr>
                <w:rFonts w:ascii="Times New Roman" w:hAnsi="Times New Roman" w:cs="Times New Roman"/>
              </w:rPr>
              <w:t xml:space="preserve">OR of 1.07 (0.57, 2.01) P = </w:t>
            </w:r>
            <w:r w:rsidR="0077071B" w:rsidRPr="00D056CD">
              <w:rPr>
                <w:rFonts w:ascii="Times New Roman" w:hAnsi="Times New Roman" w:cs="Times New Roman"/>
              </w:rPr>
              <w:t>0.83</w:t>
            </w: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</w:t>
            </w:r>
            <w:r w:rsidR="0088400A" w:rsidRPr="00D056CD">
              <w:rPr>
                <w:rFonts w:ascii="Times New Roman" w:hAnsi="Times New Roman" w:cs="Times New Roman"/>
              </w:rPr>
              <w:t>t 12 wks 9/62 intervention and 13/60 control children had m</w:t>
            </w:r>
            <w:r w:rsidRPr="00D056CD">
              <w:rPr>
                <w:rFonts w:ascii="Times New Roman" w:hAnsi="Times New Roman" w:cs="Times New Roman"/>
              </w:rPr>
              <w:t xml:space="preserve">issed school because of asthma, </w:t>
            </w:r>
            <w:r w:rsidR="0088400A" w:rsidRPr="00D056CD">
              <w:rPr>
                <w:rFonts w:ascii="Times New Roman" w:hAnsi="Times New Roman" w:cs="Times New Roman"/>
              </w:rPr>
              <w:t>OR</w:t>
            </w:r>
            <w:r w:rsidRPr="00D056CD">
              <w:rPr>
                <w:rFonts w:ascii="Times New Roman" w:hAnsi="Times New Roman" w:cs="Times New Roman"/>
              </w:rPr>
              <w:t xml:space="preserve"> of 0.74 (0.37, 1.5) P = 0.41</w:t>
            </w: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A</w:t>
            </w:r>
            <w:r w:rsidR="0088400A" w:rsidRPr="00D056CD">
              <w:rPr>
                <w:rFonts w:ascii="Times New Roman" w:hAnsi="Times New Roman" w:cs="Times New Roman"/>
              </w:rPr>
              <w:t>t 12 wks, 6/62 intervention and 11/60 control child</w:t>
            </w:r>
            <w:r w:rsidRPr="00D056CD">
              <w:rPr>
                <w:rFonts w:ascii="Times New Roman" w:hAnsi="Times New Roman" w:cs="Times New Roman"/>
              </w:rPr>
              <w:t>ren had ED visit in past 6 wks, OR of 0.59 (0.26,1.35) P=0.21</w:t>
            </w: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</w:t>
            </w:r>
            <w:r w:rsidR="0088400A" w:rsidRPr="00D056CD">
              <w:rPr>
                <w:rFonts w:ascii="Times New Roman" w:hAnsi="Times New Roman" w:cs="Times New Roman"/>
              </w:rPr>
              <w:t>t 12 wks 6/62 intervention and 9/60 control children had a</w:t>
            </w:r>
            <w:r w:rsidRPr="00D056CD">
              <w:rPr>
                <w:rFonts w:ascii="Times New Roman" w:hAnsi="Times New Roman" w:cs="Times New Roman"/>
              </w:rPr>
              <w:t xml:space="preserve">ny urgent calls to hospital, </w:t>
            </w:r>
            <w:r w:rsidR="0088400A" w:rsidRPr="00D056CD">
              <w:rPr>
                <w:rFonts w:ascii="Times New Roman" w:hAnsi="Times New Roman" w:cs="Times New Roman"/>
              </w:rPr>
              <w:t>OR</w:t>
            </w:r>
            <w:r w:rsidRPr="00D056CD">
              <w:rPr>
                <w:rFonts w:ascii="Times New Roman" w:hAnsi="Times New Roman" w:cs="Times New Roman"/>
              </w:rPr>
              <w:t xml:space="preserve"> of 0.43 (0.18, 0.99) P =0.05</w:t>
            </w: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A</w:t>
            </w:r>
            <w:r w:rsidR="0088400A" w:rsidRPr="00D056CD">
              <w:rPr>
                <w:rFonts w:ascii="Times New Roman" w:hAnsi="Times New Roman" w:cs="Times New Roman"/>
              </w:rPr>
              <w:t>t 12 wks 4/62 intervention and 1/60 control c</w:t>
            </w:r>
            <w:r w:rsidRPr="00D056CD">
              <w:rPr>
                <w:rFonts w:ascii="Times New Roman" w:hAnsi="Times New Roman" w:cs="Times New Roman"/>
              </w:rPr>
              <w:t xml:space="preserve">hildren had been hospitalized,  OR </w:t>
            </w:r>
            <w:r w:rsidR="0088400A" w:rsidRPr="00D056CD">
              <w:rPr>
                <w:rFonts w:ascii="Times New Roman" w:hAnsi="Times New Roman" w:cs="Times New Roman"/>
              </w:rPr>
              <w:t xml:space="preserve">of 0.99 (0.25, 3.88) P =0.96; </w:t>
            </w:r>
          </w:p>
          <w:p w:rsidR="0077071B" w:rsidRPr="00D056CD" w:rsidRDefault="0077071B" w:rsidP="0077071B">
            <w:pPr>
              <w:rPr>
                <w:rFonts w:ascii="Times New Roman" w:hAnsi="Times New Roman" w:cs="Times New Roman"/>
              </w:rPr>
            </w:pPr>
          </w:p>
          <w:p w:rsidR="00132F44" w:rsidRPr="00D056CD" w:rsidRDefault="0077071B" w:rsidP="0077071B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C</w:t>
            </w:r>
            <w:r w:rsidR="0088400A" w:rsidRPr="00D056CD">
              <w:rPr>
                <w:rFonts w:ascii="Times New Roman" w:hAnsi="Times New Roman" w:cs="Times New Roman"/>
              </w:rPr>
              <w:t>hildren who always used the program or asthma diary (control) were less like</w:t>
            </w:r>
            <w:r w:rsidRPr="00D056CD">
              <w:rPr>
                <w:rFonts w:ascii="Times New Roman" w:hAnsi="Times New Roman" w:cs="Times New Roman"/>
              </w:rPr>
              <w:t xml:space="preserve">ly to report cough or wheezing, </w:t>
            </w:r>
            <w:r w:rsidR="0088400A" w:rsidRPr="00D056CD">
              <w:rPr>
                <w:rFonts w:ascii="Times New Roman" w:hAnsi="Times New Roman" w:cs="Times New Roman"/>
              </w:rPr>
              <w:t>OR of 0.70 (0.5, 0.99) and had less li</w:t>
            </w:r>
            <w:r w:rsidRPr="00D056CD">
              <w:rPr>
                <w:rFonts w:ascii="Times New Roman" w:hAnsi="Times New Roman" w:cs="Times New Roman"/>
              </w:rPr>
              <w:t xml:space="preserve">mitations in physical activity, OR of 0.70 (0.5, 0.9) </w:t>
            </w:r>
          </w:p>
        </w:tc>
      </w:tr>
      <w:tr w:rsidR="008C437D" w:rsidRPr="00D056CD" w:rsidTr="00132F44">
        <w:tc>
          <w:tcPr>
            <w:tcW w:w="1443" w:type="dxa"/>
          </w:tcPr>
          <w:p w:rsidR="008C437D" w:rsidRPr="00D056CD" w:rsidRDefault="001D4354" w:rsidP="00132F44">
            <w:pPr>
              <w:rPr>
                <w:rFonts w:ascii="Times New Roman" w:hAnsi="Times New Roman" w:cs="Times New Roman"/>
              </w:rPr>
            </w:pPr>
            <w:proofErr w:type="spellStart"/>
            <w:r w:rsidRPr="00D056CD">
              <w:rPr>
                <w:rFonts w:ascii="Times New Roman" w:hAnsi="Times New Roman" w:cs="Times New Roman"/>
              </w:rPr>
              <w:lastRenderedPageBreak/>
              <w:t>Shegog</w:t>
            </w:r>
            <w:proofErr w:type="spellEnd"/>
            <w:r w:rsidRPr="00D056CD">
              <w:rPr>
                <w:rFonts w:ascii="Times New Roman" w:hAnsi="Times New Roman" w:cs="Times New Roman"/>
              </w:rPr>
              <w:t xml:space="preserve"> et al 2001</w:t>
            </w:r>
          </w:p>
        </w:tc>
        <w:tc>
          <w:tcPr>
            <w:tcW w:w="1643" w:type="dxa"/>
            <w:vAlign w:val="bottom"/>
          </w:tcPr>
          <w:p w:rsidR="000D54A1" w:rsidRPr="00D056CD" w:rsidRDefault="00670289" w:rsidP="000D54A1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Child mean age was 10.7;</w:t>
            </w:r>
            <w:r w:rsidR="00F03849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>65.8% ( 25</w:t>
            </w:r>
            <w:r w:rsidR="000D54A1" w:rsidRPr="00D056CD">
              <w:rPr>
                <w:rFonts w:ascii="Times New Roman" w:hAnsi="Times New Roman"/>
              </w:rPr>
              <w:t>/38</w:t>
            </w:r>
            <w:r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>intervention and</w:t>
            </w:r>
            <w:r w:rsidRPr="00D056CD">
              <w:rPr>
                <w:rFonts w:ascii="Times New Roman" w:hAnsi="Times New Roman"/>
              </w:rPr>
              <w:t xml:space="preserve"> 63.6%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>(</w:t>
            </w:r>
            <w:r w:rsidR="000D54A1" w:rsidRPr="00D056CD">
              <w:rPr>
                <w:rFonts w:ascii="Times New Roman" w:hAnsi="Times New Roman"/>
              </w:rPr>
              <w:t>21/33</w:t>
            </w:r>
            <w:r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lastRenderedPageBreak/>
              <w:t xml:space="preserve">control males; </w:t>
            </w:r>
          </w:p>
          <w:p w:rsidR="000D54A1" w:rsidRPr="00D056CD" w:rsidRDefault="00670289" w:rsidP="000D54A1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42.1% (</w:t>
            </w:r>
            <w:r w:rsidR="000D54A1" w:rsidRPr="00D056CD">
              <w:rPr>
                <w:rFonts w:ascii="Times New Roman" w:hAnsi="Times New Roman"/>
              </w:rPr>
              <w:t>16/38</w:t>
            </w:r>
            <w:r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>of intervention and 39.4% (13/33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control were African-American; </w:t>
            </w:r>
            <w:r w:rsidRPr="00D056CD">
              <w:rPr>
                <w:rFonts w:ascii="Times New Roman" w:hAnsi="Times New Roman"/>
              </w:rPr>
              <w:t>13.2% (</w:t>
            </w:r>
            <w:r w:rsidR="000D54A1" w:rsidRPr="00D056CD">
              <w:rPr>
                <w:rFonts w:ascii="Times New Roman" w:hAnsi="Times New Roman"/>
              </w:rPr>
              <w:t>5/38</w:t>
            </w:r>
            <w:r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intervention and </w:t>
            </w:r>
            <w:r w:rsidRPr="00D056CD">
              <w:rPr>
                <w:rFonts w:ascii="Times New Roman" w:hAnsi="Times New Roman"/>
              </w:rPr>
              <w:t>18.2% (</w:t>
            </w:r>
            <w:r w:rsidR="000D54A1" w:rsidRPr="00D056CD">
              <w:rPr>
                <w:rFonts w:ascii="Times New Roman" w:hAnsi="Times New Roman"/>
              </w:rPr>
              <w:t>6/33</w:t>
            </w:r>
            <w:r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control children had low asthma severity; </w:t>
            </w:r>
            <w:r w:rsidRPr="00D056CD">
              <w:rPr>
                <w:rFonts w:ascii="Times New Roman" w:hAnsi="Times New Roman"/>
              </w:rPr>
              <w:t>34.2% (</w:t>
            </w:r>
            <w:r w:rsidR="000D54A1" w:rsidRPr="00D056CD">
              <w:rPr>
                <w:rFonts w:ascii="Times New Roman" w:hAnsi="Times New Roman"/>
              </w:rPr>
              <w:t>13/38</w:t>
            </w:r>
            <w:r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intervention and </w:t>
            </w:r>
            <w:r w:rsidRPr="00D056CD">
              <w:rPr>
                <w:rFonts w:ascii="Times New Roman" w:hAnsi="Times New Roman"/>
              </w:rPr>
              <w:t>42.4% (</w:t>
            </w:r>
            <w:r w:rsidR="000D54A1" w:rsidRPr="00D056CD">
              <w:rPr>
                <w:rFonts w:ascii="Times New Roman" w:hAnsi="Times New Roman"/>
              </w:rPr>
              <w:t>14/33</w:t>
            </w:r>
            <w:r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control children had mild asthma; </w:t>
            </w:r>
            <w:r w:rsidR="00B702F3" w:rsidRPr="00D056CD">
              <w:rPr>
                <w:rFonts w:ascii="Times New Roman" w:hAnsi="Times New Roman"/>
              </w:rPr>
              <w:t xml:space="preserve"> 44.7% (</w:t>
            </w:r>
            <w:r w:rsidR="000D54A1" w:rsidRPr="00D056CD">
              <w:rPr>
                <w:rFonts w:ascii="Times New Roman" w:hAnsi="Times New Roman"/>
              </w:rPr>
              <w:t>17/38</w:t>
            </w:r>
            <w:r w:rsidR="00B702F3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B702F3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intervention and </w:t>
            </w:r>
            <w:r w:rsidR="00B702F3" w:rsidRPr="00D056CD">
              <w:rPr>
                <w:rFonts w:ascii="Times New Roman" w:hAnsi="Times New Roman"/>
              </w:rPr>
              <w:t>24.2% (</w:t>
            </w:r>
            <w:r w:rsidR="000D54A1" w:rsidRPr="00D056CD">
              <w:rPr>
                <w:rFonts w:ascii="Times New Roman" w:hAnsi="Times New Roman"/>
              </w:rPr>
              <w:t>8/33</w:t>
            </w:r>
            <w:r w:rsidR="00B702F3" w:rsidRPr="00D056CD">
              <w:rPr>
                <w:rFonts w:ascii="Times New Roman" w:hAnsi="Times New Roman"/>
              </w:rPr>
              <w:t xml:space="preserve">) of </w:t>
            </w:r>
            <w:r w:rsidR="000D54A1" w:rsidRPr="00D056CD">
              <w:rPr>
                <w:rFonts w:ascii="Times New Roman" w:hAnsi="Times New Roman"/>
              </w:rPr>
              <w:t xml:space="preserve"> control children had moderate asthma; </w:t>
            </w:r>
            <w:r w:rsidR="00B702F3" w:rsidRPr="00D056CD">
              <w:rPr>
                <w:rFonts w:ascii="Times New Roman" w:hAnsi="Times New Roman"/>
              </w:rPr>
              <w:t>7.89% (</w:t>
            </w:r>
            <w:r w:rsidR="000D54A1" w:rsidRPr="00D056CD">
              <w:rPr>
                <w:rFonts w:ascii="Times New Roman" w:hAnsi="Times New Roman"/>
              </w:rPr>
              <w:t>3/38</w:t>
            </w:r>
            <w:r w:rsidR="00B702F3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intervention and </w:t>
            </w:r>
            <w:r w:rsidR="00B702F3" w:rsidRPr="00D056CD">
              <w:rPr>
                <w:rFonts w:ascii="Times New Roman" w:hAnsi="Times New Roman"/>
              </w:rPr>
              <w:t>15.2% (</w:t>
            </w:r>
            <w:r w:rsidR="000D54A1" w:rsidRPr="00D056CD">
              <w:rPr>
                <w:rFonts w:ascii="Times New Roman" w:hAnsi="Times New Roman"/>
              </w:rPr>
              <w:t>5/33</w:t>
            </w:r>
            <w:r w:rsidR="00B702F3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control children had severe asthma;</w:t>
            </w:r>
            <w:r w:rsidR="00B702F3" w:rsidRPr="00D056CD">
              <w:rPr>
                <w:rFonts w:ascii="Times New Roman" w:hAnsi="Times New Roman"/>
              </w:rPr>
              <w:t xml:space="preserve"> 65.8%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B702F3" w:rsidRPr="00D056CD">
              <w:rPr>
                <w:rFonts w:ascii="Times New Roman" w:hAnsi="Times New Roman"/>
              </w:rPr>
              <w:t>(</w:t>
            </w:r>
            <w:r w:rsidR="000D54A1" w:rsidRPr="00D056CD">
              <w:rPr>
                <w:rFonts w:ascii="Times New Roman" w:hAnsi="Times New Roman"/>
              </w:rPr>
              <w:t>25/38</w:t>
            </w:r>
            <w:r w:rsidR="00B702F3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B702F3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intervention and </w:t>
            </w:r>
            <w:r w:rsidR="00B702F3" w:rsidRPr="00D056CD">
              <w:rPr>
                <w:rFonts w:ascii="Times New Roman" w:hAnsi="Times New Roman"/>
              </w:rPr>
              <w:t>81.8% (</w:t>
            </w:r>
            <w:r w:rsidR="000D54A1" w:rsidRPr="00D056CD">
              <w:rPr>
                <w:rFonts w:ascii="Times New Roman" w:hAnsi="Times New Roman"/>
              </w:rPr>
              <w:t>27/33</w:t>
            </w:r>
            <w:r w:rsidR="00B702F3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control children made A’s and B’s;</w:t>
            </w:r>
            <w:r w:rsidR="00B702F3" w:rsidRPr="00D056CD">
              <w:rPr>
                <w:rFonts w:ascii="Times New Roman" w:hAnsi="Times New Roman"/>
              </w:rPr>
              <w:t xml:space="preserve"> 31/6% (</w:t>
            </w:r>
            <w:r w:rsidR="000D54A1" w:rsidRPr="00D056CD">
              <w:rPr>
                <w:rFonts w:ascii="Times New Roman" w:hAnsi="Times New Roman"/>
              </w:rPr>
              <w:t>12/38</w:t>
            </w:r>
            <w:r w:rsidR="00B702F3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intervention and</w:t>
            </w:r>
            <w:r w:rsidR="00B702F3" w:rsidRPr="00D056CD">
              <w:rPr>
                <w:rFonts w:ascii="Times New Roman" w:hAnsi="Times New Roman"/>
              </w:rPr>
              <w:t xml:space="preserve"> 15.2% (</w:t>
            </w:r>
            <w:r w:rsidR="000D54A1" w:rsidRPr="00D056CD">
              <w:rPr>
                <w:rFonts w:ascii="Times New Roman" w:hAnsi="Times New Roman"/>
              </w:rPr>
              <w:t xml:space="preserve">5/33 </w:t>
            </w:r>
            <w:r w:rsidR="00B702F3" w:rsidRPr="00D056CD">
              <w:rPr>
                <w:rFonts w:ascii="Times New Roman" w:hAnsi="Times New Roman"/>
              </w:rPr>
              <w:t xml:space="preserve">) of </w:t>
            </w:r>
            <w:r w:rsidR="000D54A1" w:rsidRPr="00D056CD">
              <w:rPr>
                <w:rFonts w:ascii="Times New Roman" w:hAnsi="Times New Roman"/>
              </w:rPr>
              <w:t xml:space="preserve">control children made </w:t>
            </w:r>
            <w:r w:rsidR="000D54A1" w:rsidRPr="00D056CD">
              <w:rPr>
                <w:rFonts w:ascii="Times New Roman" w:hAnsi="Times New Roman"/>
              </w:rPr>
              <w:lastRenderedPageBreak/>
              <w:t xml:space="preserve">B’s and C’s; </w:t>
            </w:r>
            <w:r w:rsidR="00C445BF" w:rsidRPr="00D056CD">
              <w:rPr>
                <w:rFonts w:ascii="Times New Roman" w:hAnsi="Times New Roman"/>
              </w:rPr>
              <w:t>2</w:t>
            </w:r>
            <w:r w:rsidR="00B702F3" w:rsidRPr="00D056CD">
              <w:rPr>
                <w:rFonts w:ascii="Times New Roman" w:hAnsi="Times New Roman"/>
              </w:rPr>
              <w:t>.</w:t>
            </w:r>
            <w:r w:rsidR="00C445BF" w:rsidRPr="00D056CD">
              <w:rPr>
                <w:rFonts w:ascii="Times New Roman" w:hAnsi="Times New Roman"/>
              </w:rPr>
              <w:t>63% (</w:t>
            </w:r>
            <w:r w:rsidR="000D54A1" w:rsidRPr="00D056CD">
              <w:rPr>
                <w:rFonts w:ascii="Times New Roman" w:hAnsi="Times New Roman"/>
              </w:rPr>
              <w:t>1/38</w:t>
            </w:r>
            <w:r w:rsidR="00C445BF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intervention and</w:t>
            </w:r>
            <w:r w:rsidR="00C445BF" w:rsidRPr="00D056CD">
              <w:rPr>
                <w:rFonts w:ascii="Times New Roman" w:hAnsi="Times New Roman"/>
              </w:rPr>
              <w:t xml:space="preserve"> 3.03%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>(</w:t>
            </w:r>
            <w:r w:rsidR="000D54A1" w:rsidRPr="00D056CD">
              <w:rPr>
                <w:rFonts w:ascii="Times New Roman" w:hAnsi="Times New Roman"/>
              </w:rPr>
              <w:t>1/33</w:t>
            </w:r>
            <w:r w:rsidR="00C445BF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control children made C’s and D’s; </w:t>
            </w:r>
            <w:r w:rsidR="00C445BF" w:rsidRPr="00D056CD">
              <w:rPr>
                <w:rFonts w:ascii="Times New Roman" w:hAnsi="Times New Roman"/>
              </w:rPr>
              <w:t>7.89% (</w:t>
            </w:r>
            <w:r w:rsidR="000D54A1" w:rsidRPr="00D056CD">
              <w:rPr>
                <w:rFonts w:ascii="Times New Roman" w:hAnsi="Times New Roman"/>
              </w:rPr>
              <w:t>3/38</w:t>
            </w:r>
            <w:r w:rsidR="00C445BF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>intervention and</w:t>
            </w:r>
            <w:r w:rsidR="00C445BF" w:rsidRPr="00D056CD">
              <w:rPr>
                <w:rFonts w:ascii="Times New Roman" w:hAnsi="Times New Roman"/>
              </w:rPr>
              <w:t xml:space="preserve"> 12.1%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>(</w:t>
            </w:r>
            <w:r w:rsidR="000D54A1" w:rsidRPr="00D056CD">
              <w:rPr>
                <w:rFonts w:ascii="Times New Roman" w:hAnsi="Times New Roman"/>
              </w:rPr>
              <w:t>4/33</w:t>
            </w:r>
            <w:r w:rsidR="00C445BF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control children had a few times/yr experience with computers; </w:t>
            </w:r>
            <w:r w:rsidR="00C445BF" w:rsidRPr="00D056CD">
              <w:rPr>
                <w:rFonts w:ascii="Times New Roman" w:hAnsi="Times New Roman"/>
              </w:rPr>
              <w:t>28.9% (</w:t>
            </w:r>
            <w:r w:rsidR="000D54A1" w:rsidRPr="00D056CD">
              <w:rPr>
                <w:rFonts w:ascii="Times New Roman" w:hAnsi="Times New Roman"/>
              </w:rPr>
              <w:t>11/38</w:t>
            </w:r>
            <w:r w:rsidR="00C445BF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intervention and </w:t>
            </w:r>
            <w:r w:rsidR="00C445BF" w:rsidRPr="00D056CD">
              <w:rPr>
                <w:rFonts w:ascii="Times New Roman" w:hAnsi="Times New Roman"/>
              </w:rPr>
              <w:t>18.2% (</w:t>
            </w:r>
            <w:r w:rsidR="000D54A1" w:rsidRPr="00D056CD">
              <w:rPr>
                <w:rFonts w:ascii="Times New Roman" w:hAnsi="Times New Roman"/>
              </w:rPr>
              <w:t>6/33</w:t>
            </w:r>
            <w:r w:rsidR="00C445BF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control children had a few times/ mo experience with computers; </w:t>
            </w:r>
            <w:r w:rsidR="00C445BF" w:rsidRPr="00D056CD">
              <w:rPr>
                <w:rFonts w:ascii="Times New Roman" w:hAnsi="Times New Roman"/>
              </w:rPr>
              <w:t>31.6% (</w:t>
            </w:r>
            <w:r w:rsidR="000D54A1" w:rsidRPr="00D056CD">
              <w:rPr>
                <w:rFonts w:ascii="Times New Roman" w:hAnsi="Times New Roman"/>
              </w:rPr>
              <w:t>12/38</w:t>
            </w:r>
            <w:r w:rsidR="00C445BF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intervention and </w:t>
            </w:r>
            <w:r w:rsidR="00C445BF" w:rsidRPr="00D056CD">
              <w:rPr>
                <w:rFonts w:ascii="Times New Roman" w:hAnsi="Times New Roman"/>
              </w:rPr>
              <w:t>36.3% (</w:t>
            </w:r>
            <w:r w:rsidR="000D54A1" w:rsidRPr="00D056CD">
              <w:rPr>
                <w:rFonts w:ascii="Times New Roman" w:hAnsi="Times New Roman"/>
              </w:rPr>
              <w:t>12/33</w:t>
            </w:r>
            <w:r w:rsidR="00C445BF" w:rsidRPr="00D056CD">
              <w:rPr>
                <w:rFonts w:ascii="Times New Roman" w:hAnsi="Times New Roman"/>
              </w:rPr>
              <w:t>)</w:t>
            </w:r>
            <w:r w:rsidR="000D54A1" w:rsidRPr="00D056CD">
              <w:rPr>
                <w:rFonts w:ascii="Times New Roman" w:hAnsi="Times New Roman"/>
              </w:rPr>
              <w:t xml:space="preserve"> </w:t>
            </w:r>
            <w:r w:rsidR="00C445BF" w:rsidRPr="00D056CD">
              <w:rPr>
                <w:rFonts w:ascii="Times New Roman" w:hAnsi="Times New Roman"/>
              </w:rPr>
              <w:t xml:space="preserve">of </w:t>
            </w:r>
            <w:r w:rsidR="000D54A1" w:rsidRPr="00D056CD">
              <w:rPr>
                <w:rFonts w:ascii="Times New Roman" w:hAnsi="Times New Roman"/>
              </w:rPr>
              <w:t xml:space="preserve">control children had a few times/wk experience with computers; </w:t>
            </w:r>
            <w:r w:rsidR="00C445BF" w:rsidRPr="00D056CD">
              <w:rPr>
                <w:rFonts w:ascii="Times New Roman" w:hAnsi="Times New Roman"/>
              </w:rPr>
              <w:t>31.6% (</w:t>
            </w:r>
            <w:r w:rsidR="000D54A1" w:rsidRPr="00D056CD">
              <w:rPr>
                <w:rFonts w:ascii="Times New Roman" w:hAnsi="Times New Roman"/>
              </w:rPr>
              <w:t>12/38</w:t>
            </w:r>
            <w:r w:rsidR="00C445BF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intervention and </w:t>
            </w:r>
            <w:r w:rsidR="00C445BF" w:rsidRPr="00D056CD">
              <w:rPr>
                <w:rFonts w:ascii="Times New Roman" w:hAnsi="Times New Roman"/>
              </w:rPr>
              <w:t>33.3% (</w:t>
            </w:r>
            <w:r w:rsidR="000D54A1" w:rsidRPr="00D056CD">
              <w:rPr>
                <w:rFonts w:ascii="Times New Roman" w:hAnsi="Times New Roman"/>
              </w:rPr>
              <w:t>11/33</w:t>
            </w:r>
            <w:r w:rsidR="00C445BF" w:rsidRPr="00D056CD">
              <w:rPr>
                <w:rFonts w:ascii="Times New Roman" w:hAnsi="Times New Roman"/>
              </w:rPr>
              <w:t>) of</w:t>
            </w:r>
            <w:r w:rsidR="000D54A1" w:rsidRPr="00D056CD">
              <w:rPr>
                <w:rFonts w:ascii="Times New Roman" w:hAnsi="Times New Roman"/>
              </w:rPr>
              <w:t xml:space="preserve"> control children had a few times/day experience with computers</w:t>
            </w:r>
          </w:p>
          <w:p w:rsidR="008C437D" w:rsidRPr="00D056CD" w:rsidRDefault="008C437D" w:rsidP="00132F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:rsidR="008C437D" w:rsidRPr="00D056CD" w:rsidRDefault="000D54A1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71 children in the study with 38 in the intervention arm and 33 in the control arm</w:t>
            </w:r>
          </w:p>
        </w:tc>
        <w:tc>
          <w:tcPr>
            <w:tcW w:w="1936" w:type="dxa"/>
          </w:tcPr>
          <w:p w:rsidR="008C437D" w:rsidRPr="00D056CD" w:rsidRDefault="00137366" w:rsidP="00132F44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 w:cs="Times New Roman"/>
                <w:b/>
              </w:rPr>
              <w:t>Design:</w:t>
            </w:r>
          </w:p>
          <w:p w:rsidR="00137366" w:rsidRPr="00D056CD" w:rsidRDefault="00137366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137366" w:rsidRPr="00D056CD" w:rsidRDefault="00137366" w:rsidP="00132F44">
            <w:pPr>
              <w:rPr>
                <w:rFonts w:ascii="Times New Roman" w:hAnsi="Times New Roman" w:cs="Times New Roman"/>
              </w:rPr>
            </w:pPr>
          </w:p>
          <w:p w:rsidR="00137366" w:rsidRPr="00D056CD" w:rsidRDefault="00137366" w:rsidP="00132F44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</w:p>
          <w:p w:rsidR="00137366" w:rsidRPr="00D056CD" w:rsidRDefault="00137366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Assess the ability </w:t>
            </w:r>
            <w:r w:rsidRPr="00D056CD">
              <w:rPr>
                <w:rFonts w:ascii="Times New Roman" w:hAnsi="Times New Roman"/>
              </w:rPr>
              <w:lastRenderedPageBreak/>
              <w:t>of a computer based education program to teach urban, minority children with asthma</w:t>
            </w:r>
          </w:p>
          <w:p w:rsidR="00137366" w:rsidRPr="00D056CD" w:rsidRDefault="00137366" w:rsidP="00132F44">
            <w:pPr>
              <w:rPr>
                <w:rFonts w:ascii="Times New Roman" w:hAnsi="Times New Roman"/>
              </w:rPr>
            </w:pPr>
          </w:p>
          <w:p w:rsidR="00137366" w:rsidRPr="00D056CD" w:rsidRDefault="000155AC" w:rsidP="000155AC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 xml:space="preserve">Examine knowledge and self-efficacy to asses </w:t>
            </w:r>
            <w:proofErr w:type="gramStart"/>
            <w:r w:rsidRPr="00D056CD">
              <w:rPr>
                <w:rFonts w:ascii="Times New Roman" w:hAnsi="Times New Roman"/>
              </w:rPr>
              <w:t xml:space="preserve">if </w:t>
            </w:r>
            <w:r w:rsidR="00137366" w:rsidRPr="00D056CD">
              <w:rPr>
                <w:rFonts w:ascii="Times New Roman" w:hAnsi="Times New Roman"/>
              </w:rPr>
              <w:t xml:space="preserve"> the</w:t>
            </w:r>
            <w:proofErr w:type="gramEnd"/>
            <w:r w:rsidR="00137366" w:rsidRPr="00D056CD">
              <w:rPr>
                <w:rFonts w:ascii="Times New Roman" w:hAnsi="Times New Roman"/>
              </w:rPr>
              <w:t xml:space="preserve"> computer program intrinsically m</w:t>
            </w:r>
            <w:r w:rsidRPr="00D056CD">
              <w:rPr>
                <w:rFonts w:ascii="Times New Roman" w:hAnsi="Times New Roman"/>
              </w:rPr>
              <w:t>otivating for children to use.</w:t>
            </w:r>
          </w:p>
        </w:tc>
        <w:tc>
          <w:tcPr>
            <w:tcW w:w="1589" w:type="dxa"/>
          </w:tcPr>
          <w:p w:rsidR="008C437D" w:rsidRPr="00D056CD" w:rsidRDefault="00287724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>Asthma Management Questionnaire</w:t>
            </w:r>
          </w:p>
          <w:p w:rsidR="00287724" w:rsidRPr="00D056CD" w:rsidRDefault="00287724" w:rsidP="00132F44">
            <w:pPr>
              <w:rPr>
                <w:rFonts w:ascii="Times New Roman" w:hAnsi="Times New Roman"/>
              </w:rPr>
            </w:pPr>
          </w:p>
          <w:p w:rsidR="00287724" w:rsidRPr="00D056CD" w:rsidRDefault="00287724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Self-efficacy for Asthma</w:t>
            </w:r>
          </w:p>
          <w:p w:rsidR="00287724" w:rsidRPr="00D056CD" w:rsidRDefault="00287724" w:rsidP="00132F44">
            <w:pPr>
              <w:rPr>
                <w:rFonts w:ascii="Times New Roman" w:hAnsi="Times New Roman"/>
              </w:rPr>
            </w:pPr>
          </w:p>
          <w:p w:rsidR="00287724" w:rsidRPr="00D056CD" w:rsidRDefault="00287724" w:rsidP="0028772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Attribution was measured using a survey based on the literature</w:t>
            </w:r>
          </w:p>
        </w:tc>
        <w:tc>
          <w:tcPr>
            <w:tcW w:w="1485" w:type="dxa"/>
          </w:tcPr>
          <w:p w:rsidR="00287724" w:rsidRPr="00D056CD" w:rsidRDefault="00287724" w:rsidP="0028772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>Children in the intervention group had higher knowledge scores</w:t>
            </w:r>
            <w:r w:rsidR="00095AA9" w:rsidRPr="00D056CD">
              <w:rPr>
                <w:rFonts w:ascii="Times New Roman" w:hAnsi="Times New Roman"/>
              </w:rPr>
              <w:t xml:space="preserve">, 21.1 </w:t>
            </w:r>
            <w:r w:rsidR="00095AA9" w:rsidRPr="00D056CD">
              <w:rPr>
                <w:rFonts w:ascii="Times New Roman" w:hAnsi="Times New Roman"/>
              </w:rPr>
              <w:lastRenderedPageBreak/>
              <w:t>(19.38 to 22.82) for intervention and 17.8 (</w:t>
            </w:r>
            <w:r w:rsidRPr="00D056CD">
              <w:rPr>
                <w:rFonts w:ascii="Times New Roman" w:hAnsi="Times New Roman"/>
              </w:rPr>
              <w:t xml:space="preserve"> </w:t>
            </w:r>
            <w:r w:rsidR="00095AA9" w:rsidRPr="00D056CD">
              <w:rPr>
                <w:rFonts w:ascii="Times New Roman" w:hAnsi="Times New Roman"/>
              </w:rPr>
              <w:t xml:space="preserve">15.65 to 19.95), </w:t>
            </w:r>
            <w:r w:rsidRPr="00D056CD">
              <w:rPr>
                <w:rFonts w:ascii="Times New Roman" w:hAnsi="Times New Roman"/>
              </w:rPr>
              <w:t xml:space="preserve"> that was statistically significant (P&lt;0.01) after controlling for pre-test scores</w:t>
            </w:r>
          </w:p>
          <w:p w:rsidR="00287724" w:rsidRPr="00D056CD" w:rsidRDefault="00287724" w:rsidP="00287724">
            <w:pPr>
              <w:rPr>
                <w:rFonts w:ascii="Times New Roman" w:hAnsi="Times New Roman"/>
              </w:rPr>
            </w:pPr>
          </w:p>
          <w:p w:rsidR="00287724" w:rsidRPr="00D056CD" w:rsidRDefault="00287724" w:rsidP="0028772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An outlier was found for self-efficacy score, without the outlier there was a significant difference in self-efficacy ( P=0.04 vs P=0.13 with outlier)</w:t>
            </w:r>
          </w:p>
          <w:p w:rsidR="00287724" w:rsidRPr="00D056CD" w:rsidRDefault="00287724" w:rsidP="00287724">
            <w:pPr>
              <w:rPr>
                <w:rFonts w:ascii="Times New Roman" w:hAnsi="Times New Roman"/>
              </w:rPr>
            </w:pPr>
          </w:p>
          <w:p w:rsidR="008C437D" w:rsidRPr="00D056CD" w:rsidRDefault="00287724" w:rsidP="0028772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Total scores for asthma self-management attribution showed no statistical difference, the intervention group did have more positive attributions concerning asthma self-management (P=0.04)</w:t>
            </w:r>
          </w:p>
        </w:tc>
      </w:tr>
      <w:tr w:rsidR="008C437D" w:rsidRPr="00D056CD" w:rsidTr="00132F44">
        <w:tc>
          <w:tcPr>
            <w:tcW w:w="1443" w:type="dxa"/>
          </w:tcPr>
          <w:p w:rsidR="008C437D" w:rsidRPr="00D056CD" w:rsidRDefault="003D1FDF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Horan et al 1990</w:t>
            </w:r>
          </w:p>
        </w:tc>
        <w:tc>
          <w:tcPr>
            <w:tcW w:w="1643" w:type="dxa"/>
            <w:vAlign w:val="bottom"/>
          </w:tcPr>
          <w:p w:rsidR="00DA2A13" w:rsidRPr="00D056CD" w:rsidRDefault="006B3AFD" w:rsidP="00DA2A13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70% (</w:t>
            </w:r>
            <w:r w:rsidR="00DA2A13" w:rsidRPr="00D056CD">
              <w:rPr>
                <w:rFonts w:ascii="Times New Roman" w:hAnsi="Times New Roman"/>
              </w:rPr>
              <w:t>7/10</w:t>
            </w:r>
            <w:r w:rsidRPr="00D056CD">
              <w:rPr>
                <w:rFonts w:ascii="Times New Roman" w:hAnsi="Times New Roman"/>
              </w:rPr>
              <w:t>) of</w:t>
            </w:r>
            <w:r w:rsidR="00DA2A13" w:rsidRPr="00D056CD">
              <w:rPr>
                <w:rFonts w:ascii="Times New Roman" w:hAnsi="Times New Roman"/>
              </w:rPr>
              <w:t xml:space="preserve"> intervention </w:t>
            </w:r>
            <w:r w:rsidR="00DA2A13" w:rsidRPr="00D056CD">
              <w:rPr>
                <w:rFonts w:ascii="Times New Roman" w:hAnsi="Times New Roman"/>
              </w:rPr>
              <w:lastRenderedPageBreak/>
              <w:t xml:space="preserve">group and </w:t>
            </w:r>
            <w:r w:rsidRPr="00D056CD">
              <w:rPr>
                <w:rFonts w:ascii="Times New Roman" w:hAnsi="Times New Roman"/>
              </w:rPr>
              <w:t>70% (</w:t>
            </w:r>
            <w:r w:rsidR="00DA2A13" w:rsidRPr="00D056CD">
              <w:rPr>
                <w:rFonts w:ascii="Times New Roman" w:hAnsi="Times New Roman"/>
              </w:rPr>
              <w:t>7/10</w:t>
            </w:r>
            <w:r w:rsidRPr="00D056CD">
              <w:rPr>
                <w:rFonts w:ascii="Times New Roman" w:hAnsi="Times New Roman"/>
              </w:rPr>
              <w:t>) of</w:t>
            </w:r>
            <w:r w:rsidR="00DA2A13" w:rsidRPr="00D056CD">
              <w:rPr>
                <w:rFonts w:ascii="Times New Roman" w:hAnsi="Times New Roman"/>
              </w:rPr>
              <w:t xml:space="preserve"> control group were males; </w:t>
            </w:r>
            <w:r w:rsidRPr="00D056CD">
              <w:rPr>
                <w:rFonts w:ascii="Times New Roman" w:hAnsi="Times New Roman"/>
              </w:rPr>
              <w:t>70% (</w:t>
            </w:r>
            <w:r w:rsidR="00DA2A13" w:rsidRPr="00D056CD">
              <w:rPr>
                <w:rFonts w:ascii="Times New Roman" w:hAnsi="Times New Roman"/>
              </w:rPr>
              <w:t>7/10</w:t>
            </w:r>
            <w:r w:rsidRPr="00D056CD">
              <w:rPr>
                <w:rFonts w:ascii="Times New Roman" w:hAnsi="Times New Roman"/>
              </w:rPr>
              <w:t>) of</w:t>
            </w:r>
            <w:r w:rsidR="00DA2A13" w:rsidRPr="00D056CD">
              <w:rPr>
                <w:rFonts w:ascii="Times New Roman" w:hAnsi="Times New Roman"/>
              </w:rPr>
              <w:t xml:space="preserve"> intervention group and </w:t>
            </w:r>
            <w:r w:rsidRPr="00D056CD">
              <w:rPr>
                <w:rFonts w:ascii="Times New Roman" w:hAnsi="Times New Roman"/>
              </w:rPr>
              <w:t>70% (</w:t>
            </w:r>
            <w:r w:rsidR="00DA2A13" w:rsidRPr="00D056CD">
              <w:rPr>
                <w:rFonts w:ascii="Times New Roman" w:hAnsi="Times New Roman"/>
              </w:rPr>
              <w:t>7/10</w:t>
            </w:r>
            <w:r w:rsidRPr="00D056CD">
              <w:rPr>
                <w:rFonts w:ascii="Times New Roman" w:hAnsi="Times New Roman"/>
              </w:rPr>
              <w:t>) of</w:t>
            </w:r>
            <w:r w:rsidR="00DA2A13" w:rsidRPr="00D056CD">
              <w:rPr>
                <w:rFonts w:ascii="Times New Roman" w:hAnsi="Times New Roman"/>
              </w:rPr>
              <w:t xml:space="preserve"> control group were white; average grade level was 9.9 in control and intervention group; HbA1c was 10.0% in intervention and 9.6% in control group; mean factual diabetes score knowledge score was 81.6 in intervention and 80.0 in control group; mean applied diabetes knowledge score was 81.0 in intervention and 78.7 in control group</w:t>
            </w:r>
          </w:p>
          <w:p w:rsidR="00860DD8" w:rsidRPr="00D056CD" w:rsidRDefault="00860DD8" w:rsidP="00860DD8">
            <w:pPr>
              <w:rPr>
                <w:rFonts w:ascii="Times New Roman" w:hAnsi="Times New Roman"/>
              </w:rPr>
            </w:pPr>
          </w:p>
          <w:p w:rsidR="008C437D" w:rsidRPr="00D056CD" w:rsidRDefault="008C437D" w:rsidP="00132F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:rsidR="008C437D" w:rsidRPr="00D056CD" w:rsidRDefault="00860DD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 xml:space="preserve">20 adolescents recruited from </w:t>
            </w:r>
            <w:r w:rsidRPr="00D056CD">
              <w:rPr>
                <w:rFonts w:ascii="Times New Roman" w:hAnsi="Times New Roman"/>
              </w:rPr>
              <w:lastRenderedPageBreak/>
              <w:t>endocrinologist office and stores that sell products for diabetics</w:t>
            </w:r>
          </w:p>
        </w:tc>
        <w:tc>
          <w:tcPr>
            <w:tcW w:w="1936" w:type="dxa"/>
          </w:tcPr>
          <w:p w:rsidR="00860DD8" w:rsidRPr="00D056CD" w:rsidRDefault="007C0388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lastRenderedPageBreak/>
              <w:t>Design:</w:t>
            </w:r>
            <w:r w:rsidR="00860DD8" w:rsidRPr="00D056CD">
              <w:rPr>
                <w:rFonts w:ascii="Times New Roman" w:hAnsi="Times New Roman"/>
              </w:rPr>
              <w:t xml:space="preserve"> </w:t>
            </w:r>
          </w:p>
          <w:p w:rsidR="008C437D" w:rsidRPr="00D056CD" w:rsidRDefault="00860DD8" w:rsidP="00132F44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/>
              </w:rPr>
              <w:t xml:space="preserve">Matched prospect </w:t>
            </w:r>
            <w:r w:rsidRPr="00D056CD">
              <w:rPr>
                <w:rFonts w:ascii="Times New Roman" w:hAnsi="Times New Roman"/>
              </w:rPr>
              <w:lastRenderedPageBreak/>
              <w:t>trial with randomization to control or intervention arm</w:t>
            </w:r>
          </w:p>
          <w:p w:rsidR="007C0388" w:rsidRPr="00D056CD" w:rsidRDefault="007C0388" w:rsidP="00132F44">
            <w:pPr>
              <w:rPr>
                <w:rFonts w:ascii="Times New Roman" w:hAnsi="Times New Roman" w:cs="Times New Roman"/>
                <w:b/>
              </w:rPr>
            </w:pPr>
          </w:p>
          <w:p w:rsidR="007C0388" w:rsidRPr="00D056CD" w:rsidRDefault="007C038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</w:p>
          <w:p w:rsidR="007C0388" w:rsidRPr="00D056CD" w:rsidRDefault="007C038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Asses the feasibility and general effectiveness of the  Diabetes in Self-Control (DISC), a computer based program to monitor and educate DM patients</w:t>
            </w:r>
          </w:p>
        </w:tc>
        <w:tc>
          <w:tcPr>
            <w:tcW w:w="1589" w:type="dxa"/>
          </w:tcPr>
          <w:p w:rsidR="008C437D" w:rsidRPr="00D056CD" w:rsidRDefault="0000161C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 xml:space="preserve">Blood glucose </w:t>
            </w:r>
            <w:r w:rsidR="007C31B4" w:rsidRPr="00D056CD">
              <w:rPr>
                <w:rFonts w:ascii="Times New Roman" w:hAnsi="Times New Roman" w:cs="Times New Roman"/>
              </w:rPr>
              <w:t xml:space="preserve">testing </w:t>
            </w:r>
            <w:r w:rsidR="007C31B4" w:rsidRPr="00D056CD">
              <w:rPr>
                <w:rFonts w:ascii="Times New Roman" w:hAnsi="Times New Roman" w:cs="Times New Roman"/>
              </w:rPr>
              <w:lastRenderedPageBreak/>
              <w:t>frequency</w:t>
            </w:r>
          </w:p>
          <w:p w:rsidR="0000161C" w:rsidRPr="00D056CD" w:rsidRDefault="0000161C" w:rsidP="00132F44">
            <w:pPr>
              <w:rPr>
                <w:rFonts w:ascii="Times New Roman" w:hAnsi="Times New Roman" w:cs="Times New Roman"/>
              </w:rPr>
            </w:pPr>
          </w:p>
          <w:p w:rsidR="0000161C" w:rsidRPr="00D056CD" w:rsidRDefault="0000161C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Diabetes knowledge questionnaire that was based on Test of Diabetes Knowledge: General Information and Test of Diabetes Knowledge:</w:t>
            </w:r>
            <w:r w:rsidR="002C4EEB" w:rsidRPr="00D056CD">
              <w:rPr>
                <w:rFonts w:ascii="Times New Roman" w:hAnsi="Times New Roman" w:cs="Times New Roman"/>
              </w:rPr>
              <w:t xml:space="preserve"> </w:t>
            </w:r>
            <w:r w:rsidRPr="00D056CD">
              <w:rPr>
                <w:rFonts w:ascii="Times New Roman" w:hAnsi="Times New Roman" w:cs="Times New Roman"/>
              </w:rPr>
              <w:t>Problem-Solving</w:t>
            </w:r>
          </w:p>
        </w:tc>
        <w:tc>
          <w:tcPr>
            <w:tcW w:w="1485" w:type="dxa"/>
          </w:tcPr>
          <w:p w:rsidR="008C437D" w:rsidRPr="00D056CD" w:rsidRDefault="00F823CE" w:rsidP="00F823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 xml:space="preserve">Intervention arm had </w:t>
            </w:r>
            <w:r w:rsidRPr="00D056CD">
              <w:rPr>
                <w:rFonts w:ascii="Times New Roman" w:hAnsi="Times New Roman"/>
              </w:rPr>
              <w:lastRenderedPageBreak/>
              <w:t xml:space="preserve">significant increase in testing over baseline during later parts of the study </w:t>
            </w:r>
            <w:proofErr w:type="gramStart"/>
            <w:r w:rsidRPr="00D056CD">
              <w:rPr>
                <w:rFonts w:ascii="Times New Roman" w:hAnsi="Times New Roman"/>
              </w:rPr>
              <w:t>( P</w:t>
            </w:r>
            <w:proofErr w:type="gramEnd"/>
            <w:r w:rsidRPr="00D056CD">
              <w:rPr>
                <w:rFonts w:ascii="Times New Roman" w:hAnsi="Times New Roman"/>
              </w:rPr>
              <w:t>= 0.089</w:t>
            </w:r>
            <w:r w:rsidR="00AB3716" w:rsidRPr="00D056CD">
              <w:rPr>
                <w:rFonts w:ascii="Times New Roman" w:hAnsi="Times New Roman"/>
              </w:rPr>
              <w:t>, F = 3.194</w:t>
            </w:r>
            <w:r w:rsidRPr="00D056CD">
              <w:rPr>
                <w:rFonts w:ascii="Times New Roman" w:hAnsi="Times New Roman"/>
              </w:rPr>
              <w:t>)</w:t>
            </w:r>
            <w:r w:rsidR="006E53BC" w:rsidRPr="00D056CD">
              <w:rPr>
                <w:rFonts w:ascii="Times New Roman" w:hAnsi="Times New Roman"/>
              </w:rPr>
              <w:t xml:space="preserve">. Intervention group had lower values for their lunch time pre-prandial glucose measures (F = 10.922, P&lt;0.02) than the control group. The intervention group had worse dinner pre-prandial glucoses that improved throughout the study in comparison to the control group (F= 7.221, P&lt;0.25) </w:t>
            </w:r>
          </w:p>
          <w:p w:rsidR="00F823CE" w:rsidRPr="00D056CD" w:rsidRDefault="00F823CE" w:rsidP="00F823CE">
            <w:pPr>
              <w:rPr>
                <w:rFonts w:ascii="Times New Roman" w:hAnsi="Times New Roman"/>
              </w:rPr>
            </w:pPr>
          </w:p>
          <w:p w:rsidR="00F823CE" w:rsidRPr="00D056CD" w:rsidRDefault="00F823CE" w:rsidP="00F823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Knowledge improved in 60% of intervention and 50% of control participants</w:t>
            </w:r>
          </w:p>
          <w:p w:rsidR="00F823CE" w:rsidRPr="00D056CD" w:rsidRDefault="00F823CE" w:rsidP="00F823CE">
            <w:pPr>
              <w:rPr>
                <w:rFonts w:ascii="Times New Roman" w:hAnsi="Times New Roman"/>
              </w:rPr>
            </w:pPr>
          </w:p>
          <w:p w:rsidR="00F823CE" w:rsidRPr="00D056CD" w:rsidRDefault="00F823CE" w:rsidP="00F823C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60% of intervention group reported increased activity vs 20% of control</w:t>
            </w:r>
          </w:p>
        </w:tc>
      </w:tr>
      <w:tr w:rsidR="008C437D" w:rsidRPr="00D056CD" w:rsidTr="008901FC">
        <w:trPr>
          <w:trHeight w:val="2420"/>
        </w:trPr>
        <w:tc>
          <w:tcPr>
            <w:tcW w:w="1443" w:type="dxa"/>
          </w:tcPr>
          <w:p w:rsidR="008C437D" w:rsidRPr="00D056CD" w:rsidRDefault="004D0705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Dragone et al 2002</w:t>
            </w:r>
          </w:p>
        </w:tc>
        <w:tc>
          <w:tcPr>
            <w:tcW w:w="1643" w:type="dxa"/>
            <w:vAlign w:val="bottom"/>
          </w:tcPr>
          <w:p w:rsidR="008C437D" w:rsidRPr="00D056CD" w:rsidRDefault="000641BC" w:rsidP="003B4538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M</w:t>
            </w:r>
            <w:r w:rsidR="004D0705" w:rsidRPr="00D056CD">
              <w:rPr>
                <w:rFonts w:ascii="Times New Roman" w:hAnsi="Times New Roman"/>
              </w:rPr>
              <w:t>ean age was 8.33 in control an</w:t>
            </w:r>
            <w:r w:rsidR="002977B5" w:rsidRPr="00D056CD">
              <w:rPr>
                <w:rFonts w:ascii="Times New Roman" w:hAnsi="Times New Roman"/>
              </w:rPr>
              <w:t>d 8.25 in intervention group; 80.6% (25/31)  Caucasian participants, 9.68% (3/31)  Latino, 3.22% (1/31)</w:t>
            </w:r>
            <w:r w:rsidR="004D0705" w:rsidRPr="00D056CD">
              <w:rPr>
                <w:rFonts w:ascii="Times New Roman" w:hAnsi="Times New Roman"/>
              </w:rPr>
              <w:t>African-American</w:t>
            </w:r>
            <w:r w:rsidR="002977B5" w:rsidRPr="00D056CD">
              <w:rPr>
                <w:rFonts w:ascii="Times New Roman" w:hAnsi="Times New Roman"/>
              </w:rPr>
              <w:t>, 3.22% (1/31) Asian, and 3.22% (1/31) Other race</w:t>
            </w:r>
          </w:p>
        </w:tc>
        <w:tc>
          <w:tcPr>
            <w:tcW w:w="1480" w:type="dxa"/>
          </w:tcPr>
          <w:p w:rsidR="004D0705" w:rsidRPr="00D056CD" w:rsidRDefault="004D0705" w:rsidP="00132F44">
            <w:pPr>
              <w:rPr>
                <w:rFonts w:ascii="Times New Roman" w:hAnsi="Times New Roman" w:cs="Times New Roman"/>
              </w:rPr>
            </w:pPr>
          </w:p>
          <w:p w:rsidR="008C437D" w:rsidRPr="00D056CD" w:rsidRDefault="004D0705" w:rsidP="004D070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41 enrolled, only 31 completed the study</w:t>
            </w:r>
          </w:p>
        </w:tc>
        <w:tc>
          <w:tcPr>
            <w:tcW w:w="1936" w:type="dxa"/>
          </w:tcPr>
          <w:p w:rsidR="008C437D" w:rsidRPr="00D056CD" w:rsidRDefault="004D0705" w:rsidP="00132F44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 w:cs="Times New Roman"/>
                <w:b/>
              </w:rPr>
              <w:t>Design:</w:t>
            </w:r>
          </w:p>
          <w:p w:rsidR="004D0705" w:rsidRPr="00D056CD" w:rsidRDefault="004D0705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4D0705" w:rsidRPr="00D056CD" w:rsidRDefault="004D0705" w:rsidP="00132F44">
            <w:pPr>
              <w:rPr>
                <w:rFonts w:ascii="Times New Roman" w:hAnsi="Times New Roman" w:cs="Times New Roman"/>
              </w:rPr>
            </w:pPr>
          </w:p>
          <w:p w:rsidR="004D0705" w:rsidRPr="00D056CD" w:rsidRDefault="004D0705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</w:p>
          <w:p w:rsidR="004D0705" w:rsidRPr="00D056CD" w:rsidRDefault="004D0705" w:rsidP="004D070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Assessing if CD-ROM educational material results in greater increase in feelings of control over their health among children with leukemia, 4-6 </w:t>
            </w:r>
            <w:proofErr w:type="spellStart"/>
            <w:r w:rsidRPr="00D056CD">
              <w:rPr>
                <w:rFonts w:ascii="Times New Roman" w:hAnsi="Times New Roman"/>
              </w:rPr>
              <w:t>yo</w:t>
            </w:r>
            <w:proofErr w:type="spellEnd"/>
            <w:r w:rsidRPr="00D056CD">
              <w:rPr>
                <w:rFonts w:ascii="Times New Roman" w:hAnsi="Times New Roman"/>
              </w:rPr>
              <w:t xml:space="preserve"> and 7-11 </w:t>
            </w:r>
            <w:proofErr w:type="spellStart"/>
            <w:r w:rsidRPr="00D056CD">
              <w:rPr>
                <w:rFonts w:ascii="Times New Roman" w:hAnsi="Times New Roman"/>
              </w:rPr>
              <w:t>yo</w:t>
            </w:r>
            <w:proofErr w:type="spellEnd"/>
            <w:r w:rsidRPr="00D056CD">
              <w:rPr>
                <w:rFonts w:ascii="Times New Roman" w:hAnsi="Times New Roman"/>
              </w:rPr>
              <w:t>, versus those using printed educational resources.</w:t>
            </w:r>
          </w:p>
          <w:p w:rsidR="004D0705" w:rsidRPr="00D056CD" w:rsidRDefault="004D0705" w:rsidP="004D0705">
            <w:pPr>
              <w:rPr>
                <w:rFonts w:ascii="Times New Roman" w:hAnsi="Times New Roman"/>
              </w:rPr>
            </w:pPr>
          </w:p>
          <w:p w:rsidR="004D0705" w:rsidRPr="00D056CD" w:rsidRDefault="004D0705" w:rsidP="004D070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Assessing if CD-ROM education improves children’s understanding of leukemia in comparison to printed educational material. </w:t>
            </w:r>
          </w:p>
          <w:p w:rsidR="004D0705" w:rsidRPr="00D056CD" w:rsidRDefault="004D0705" w:rsidP="004D0705">
            <w:pPr>
              <w:rPr>
                <w:rFonts w:ascii="Times New Roman" w:hAnsi="Times New Roman"/>
              </w:rPr>
            </w:pPr>
          </w:p>
          <w:p w:rsidR="004D0705" w:rsidRPr="00D056CD" w:rsidRDefault="004D0705" w:rsidP="004D0705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Comparing satisfaction with CD-ROM programs versus printed education material among children with leukemia and their parents</w:t>
            </w:r>
          </w:p>
        </w:tc>
        <w:tc>
          <w:tcPr>
            <w:tcW w:w="1589" w:type="dxa"/>
          </w:tcPr>
          <w:p w:rsidR="008C437D" w:rsidRPr="00D056CD" w:rsidRDefault="002C4EEB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Leukemia children’s health locus of control</w:t>
            </w:r>
          </w:p>
          <w:p w:rsidR="002C4EEB" w:rsidRPr="00D056CD" w:rsidRDefault="002C4EEB" w:rsidP="00132F44">
            <w:pPr>
              <w:rPr>
                <w:rFonts w:ascii="Times New Roman" w:hAnsi="Times New Roman" w:cs="Times New Roman"/>
              </w:rPr>
            </w:pPr>
          </w:p>
          <w:p w:rsidR="002C4EEB" w:rsidRPr="00D056CD" w:rsidRDefault="002C4EEB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 xml:space="preserve">Leukemia event knowledge interview </w:t>
            </w:r>
          </w:p>
        </w:tc>
        <w:tc>
          <w:tcPr>
            <w:tcW w:w="1485" w:type="dxa"/>
          </w:tcPr>
          <w:p w:rsidR="002C4EEB" w:rsidRPr="00D056CD" w:rsidRDefault="002C4EEB" w:rsidP="002C4EEB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Analysis of variance was performed for pre and post-test on the health locus scale using age as a confounder ( R squared = 0.33, P=0.004</w:t>
            </w:r>
            <w:r w:rsidR="006E2EF1" w:rsidRPr="00D056CD">
              <w:rPr>
                <w:rFonts w:ascii="Times New Roman" w:hAnsi="Times New Roman"/>
              </w:rPr>
              <w:t>, F = 6.38</w:t>
            </w:r>
            <w:r w:rsidRPr="00D056CD">
              <w:rPr>
                <w:rFonts w:ascii="Times New Roman" w:hAnsi="Times New Roman"/>
              </w:rPr>
              <w:t>), for treatment group (P=0.005</w:t>
            </w:r>
            <w:r w:rsidR="006E2EF1" w:rsidRPr="00D056CD">
              <w:rPr>
                <w:rFonts w:ascii="Times New Roman" w:hAnsi="Times New Roman"/>
              </w:rPr>
              <w:t>, F= 9.24</w:t>
            </w:r>
            <w:r w:rsidRPr="00D056CD">
              <w:rPr>
                <w:rFonts w:ascii="Times New Roman" w:hAnsi="Times New Roman"/>
              </w:rPr>
              <w:t>), and for age (P=0.027</w:t>
            </w:r>
            <w:r w:rsidR="006E2EF1" w:rsidRPr="00D056CD">
              <w:rPr>
                <w:rFonts w:ascii="Times New Roman" w:hAnsi="Times New Roman"/>
              </w:rPr>
              <w:t>, F= 5.45</w:t>
            </w:r>
            <w:r w:rsidRPr="00D056CD">
              <w:rPr>
                <w:rFonts w:ascii="Times New Roman" w:hAnsi="Times New Roman"/>
              </w:rPr>
              <w:t>)</w:t>
            </w:r>
          </w:p>
          <w:p w:rsidR="002C4EEB" w:rsidRPr="00D056CD" w:rsidRDefault="002C4EEB" w:rsidP="002C4EEB">
            <w:pPr>
              <w:rPr>
                <w:rFonts w:ascii="Times New Roman" w:hAnsi="Times New Roman"/>
              </w:rPr>
            </w:pPr>
          </w:p>
          <w:p w:rsidR="002C4EEB" w:rsidRPr="00D056CD" w:rsidRDefault="002C4EEB" w:rsidP="002C4EEB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No difference between groups on pre and post-tests on the basis of number of events, number of subcategories of events from the leukemia event knowledge interviews</w:t>
            </w:r>
          </w:p>
          <w:p w:rsidR="002C4EEB" w:rsidRPr="00D056CD" w:rsidRDefault="002C4EEB" w:rsidP="002C4EEB">
            <w:pPr>
              <w:rPr>
                <w:rFonts w:ascii="Times New Roman" w:hAnsi="Times New Roman"/>
              </w:rPr>
            </w:pPr>
          </w:p>
          <w:p w:rsidR="001E2C06" w:rsidRPr="00D056CD" w:rsidRDefault="002C4EEB" w:rsidP="002C4EEB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93.3% of intervention group found the CD easy to use vs 68.8% of the control group, who got a book (P=0.08); parents in the control group were more likely to feel that their intervention was not easy for their children to use</w:t>
            </w:r>
            <w:r w:rsidR="001E2C06" w:rsidRPr="00D056CD">
              <w:rPr>
                <w:rFonts w:ascii="Times New Roman" w:hAnsi="Times New Roman"/>
              </w:rPr>
              <w:t xml:space="preserve"> compared to CD group (P=0.01)</w:t>
            </w:r>
          </w:p>
          <w:p w:rsidR="001E2C06" w:rsidRPr="00D056CD" w:rsidRDefault="001E2C06" w:rsidP="002C4EEB">
            <w:pPr>
              <w:rPr>
                <w:rFonts w:ascii="Times New Roman" w:hAnsi="Times New Roman"/>
              </w:rPr>
            </w:pPr>
          </w:p>
          <w:p w:rsidR="002C4EEB" w:rsidRPr="00D056CD" w:rsidRDefault="002C4EEB" w:rsidP="002C4EEB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73.3% of CD </w:t>
            </w:r>
            <w:r w:rsidRPr="00D056CD">
              <w:rPr>
                <w:rFonts w:ascii="Times New Roman" w:hAnsi="Times New Roman"/>
              </w:rPr>
              <w:lastRenderedPageBreak/>
              <w:t>children used their intervention for "a long time" each time they used it compared to 12.5% of book children (P=0.0006)</w:t>
            </w:r>
          </w:p>
          <w:p w:rsidR="008C437D" w:rsidRPr="00D056CD" w:rsidRDefault="008C437D" w:rsidP="0088400A">
            <w:pPr>
              <w:rPr>
                <w:rFonts w:ascii="Times New Roman" w:hAnsi="Times New Roman" w:cs="Times New Roman"/>
              </w:rPr>
            </w:pPr>
          </w:p>
        </w:tc>
      </w:tr>
      <w:tr w:rsidR="003B4538" w:rsidRPr="00D056CD" w:rsidTr="00132F44">
        <w:tc>
          <w:tcPr>
            <w:tcW w:w="1443" w:type="dxa"/>
          </w:tcPr>
          <w:p w:rsidR="003B4538" w:rsidRPr="00D056CD" w:rsidRDefault="003B453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Krishna et al 2003</w:t>
            </w:r>
          </w:p>
        </w:tc>
        <w:tc>
          <w:tcPr>
            <w:tcW w:w="1643" w:type="dxa"/>
            <w:vAlign w:val="bottom"/>
          </w:tcPr>
          <w:p w:rsidR="003B4538" w:rsidRPr="00D056CD" w:rsidRDefault="00C2297F" w:rsidP="00C2297F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62.8% (7</w:t>
            </w:r>
            <w:r w:rsidR="003B4538" w:rsidRPr="00D056CD">
              <w:rPr>
                <w:rFonts w:ascii="Times New Roman" w:hAnsi="Times New Roman"/>
              </w:rPr>
              <w:t>6/121</w:t>
            </w:r>
            <w:r w:rsidRPr="00D056CD">
              <w:rPr>
                <w:rFonts w:ascii="Times New Roman" w:hAnsi="Times New Roman"/>
              </w:rPr>
              <w:t>)</w:t>
            </w:r>
            <w:r w:rsidR="003B4538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of </w:t>
            </w:r>
            <w:r w:rsidR="003B4538" w:rsidRPr="00D056CD">
              <w:rPr>
                <w:rFonts w:ascii="Times New Roman" w:hAnsi="Times New Roman"/>
              </w:rPr>
              <w:t>control and</w:t>
            </w:r>
            <w:r w:rsidRPr="00D056CD">
              <w:rPr>
                <w:rFonts w:ascii="Times New Roman" w:hAnsi="Times New Roman"/>
              </w:rPr>
              <w:t xml:space="preserve"> 67.3% (</w:t>
            </w:r>
            <w:r w:rsidR="003B4538" w:rsidRPr="00D056CD">
              <w:rPr>
                <w:rFonts w:ascii="Times New Roman" w:hAnsi="Times New Roman"/>
              </w:rPr>
              <w:t xml:space="preserve"> 72/107</w:t>
            </w:r>
            <w:r w:rsidRPr="00D056CD">
              <w:rPr>
                <w:rFonts w:ascii="Times New Roman" w:hAnsi="Times New Roman"/>
              </w:rPr>
              <w:t>) of</w:t>
            </w:r>
            <w:r w:rsidR="003B4538" w:rsidRPr="00D056CD">
              <w:rPr>
                <w:rFonts w:ascii="Times New Roman" w:hAnsi="Times New Roman"/>
              </w:rPr>
              <w:t xml:space="preserve"> intervention children were male; </w:t>
            </w:r>
            <w:r w:rsidRPr="00D056CD">
              <w:rPr>
                <w:rFonts w:ascii="Times New Roman" w:hAnsi="Times New Roman"/>
              </w:rPr>
              <w:t>84.3% (</w:t>
            </w:r>
            <w:r w:rsidR="003B4538" w:rsidRPr="00D056CD">
              <w:rPr>
                <w:rFonts w:ascii="Times New Roman" w:hAnsi="Times New Roman"/>
              </w:rPr>
              <w:t>102/121</w:t>
            </w:r>
            <w:r w:rsidRPr="00D056CD">
              <w:rPr>
                <w:rFonts w:ascii="Times New Roman" w:hAnsi="Times New Roman"/>
              </w:rPr>
              <w:t>) of</w:t>
            </w:r>
            <w:r w:rsidR="003B4538" w:rsidRPr="00D056CD">
              <w:rPr>
                <w:rFonts w:ascii="Times New Roman" w:hAnsi="Times New Roman"/>
              </w:rPr>
              <w:t xml:space="preserve"> control and </w:t>
            </w:r>
            <w:r w:rsidRPr="00D056CD">
              <w:rPr>
                <w:rFonts w:ascii="Times New Roman" w:hAnsi="Times New Roman"/>
              </w:rPr>
              <w:t>86.9% (</w:t>
            </w:r>
            <w:r w:rsidR="003B4538" w:rsidRPr="00D056CD">
              <w:rPr>
                <w:rFonts w:ascii="Times New Roman" w:hAnsi="Times New Roman"/>
              </w:rPr>
              <w:t>93/107</w:t>
            </w:r>
            <w:r w:rsidRPr="00D056CD">
              <w:rPr>
                <w:rFonts w:ascii="Times New Roman" w:hAnsi="Times New Roman"/>
              </w:rPr>
              <w:t>)</w:t>
            </w:r>
            <w:r w:rsidR="003B4538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of </w:t>
            </w:r>
            <w:r w:rsidR="003B4538" w:rsidRPr="00D056CD">
              <w:rPr>
                <w:rFonts w:ascii="Times New Roman" w:hAnsi="Times New Roman"/>
              </w:rPr>
              <w:t xml:space="preserve">intervention children were white; </w:t>
            </w:r>
            <w:r w:rsidRPr="00D056CD">
              <w:rPr>
                <w:rFonts w:ascii="Times New Roman" w:hAnsi="Times New Roman"/>
              </w:rPr>
              <w:t>7.43% (</w:t>
            </w:r>
            <w:r w:rsidR="003B4538" w:rsidRPr="00D056CD">
              <w:rPr>
                <w:rFonts w:ascii="Times New Roman" w:hAnsi="Times New Roman"/>
              </w:rPr>
              <w:t>9/121</w:t>
            </w:r>
            <w:r w:rsidRPr="00D056CD">
              <w:rPr>
                <w:rFonts w:ascii="Times New Roman" w:hAnsi="Times New Roman"/>
              </w:rPr>
              <w:t>) of</w:t>
            </w:r>
            <w:r w:rsidR="003B4538" w:rsidRPr="00D056CD">
              <w:rPr>
                <w:rFonts w:ascii="Times New Roman" w:hAnsi="Times New Roman"/>
              </w:rPr>
              <w:t xml:space="preserve"> control and</w:t>
            </w:r>
            <w:r w:rsidRPr="00D056CD">
              <w:rPr>
                <w:rFonts w:ascii="Times New Roman" w:hAnsi="Times New Roman"/>
              </w:rPr>
              <w:t>1.87% (</w:t>
            </w:r>
            <w:r w:rsidR="003B4538" w:rsidRPr="00D056CD">
              <w:rPr>
                <w:rFonts w:ascii="Times New Roman" w:hAnsi="Times New Roman"/>
              </w:rPr>
              <w:t xml:space="preserve"> 2/107</w:t>
            </w:r>
            <w:r w:rsidRPr="00D056CD">
              <w:rPr>
                <w:rFonts w:ascii="Times New Roman" w:hAnsi="Times New Roman"/>
              </w:rPr>
              <w:t>) of</w:t>
            </w:r>
            <w:r w:rsidR="003B4538" w:rsidRPr="00D056CD">
              <w:rPr>
                <w:rFonts w:ascii="Times New Roman" w:hAnsi="Times New Roman"/>
              </w:rPr>
              <w:t xml:space="preserve"> intervention children were African-American</w:t>
            </w:r>
          </w:p>
        </w:tc>
        <w:tc>
          <w:tcPr>
            <w:tcW w:w="1480" w:type="dxa"/>
          </w:tcPr>
          <w:p w:rsidR="003B4538" w:rsidRPr="00D056CD" w:rsidRDefault="003B453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Recruited 246 children and their caregivers (initially 127 in control and 119 in intervention); 3  families declined (too busy, not interested, or too much hassle); 6 control and 11 intervention subjects were excluded at request of participant or lack of data; 1 intervention child was excluded because of suspected Munchausen by proxy</w:t>
            </w:r>
          </w:p>
        </w:tc>
        <w:tc>
          <w:tcPr>
            <w:tcW w:w="1936" w:type="dxa"/>
          </w:tcPr>
          <w:p w:rsidR="003B4538" w:rsidRPr="00D056CD" w:rsidRDefault="003B4538" w:rsidP="00132F44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 w:cs="Times New Roman"/>
                <w:b/>
              </w:rPr>
              <w:t>Design:</w:t>
            </w:r>
          </w:p>
          <w:p w:rsidR="003B4538" w:rsidRPr="00D056CD" w:rsidRDefault="003B453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3B4538" w:rsidRPr="00D056CD" w:rsidRDefault="003B4538" w:rsidP="00132F44">
            <w:pPr>
              <w:rPr>
                <w:rFonts w:ascii="Times New Roman" w:hAnsi="Times New Roman" w:cs="Times New Roman"/>
              </w:rPr>
            </w:pPr>
          </w:p>
          <w:p w:rsidR="003B4538" w:rsidRPr="00D056CD" w:rsidRDefault="003B4538" w:rsidP="00132F44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Objective: </w:t>
            </w:r>
          </w:p>
          <w:p w:rsidR="003B4538" w:rsidRPr="00D056CD" w:rsidRDefault="003B4538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Determine whether the addition of an interactive multimedia asthma education program (on top of traditional clinic-based patient education) would improve child and caregiver knowledge and health status and decrease health-care utilization;</w:t>
            </w:r>
          </w:p>
        </w:tc>
        <w:tc>
          <w:tcPr>
            <w:tcW w:w="1589" w:type="dxa"/>
          </w:tcPr>
          <w:p w:rsidR="001367B1" w:rsidRPr="00D056CD" w:rsidRDefault="001367B1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Pediatric asthma care knowledge survey </w:t>
            </w:r>
          </w:p>
          <w:p w:rsidR="001367B1" w:rsidRPr="00D056CD" w:rsidRDefault="001367B1" w:rsidP="00132F44">
            <w:pPr>
              <w:rPr>
                <w:rFonts w:ascii="Times New Roman" w:hAnsi="Times New Roman"/>
              </w:rPr>
            </w:pPr>
          </w:p>
          <w:p w:rsidR="003B4538" w:rsidRPr="00D056CD" w:rsidRDefault="001367B1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Pediatric asthma caregiver Quality of Life survey</w:t>
            </w:r>
          </w:p>
          <w:p w:rsidR="001367B1" w:rsidRPr="00D056CD" w:rsidRDefault="001367B1" w:rsidP="00132F44">
            <w:pPr>
              <w:rPr>
                <w:rFonts w:ascii="Times New Roman" w:hAnsi="Times New Roman"/>
              </w:rPr>
            </w:pPr>
          </w:p>
          <w:p w:rsidR="001367B1" w:rsidRPr="00D056CD" w:rsidRDefault="001367B1" w:rsidP="00132F44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Pediatric asthma Quality of Life</w:t>
            </w:r>
            <w:r w:rsidR="00505A59" w:rsidRPr="00D056CD">
              <w:rPr>
                <w:rFonts w:ascii="Times New Roman" w:hAnsi="Times New Roman"/>
              </w:rPr>
              <w:t xml:space="preserve"> survey for children &gt; 7 </w:t>
            </w:r>
            <w:proofErr w:type="spellStart"/>
            <w:r w:rsidR="00505A59" w:rsidRPr="00D056CD">
              <w:rPr>
                <w:rFonts w:ascii="Times New Roman" w:hAnsi="Times New Roman"/>
              </w:rPr>
              <w:t>yo</w:t>
            </w:r>
            <w:proofErr w:type="spellEnd"/>
          </w:p>
          <w:p w:rsidR="008958C4" w:rsidRPr="00D056CD" w:rsidRDefault="008958C4" w:rsidP="00132F44">
            <w:pPr>
              <w:rPr>
                <w:rFonts w:ascii="Times New Roman" w:hAnsi="Times New Roman"/>
              </w:rPr>
            </w:pPr>
          </w:p>
          <w:p w:rsidR="008958C4" w:rsidRPr="00D056CD" w:rsidRDefault="008958C4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>Medical resource utilization through ED visits and steroid dose used</w:t>
            </w:r>
          </w:p>
        </w:tc>
        <w:tc>
          <w:tcPr>
            <w:tcW w:w="1485" w:type="dxa"/>
          </w:tcPr>
          <w:p w:rsidR="00505A59" w:rsidRPr="00D056CD" w:rsidRDefault="00505A59" w:rsidP="00505A59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Intervention group showed an increase in knowledge; control, 2.52 (-0.38,5.42) P = 0.0293</w:t>
            </w:r>
            <w:r w:rsidR="00A630BA" w:rsidRPr="00D056CD">
              <w:rPr>
                <w:rFonts w:ascii="Times New Roman" w:hAnsi="Times New Roman"/>
              </w:rPr>
              <w:t xml:space="preserve"> vs 7.97 (5.00,11.00) P&lt;0.001 for the intervention </w:t>
            </w:r>
            <w:r w:rsidRPr="00D056CD">
              <w:rPr>
                <w:rFonts w:ascii="Times New Roman" w:hAnsi="Times New Roman"/>
              </w:rPr>
              <w:t xml:space="preserve">caregivers of 0-6 </w:t>
            </w:r>
            <w:proofErr w:type="spellStart"/>
            <w:r w:rsidRPr="00D056CD">
              <w:rPr>
                <w:rFonts w:ascii="Times New Roman" w:hAnsi="Times New Roman"/>
              </w:rPr>
              <w:t>yo</w:t>
            </w:r>
            <w:proofErr w:type="spellEnd"/>
            <w:r w:rsidRPr="00D056CD">
              <w:rPr>
                <w:rFonts w:ascii="Times New Roman" w:hAnsi="Times New Roman"/>
              </w:rPr>
              <w:t xml:space="preserve">; 2.38 (0.0,4.00) P=0.079 in </w:t>
            </w:r>
            <w:r w:rsidR="00A630BA" w:rsidRPr="00D056CD">
              <w:rPr>
                <w:rFonts w:ascii="Times New Roman" w:hAnsi="Times New Roman"/>
              </w:rPr>
              <w:t xml:space="preserve">control vs ; 4.62 (2,7) P&lt;0.001  in the intervention for </w:t>
            </w:r>
            <w:r w:rsidRPr="00D056CD">
              <w:rPr>
                <w:rFonts w:ascii="Times New Roman" w:hAnsi="Times New Roman"/>
              </w:rPr>
              <w:t xml:space="preserve">caregivers of 7-17 </w:t>
            </w:r>
            <w:proofErr w:type="spellStart"/>
            <w:r w:rsidRPr="00D056CD">
              <w:rPr>
                <w:rFonts w:ascii="Times New Roman" w:hAnsi="Times New Roman"/>
              </w:rPr>
              <w:t>yo</w:t>
            </w:r>
            <w:proofErr w:type="spellEnd"/>
            <w:r w:rsidRPr="00D056CD">
              <w:rPr>
                <w:rFonts w:ascii="Times New Roman" w:hAnsi="Times New Roman"/>
              </w:rPr>
              <w:t xml:space="preserve">;  4.44 (2.00,7.00) P=0.001 in </w:t>
            </w:r>
            <w:r w:rsidR="00A630BA" w:rsidRPr="00D056CD">
              <w:rPr>
                <w:rFonts w:ascii="Times New Roman" w:hAnsi="Times New Roman"/>
              </w:rPr>
              <w:t xml:space="preserve">control vs; 10 (7,11) P&lt;0.001 for </w:t>
            </w:r>
            <w:r w:rsidRPr="00D056CD">
              <w:rPr>
                <w:rFonts w:ascii="Times New Roman" w:hAnsi="Times New Roman"/>
              </w:rPr>
              <w:t xml:space="preserve">7-17 </w:t>
            </w:r>
            <w:proofErr w:type="spellStart"/>
            <w:r w:rsidR="001951D0" w:rsidRPr="00D056CD">
              <w:rPr>
                <w:rFonts w:ascii="Times New Roman" w:hAnsi="Times New Roman"/>
              </w:rPr>
              <w:t>yo</w:t>
            </w:r>
            <w:proofErr w:type="spellEnd"/>
            <w:r w:rsidR="001951D0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children) </w:t>
            </w:r>
          </w:p>
          <w:p w:rsidR="00A630BA" w:rsidRPr="00D056CD" w:rsidRDefault="00A630BA" w:rsidP="00505A59">
            <w:pPr>
              <w:rPr>
                <w:rFonts w:ascii="Times New Roman" w:hAnsi="Times New Roman"/>
              </w:rPr>
            </w:pPr>
          </w:p>
          <w:p w:rsidR="00505A59" w:rsidRPr="00D056CD" w:rsidRDefault="00505A59" w:rsidP="00505A59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Asthma knowledge score increase in 7-17 </w:t>
            </w:r>
            <w:proofErr w:type="spellStart"/>
            <w:r w:rsidR="006C0B4E" w:rsidRPr="00D056CD">
              <w:rPr>
                <w:rFonts w:ascii="Times New Roman" w:hAnsi="Times New Roman"/>
              </w:rPr>
              <w:t>yo</w:t>
            </w:r>
            <w:proofErr w:type="spellEnd"/>
            <w:r w:rsidR="006C0B4E" w:rsidRPr="00D056CD">
              <w:rPr>
                <w:rFonts w:ascii="Times New Roman" w:hAnsi="Times New Roman"/>
              </w:rPr>
              <w:t xml:space="preserve"> </w:t>
            </w:r>
            <w:r w:rsidRPr="00D056CD">
              <w:rPr>
                <w:rFonts w:ascii="Times New Roman" w:hAnsi="Times New Roman"/>
              </w:rPr>
              <w:t xml:space="preserve">children had correlated with fewer urgent physician visits (r=0.37, P=01), and decreased use of rescue medicine (r=0.3, P&lt;0.05); </w:t>
            </w:r>
            <w:r w:rsidRPr="00D056CD">
              <w:rPr>
                <w:rFonts w:ascii="Times New Roman" w:hAnsi="Times New Roman"/>
              </w:rPr>
              <w:lastRenderedPageBreak/>
              <w:t xml:space="preserve">intervention group had greater decrease in days with asthma symptoms (81 vs 51 decrease, P&lt;0.01); intervention group had greater decrease in ED visits (1.93 vs 0.62   point decrease, </w:t>
            </w:r>
            <w:r w:rsidR="00D27ED1" w:rsidRPr="00D056CD">
              <w:rPr>
                <w:rFonts w:ascii="Times New Roman" w:hAnsi="Times New Roman"/>
              </w:rPr>
              <w:t xml:space="preserve"> chi-squared of </w:t>
            </w:r>
            <w:r w:rsidR="001951D0" w:rsidRPr="00D056CD">
              <w:rPr>
                <w:rFonts w:ascii="Times New Roman" w:hAnsi="Times New Roman"/>
              </w:rPr>
              <w:t xml:space="preserve">5.07, </w:t>
            </w:r>
            <w:r w:rsidRPr="00D056CD">
              <w:rPr>
                <w:rFonts w:ascii="Times New Roman" w:hAnsi="Times New Roman"/>
              </w:rPr>
              <w:t>P&lt;0.01); lower inhaled corticosteroid dose in intervention group (434 microgram vs 754</w:t>
            </w:r>
            <w:r w:rsidR="001951D0" w:rsidRPr="00D056CD">
              <w:rPr>
                <w:rFonts w:ascii="Times New Roman" w:hAnsi="Times New Roman"/>
              </w:rPr>
              <w:t>micrograms</w:t>
            </w:r>
            <w:r w:rsidRPr="00D056CD">
              <w:rPr>
                <w:rFonts w:ascii="Times New Roman" w:hAnsi="Times New Roman"/>
              </w:rPr>
              <w:t>,</w:t>
            </w:r>
            <w:r w:rsidR="001951D0" w:rsidRPr="00D056CD">
              <w:rPr>
                <w:rFonts w:ascii="Times New Roman" w:hAnsi="Times New Roman"/>
              </w:rPr>
              <w:t xml:space="preserve"> chi-squared of 7.31, </w:t>
            </w:r>
            <w:r w:rsidRPr="00D056CD">
              <w:rPr>
                <w:rFonts w:ascii="Times New Roman" w:hAnsi="Times New Roman"/>
              </w:rPr>
              <w:t xml:space="preserve"> P&lt;0.01)</w:t>
            </w:r>
          </w:p>
          <w:p w:rsidR="00505A59" w:rsidRPr="00D056CD" w:rsidRDefault="00505A59" w:rsidP="00505A59">
            <w:pPr>
              <w:rPr>
                <w:rFonts w:ascii="Times New Roman" w:hAnsi="Times New Roman"/>
              </w:rPr>
            </w:pPr>
          </w:p>
          <w:p w:rsidR="00505A59" w:rsidRPr="00D056CD" w:rsidRDefault="00505A59" w:rsidP="00505A59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Children 7-17, 81% found program easy to use, 31% found it interesting, 23% found it enjoyable, 62% said they would use it again; for caregivers of 7-17 </w:t>
            </w:r>
            <w:proofErr w:type="spellStart"/>
            <w:r w:rsidRPr="00D056CD">
              <w:rPr>
                <w:rFonts w:ascii="Times New Roman" w:hAnsi="Times New Roman"/>
              </w:rPr>
              <w:t>yo</w:t>
            </w:r>
            <w:proofErr w:type="spellEnd"/>
            <w:r w:rsidRPr="00D056CD">
              <w:rPr>
                <w:rFonts w:ascii="Times New Roman" w:hAnsi="Times New Roman"/>
              </w:rPr>
              <w:t xml:space="preserve">  children 82% found it easy to use, 68% found it interesting, 41% found it enjoyable, 86% said they would use it again; for caregivers of children 0-6 </w:t>
            </w:r>
            <w:proofErr w:type="spellStart"/>
            <w:r w:rsidRPr="00D056CD">
              <w:rPr>
                <w:rFonts w:ascii="Times New Roman" w:hAnsi="Times New Roman"/>
              </w:rPr>
              <w:t>yo</w:t>
            </w:r>
            <w:proofErr w:type="spellEnd"/>
            <w:r w:rsidRPr="00D056CD">
              <w:rPr>
                <w:rFonts w:ascii="Times New Roman" w:hAnsi="Times New Roman"/>
              </w:rPr>
              <w:t xml:space="preserve"> 89% found it easy to use; 44% found it interesting, </w:t>
            </w:r>
            <w:r w:rsidRPr="00D056CD">
              <w:rPr>
                <w:rFonts w:ascii="Times New Roman" w:hAnsi="Times New Roman"/>
              </w:rPr>
              <w:lastRenderedPageBreak/>
              <w:t>33% found it enjoyable, and 67% said they would use it again</w:t>
            </w:r>
          </w:p>
          <w:p w:rsidR="003B4538" w:rsidRPr="00D056CD" w:rsidRDefault="003B4538" w:rsidP="002C4EEB">
            <w:pPr>
              <w:rPr>
                <w:rFonts w:ascii="Times New Roman" w:hAnsi="Times New Roman"/>
              </w:rPr>
            </w:pPr>
          </w:p>
        </w:tc>
      </w:tr>
      <w:tr w:rsidR="009E1310" w:rsidRPr="00D056CD" w:rsidTr="00BC5E91">
        <w:tc>
          <w:tcPr>
            <w:tcW w:w="1443" w:type="dxa"/>
          </w:tcPr>
          <w:p w:rsidR="009E1310" w:rsidRPr="00D056CD" w:rsidRDefault="009E1310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Homer et al 2002</w:t>
            </w:r>
          </w:p>
        </w:tc>
        <w:tc>
          <w:tcPr>
            <w:tcW w:w="1643" w:type="dxa"/>
            <w:vAlign w:val="bottom"/>
          </w:tcPr>
          <w:p w:rsidR="009E1310" w:rsidRPr="00D056CD" w:rsidRDefault="009E1310" w:rsidP="001077D6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29.5% of control ( 18/61) and 31.6 % of treatment (24/76) were female; 55.7% (34/61) of control and 64.5% (49/76) of treatment were black; 14.8% (9/61) of control and 13.1%  (10/76) of intervention had private insurance; age at first asthma diagnosis was 2.9 in control and 3.3 in treatment arm; smokers were present 39.3% ( 24/61) of control and 40.7% (31/76)  of treatment homes; 36.2% (22/61)  of control and 27.6% (21/76) of treatment group missed 3 or more days of school because of asthma; ED visits in past year was 0.75 for control and 0.86 for treatment group; asthma </w:t>
            </w:r>
            <w:r w:rsidRPr="00D056CD">
              <w:rPr>
                <w:rFonts w:ascii="Times New Roman" w:hAnsi="Times New Roman"/>
              </w:rPr>
              <w:lastRenderedPageBreak/>
              <w:t>severity was 1.05 in control and 1.11 in treatment (based on NIH criteria)</w:t>
            </w:r>
          </w:p>
          <w:p w:rsidR="009E1310" w:rsidRPr="00D056CD" w:rsidRDefault="009E1310" w:rsidP="00132F44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</w:tcPr>
          <w:p w:rsidR="009E1310" w:rsidRPr="00D056CD" w:rsidRDefault="009E1310" w:rsidP="001077D6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>137 parents consented to participate, 106 completed exit questionnaire; protocol required 3 visits, 61% of enrolled families returned for &gt;1 visit,</w:t>
            </w:r>
            <w:r w:rsidR="00C2297F" w:rsidRPr="00D056CD">
              <w:rPr>
                <w:rFonts w:ascii="Times New Roman" w:hAnsi="Times New Roman"/>
              </w:rPr>
              <w:t xml:space="preserve"> 21.3% (</w:t>
            </w:r>
            <w:r w:rsidRPr="00D056CD">
              <w:rPr>
                <w:rFonts w:ascii="Times New Roman" w:hAnsi="Times New Roman"/>
              </w:rPr>
              <w:t>13/61</w:t>
            </w:r>
            <w:r w:rsidR="00C2297F" w:rsidRPr="00D056CD">
              <w:rPr>
                <w:rFonts w:ascii="Times New Roman" w:hAnsi="Times New Roman"/>
              </w:rPr>
              <w:t xml:space="preserve">) of </w:t>
            </w:r>
            <w:r w:rsidRPr="00D056CD">
              <w:rPr>
                <w:rFonts w:ascii="Times New Roman" w:hAnsi="Times New Roman"/>
              </w:rPr>
              <w:t>control</w:t>
            </w:r>
            <w:r w:rsidR="00C2297F" w:rsidRPr="00D056CD">
              <w:rPr>
                <w:rFonts w:ascii="Times New Roman" w:hAnsi="Times New Roman"/>
              </w:rPr>
              <w:t xml:space="preserve"> families </w:t>
            </w:r>
            <w:r w:rsidRPr="00D056CD">
              <w:rPr>
                <w:rFonts w:ascii="Times New Roman" w:hAnsi="Times New Roman"/>
              </w:rPr>
              <w:t xml:space="preserve">and </w:t>
            </w:r>
            <w:r w:rsidR="00C2297F" w:rsidRPr="00D056CD">
              <w:rPr>
                <w:rFonts w:ascii="Times New Roman" w:hAnsi="Times New Roman"/>
              </w:rPr>
              <w:t>31.6% (</w:t>
            </w:r>
            <w:r w:rsidRPr="00D056CD">
              <w:rPr>
                <w:rFonts w:ascii="Times New Roman" w:hAnsi="Times New Roman"/>
              </w:rPr>
              <w:t>24/76</w:t>
            </w:r>
            <w:r w:rsidR="00C2297F" w:rsidRPr="00D056CD">
              <w:rPr>
                <w:rFonts w:ascii="Times New Roman" w:hAnsi="Times New Roman"/>
              </w:rPr>
              <w:t>) of treatment families</w:t>
            </w:r>
            <w:r w:rsidRPr="00D056CD">
              <w:rPr>
                <w:rFonts w:ascii="Times New Roman" w:hAnsi="Times New Roman"/>
              </w:rPr>
              <w:t xml:space="preserve"> returned for second visit</w:t>
            </w:r>
          </w:p>
          <w:p w:rsidR="009E1310" w:rsidRPr="00D056CD" w:rsidRDefault="009E1310" w:rsidP="00132F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</w:tcPr>
          <w:p w:rsidR="009E1310" w:rsidRPr="00D056CD" w:rsidRDefault="009E1310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Design: </w:t>
            </w: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9E1310" w:rsidRPr="00D056CD" w:rsidRDefault="009E1310" w:rsidP="00132F44">
            <w:pPr>
              <w:rPr>
                <w:rFonts w:ascii="Times New Roman" w:hAnsi="Times New Roman" w:cs="Times New Roman"/>
                <w:b/>
              </w:rPr>
            </w:pPr>
          </w:p>
          <w:p w:rsidR="009E1310" w:rsidRPr="00D056CD" w:rsidRDefault="009E1310" w:rsidP="00132F44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t xml:space="preserve">Objective: </w:t>
            </w:r>
            <w:r w:rsidRPr="00D056CD">
              <w:rPr>
                <w:rFonts w:ascii="Times New Roman" w:hAnsi="Times New Roman" w:cs="Times New Roman"/>
              </w:rPr>
              <w:t>To assess if a computer based asthma education program would improve asthma-related knowledge, skills and asthma-related morbidity in a high-risk urban population.</w:t>
            </w:r>
          </w:p>
        </w:tc>
        <w:tc>
          <w:tcPr>
            <w:tcW w:w="1589" w:type="dxa"/>
          </w:tcPr>
          <w:p w:rsidR="009E1310" w:rsidRPr="00D056CD" w:rsidRDefault="009E1310" w:rsidP="0035292C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Primary outcome was number of ED visits and acute office visits</w:t>
            </w: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Asthma severity measured with 3 point scale (mild, moderate and severe) based on National Asthma Education and Prevention Program guidelines</w:t>
            </w: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Child Health Questionnaire used to measure functional status </w:t>
            </w: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Used a 5-point scale to measure satisfaction </w:t>
            </w: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Parent knowledge tested with true false questions from the National Heart, Lung, and Blood Institute Asthma IQ test</w:t>
            </w:r>
          </w:p>
          <w:p w:rsidR="009E1310" w:rsidRPr="00D056CD" w:rsidRDefault="009E1310" w:rsidP="0035292C">
            <w:pPr>
              <w:rPr>
                <w:rFonts w:ascii="Times New Roman" w:hAnsi="Times New Roman"/>
              </w:rPr>
            </w:pPr>
          </w:p>
          <w:p w:rsidR="009E1310" w:rsidRPr="00D056CD" w:rsidRDefault="009E1310" w:rsidP="0035292C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/>
              </w:rPr>
              <w:t xml:space="preserve">Game efficacy </w:t>
            </w:r>
            <w:r w:rsidRPr="00D056CD">
              <w:rPr>
                <w:rFonts w:ascii="Times New Roman" w:hAnsi="Times New Roman"/>
              </w:rPr>
              <w:lastRenderedPageBreak/>
              <w:t xml:space="preserve">measured with a 13-item asthma knowledge </w:t>
            </w:r>
          </w:p>
        </w:tc>
        <w:tc>
          <w:tcPr>
            <w:tcW w:w="1485" w:type="dxa"/>
            <w:vAlign w:val="bottom"/>
          </w:tcPr>
          <w:p w:rsidR="009E1310" w:rsidRPr="00D056CD" w:rsidRDefault="009E1310" w:rsidP="004F701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>106 completed the exit questionnaire (49/61 control and 57/76 intervention)</w:t>
            </w: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ED visits during study 2.24 to 0.73 (control) and 2.14 to 0.86 (treatment), decline in both groups with no statistical difference between the groups; acute office visits during study 0.96 to 0.77(control) and 0.91 to 0.93(treatment), no statistical difference between the groups;</w:t>
            </w: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Asthma severity 1.05 to 0.78 (control) and 1.11 to 0.94 (treatment), no statistical difference between the two groups</w:t>
            </w:r>
            <w:r w:rsidR="006E5E18" w:rsidRPr="00D056CD">
              <w:rPr>
                <w:rFonts w:ascii="Times New Roman" w:hAnsi="Times New Roman"/>
              </w:rPr>
              <w:t xml:space="preserve">, F = 5.74, P=0.018 (before and after comparison). </w:t>
            </w: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 xml:space="preserve">Parent </w:t>
            </w:r>
            <w:r w:rsidRPr="00D056CD">
              <w:rPr>
                <w:rFonts w:ascii="Times New Roman" w:hAnsi="Times New Roman"/>
              </w:rPr>
              <w:lastRenderedPageBreak/>
              <w:t xml:space="preserve">knowledge of asthma 78 (control) and 81 (treatment) no statistical difference between the group, no baseline data on this measure; child asthma knowledge 57 to 63 (control) and 60 to 77 (treatment), </w:t>
            </w:r>
            <w:r w:rsidR="00820530" w:rsidRPr="00D056CD">
              <w:rPr>
                <w:rFonts w:ascii="Times New Roman" w:hAnsi="Times New Roman"/>
              </w:rPr>
              <w:t xml:space="preserve"> F of 18.78, </w:t>
            </w:r>
            <w:r w:rsidRPr="00D056CD">
              <w:rPr>
                <w:rFonts w:ascii="Times New Roman" w:hAnsi="Times New Roman"/>
              </w:rPr>
              <w:t xml:space="preserve">P&lt;0.001; </w:t>
            </w: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</w:p>
          <w:p w:rsidR="009E1310" w:rsidRPr="00D056CD" w:rsidRDefault="009E1310" w:rsidP="004F7015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All children in the treatment group enjoyed the game, children 8 and older were able to master skills require to operate the game after some coaching; majority of parents felt uncomfortable playing the game; parents enjoyed the educational videos</w:t>
            </w:r>
          </w:p>
          <w:p w:rsidR="009E1310" w:rsidRPr="00D056CD" w:rsidRDefault="009E1310" w:rsidP="004F701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A631CE" w:rsidRPr="00D056CD" w:rsidTr="00E4766B">
        <w:tc>
          <w:tcPr>
            <w:tcW w:w="1443" w:type="dxa"/>
          </w:tcPr>
          <w:p w:rsidR="00A631CE" w:rsidRPr="00D056CD" w:rsidRDefault="00A631CE" w:rsidP="00A631C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</w:rPr>
              <w:lastRenderedPageBreak/>
              <w:t>Swallow et al 2014</w:t>
            </w:r>
          </w:p>
        </w:tc>
        <w:tc>
          <w:tcPr>
            <w:tcW w:w="1643" w:type="dxa"/>
            <w:vAlign w:val="bottom"/>
          </w:tcPr>
          <w:p w:rsidR="00A631CE" w:rsidRPr="00D056CD" w:rsidRDefault="004D2B1A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50 % (</w:t>
            </w:r>
            <w:r w:rsidR="00A631CE" w:rsidRPr="00D056CD">
              <w:rPr>
                <w:rFonts w:ascii="Times New Roman" w:hAnsi="Times New Roman"/>
              </w:rPr>
              <w:t>11/22</w:t>
            </w:r>
            <w:r w:rsidRPr="00D056CD">
              <w:rPr>
                <w:rFonts w:ascii="Times New Roman" w:hAnsi="Times New Roman"/>
              </w:rPr>
              <w:t xml:space="preserve">) of </w:t>
            </w:r>
            <w:r w:rsidR="00A631CE" w:rsidRPr="00D056CD">
              <w:rPr>
                <w:rFonts w:ascii="Times New Roman" w:hAnsi="Times New Roman"/>
              </w:rPr>
              <w:t xml:space="preserve"> parents in control and</w:t>
            </w:r>
            <w:r w:rsidRPr="00D056CD">
              <w:rPr>
                <w:rFonts w:ascii="Times New Roman" w:hAnsi="Times New Roman"/>
              </w:rPr>
              <w:t xml:space="preserve"> 57.9% (</w:t>
            </w:r>
            <w:r w:rsidR="00A631CE" w:rsidRPr="00D056CD">
              <w:rPr>
                <w:rFonts w:ascii="Times New Roman" w:hAnsi="Times New Roman"/>
              </w:rPr>
              <w:t xml:space="preserve"> 11/19</w:t>
            </w:r>
            <w:r w:rsidRPr="00D056CD">
              <w:rPr>
                <w:rFonts w:ascii="Times New Roman" w:hAnsi="Times New Roman"/>
              </w:rPr>
              <w:t>) of</w:t>
            </w:r>
            <w:r w:rsidR="00A631CE" w:rsidRPr="00D056CD">
              <w:rPr>
                <w:rFonts w:ascii="Times New Roman" w:hAnsi="Times New Roman"/>
              </w:rPr>
              <w:t xml:space="preserve"> parents in intervention group were female; </w:t>
            </w:r>
            <w:r w:rsidRPr="00D056CD">
              <w:rPr>
                <w:rFonts w:ascii="Times New Roman" w:hAnsi="Times New Roman"/>
              </w:rPr>
              <w:t>72.7% (</w:t>
            </w:r>
            <w:r w:rsidR="00A631CE" w:rsidRPr="00D056CD">
              <w:rPr>
                <w:rFonts w:ascii="Times New Roman" w:hAnsi="Times New Roman"/>
              </w:rPr>
              <w:t>16/22</w:t>
            </w:r>
            <w:r w:rsidRPr="00D056CD">
              <w:rPr>
                <w:rFonts w:ascii="Times New Roman" w:hAnsi="Times New Roman"/>
              </w:rPr>
              <w:t xml:space="preserve">) of </w:t>
            </w:r>
            <w:r w:rsidR="00A631CE" w:rsidRPr="00D056CD">
              <w:rPr>
                <w:rFonts w:ascii="Times New Roman" w:hAnsi="Times New Roman"/>
              </w:rPr>
              <w:t xml:space="preserve"> parents in control and </w:t>
            </w:r>
            <w:r w:rsidRPr="00D056CD">
              <w:rPr>
                <w:rFonts w:ascii="Times New Roman" w:hAnsi="Times New Roman"/>
              </w:rPr>
              <w:t>84.2% (</w:t>
            </w:r>
            <w:r w:rsidR="00A631CE" w:rsidRPr="00D056CD">
              <w:rPr>
                <w:rFonts w:ascii="Times New Roman" w:hAnsi="Times New Roman"/>
              </w:rPr>
              <w:t>16/19</w:t>
            </w:r>
            <w:r w:rsidRPr="00D056CD">
              <w:rPr>
                <w:rFonts w:ascii="Times New Roman" w:hAnsi="Times New Roman"/>
              </w:rPr>
              <w:t xml:space="preserve">) of </w:t>
            </w:r>
            <w:r w:rsidR="00A631CE" w:rsidRPr="00D056CD">
              <w:rPr>
                <w:rFonts w:ascii="Times New Roman" w:hAnsi="Times New Roman"/>
              </w:rPr>
              <w:t xml:space="preserve"> parents in </w:t>
            </w:r>
            <w:r w:rsidR="00A631CE" w:rsidRPr="00D056CD">
              <w:rPr>
                <w:rFonts w:ascii="Times New Roman" w:hAnsi="Times New Roman"/>
              </w:rPr>
              <w:lastRenderedPageBreak/>
              <w:t xml:space="preserve">intervention were White- European, </w:t>
            </w:r>
            <w:r w:rsidRPr="00D056CD">
              <w:rPr>
                <w:rFonts w:ascii="Times New Roman" w:hAnsi="Times New Roman"/>
              </w:rPr>
              <w:t>27.3% (</w:t>
            </w:r>
            <w:r w:rsidR="00A631CE" w:rsidRPr="00D056CD">
              <w:rPr>
                <w:rFonts w:ascii="Times New Roman" w:hAnsi="Times New Roman"/>
              </w:rPr>
              <w:t>6/22</w:t>
            </w:r>
            <w:r w:rsidRPr="00D056CD">
              <w:rPr>
                <w:rFonts w:ascii="Times New Roman" w:hAnsi="Times New Roman"/>
              </w:rPr>
              <w:t>) of</w:t>
            </w:r>
            <w:r w:rsidR="00A631CE" w:rsidRPr="00D056CD">
              <w:rPr>
                <w:rFonts w:ascii="Times New Roman" w:hAnsi="Times New Roman"/>
              </w:rPr>
              <w:t xml:space="preserve"> control and </w:t>
            </w:r>
            <w:r w:rsidRPr="00D056CD">
              <w:rPr>
                <w:rFonts w:ascii="Times New Roman" w:hAnsi="Times New Roman"/>
              </w:rPr>
              <w:t>10.5% (</w:t>
            </w:r>
            <w:r w:rsidR="00A631CE" w:rsidRPr="00D056CD">
              <w:rPr>
                <w:rFonts w:ascii="Times New Roman" w:hAnsi="Times New Roman"/>
              </w:rPr>
              <w:t>2/19</w:t>
            </w:r>
            <w:r w:rsidRPr="00D056CD">
              <w:rPr>
                <w:rFonts w:ascii="Times New Roman" w:hAnsi="Times New Roman"/>
              </w:rPr>
              <w:t>) of</w:t>
            </w:r>
            <w:r w:rsidR="00A631CE" w:rsidRPr="00D056CD">
              <w:rPr>
                <w:rFonts w:ascii="Times New Roman" w:hAnsi="Times New Roman"/>
              </w:rPr>
              <w:t xml:space="preserve"> intervention parents were South Asian; mean child age was 10.2 in control and 9.1 in intervention; </w:t>
            </w:r>
            <w:r w:rsidRPr="00D056CD">
              <w:rPr>
                <w:rFonts w:ascii="Times New Roman" w:hAnsi="Times New Roman"/>
              </w:rPr>
              <w:t>22.7% (</w:t>
            </w:r>
            <w:r w:rsidR="00A631CE" w:rsidRPr="00D056CD">
              <w:rPr>
                <w:rFonts w:ascii="Times New Roman" w:hAnsi="Times New Roman"/>
              </w:rPr>
              <w:t>5/22</w:t>
            </w:r>
            <w:r w:rsidRPr="00D056CD">
              <w:rPr>
                <w:rFonts w:ascii="Times New Roman" w:hAnsi="Times New Roman"/>
              </w:rPr>
              <w:t xml:space="preserve">) of </w:t>
            </w:r>
            <w:r w:rsidR="00A631CE" w:rsidRPr="00D056CD">
              <w:rPr>
                <w:rFonts w:ascii="Times New Roman" w:hAnsi="Times New Roman"/>
              </w:rPr>
              <w:t xml:space="preserve"> control and </w:t>
            </w:r>
            <w:r w:rsidRPr="00D056CD">
              <w:rPr>
                <w:rFonts w:ascii="Times New Roman" w:hAnsi="Times New Roman"/>
              </w:rPr>
              <w:t>21% (</w:t>
            </w:r>
            <w:r w:rsidR="00A631CE" w:rsidRPr="00D056CD">
              <w:rPr>
                <w:rFonts w:ascii="Times New Roman" w:hAnsi="Times New Roman"/>
              </w:rPr>
              <w:t>4/19</w:t>
            </w:r>
            <w:r w:rsidRPr="00D056CD">
              <w:rPr>
                <w:rFonts w:ascii="Times New Roman" w:hAnsi="Times New Roman"/>
              </w:rPr>
              <w:t>) of</w:t>
            </w:r>
            <w:r w:rsidR="00A631CE" w:rsidRPr="00D056CD">
              <w:rPr>
                <w:rFonts w:ascii="Times New Roman" w:hAnsi="Times New Roman"/>
              </w:rPr>
              <w:t xml:space="preserve"> intervention children were female; CKD stage 3 in</w:t>
            </w:r>
            <w:r w:rsidRPr="00D056CD">
              <w:rPr>
                <w:rFonts w:ascii="Times New Roman" w:hAnsi="Times New Roman"/>
              </w:rPr>
              <w:t xml:space="preserve"> 18.8% (</w:t>
            </w:r>
            <w:r w:rsidR="00A631CE" w:rsidRPr="00D056CD">
              <w:rPr>
                <w:rFonts w:ascii="Times New Roman" w:hAnsi="Times New Roman"/>
              </w:rPr>
              <w:t xml:space="preserve"> 3/16</w:t>
            </w:r>
            <w:r w:rsidRPr="00D056CD">
              <w:rPr>
                <w:rFonts w:ascii="Times New Roman" w:hAnsi="Times New Roman"/>
              </w:rPr>
              <w:t xml:space="preserve">) of </w:t>
            </w:r>
            <w:r w:rsidR="00A631CE" w:rsidRPr="00D056CD">
              <w:rPr>
                <w:rFonts w:ascii="Times New Roman" w:hAnsi="Times New Roman"/>
              </w:rPr>
              <w:t xml:space="preserve"> control and </w:t>
            </w:r>
            <w:r w:rsidRPr="00D056CD">
              <w:rPr>
                <w:rFonts w:ascii="Times New Roman" w:hAnsi="Times New Roman"/>
              </w:rPr>
              <w:t>42.9% (</w:t>
            </w:r>
            <w:r w:rsidR="00A631CE" w:rsidRPr="00D056CD">
              <w:rPr>
                <w:rFonts w:ascii="Times New Roman" w:hAnsi="Times New Roman"/>
              </w:rPr>
              <w:t>6/14</w:t>
            </w:r>
            <w:r w:rsidRPr="00D056CD">
              <w:rPr>
                <w:rFonts w:ascii="Times New Roman" w:hAnsi="Times New Roman"/>
              </w:rPr>
              <w:t>) of</w:t>
            </w:r>
            <w:r w:rsidR="00A631CE" w:rsidRPr="00D056CD">
              <w:rPr>
                <w:rFonts w:ascii="Times New Roman" w:hAnsi="Times New Roman"/>
              </w:rPr>
              <w:t xml:space="preserve"> intervention; CKD stage 4 in </w:t>
            </w:r>
            <w:r w:rsidR="008D2D92" w:rsidRPr="00D056CD">
              <w:rPr>
                <w:rFonts w:ascii="Times New Roman" w:hAnsi="Times New Roman"/>
              </w:rPr>
              <w:t>31.2% (</w:t>
            </w:r>
            <w:r w:rsidR="00A631CE" w:rsidRPr="00D056CD">
              <w:rPr>
                <w:rFonts w:ascii="Times New Roman" w:hAnsi="Times New Roman"/>
              </w:rPr>
              <w:t>5/16</w:t>
            </w:r>
            <w:r w:rsidR="008D2D92" w:rsidRPr="00D056CD">
              <w:rPr>
                <w:rFonts w:ascii="Times New Roman" w:hAnsi="Times New Roman"/>
              </w:rPr>
              <w:t>) of control</w:t>
            </w:r>
            <w:r w:rsidR="00A631CE" w:rsidRPr="00D056CD">
              <w:rPr>
                <w:rFonts w:ascii="Times New Roman" w:hAnsi="Times New Roman"/>
              </w:rPr>
              <w:t xml:space="preserve"> and 0/14</w:t>
            </w:r>
            <w:r w:rsidR="008D2D92" w:rsidRPr="00D056CD">
              <w:rPr>
                <w:rFonts w:ascii="Times New Roman" w:hAnsi="Times New Roman"/>
              </w:rPr>
              <w:t xml:space="preserve"> of </w:t>
            </w:r>
            <w:r w:rsidR="00A631CE" w:rsidRPr="00D056CD">
              <w:rPr>
                <w:rFonts w:ascii="Times New Roman" w:hAnsi="Times New Roman"/>
              </w:rPr>
              <w:t xml:space="preserve"> intervention children; CKD 5 stage in</w:t>
            </w:r>
            <w:r w:rsidR="008D2D92" w:rsidRPr="00D056CD">
              <w:rPr>
                <w:rFonts w:ascii="Times New Roman" w:hAnsi="Times New Roman"/>
              </w:rPr>
              <w:t xml:space="preserve"> 50% (</w:t>
            </w:r>
            <w:r w:rsidR="00A631CE" w:rsidRPr="00D056CD">
              <w:rPr>
                <w:rFonts w:ascii="Times New Roman" w:hAnsi="Times New Roman"/>
              </w:rPr>
              <w:t xml:space="preserve"> 8/16</w:t>
            </w:r>
            <w:r w:rsidR="008D2D92" w:rsidRPr="00D056CD">
              <w:rPr>
                <w:rFonts w:ascii="Times New Roman" w:hAnsi="Times New Roman"/>
              </w:rPr>
              <w:t>)</w:t>
            </w:r>
            <w:r w:rsidR="00A631CE" w:rsidRPr="00D056CD">
              <w:rPr>
                <w:rFonts w:ascii="Times New Roman" w:hAnsi="Times New Roman"/>
              </w:rPr>
              <w:t xml:space="preserve"> </w:t>
            </w:r>
            <w:r w:rsidR="008D2D92" w:rsidRPr="00D056CD">
              <w:rPr>
                <w:rFonts w:ascii="Times New Roman" w:hAnsi="Times New Roman"/>
              </w:rPr>
              <w:t xml:space="preserve"> of control </w:t>
            </w:r>
            <w:r w:rsidR="00A631CE" w:rsidRPr="00D056CD">
              <w:rPr>
                <w:rFonts w:ascii="Times New Roman" w:hAnsi="Times New Roman"/>
              </w:rPr>
              <w:t>and</w:t>
            </w:r>
            <w:r w:rsidR="008D2D92" w:rsidRPr="00D056CD">
              <w:rPr>
                <w:rFonts w:ascii="Times New Roman" w:hAnsi="Times New Roman"/>
              </w:rPr>
              <w:t xml:space="preserve"> 57.1% of </w:t>
            </w:r>
            <w:r w:rsidR="00A631CE" w:rsidRPr="00D056CD">
              <w:rPr>
                <w:rFonts w:ascii="Times New Roman" w:hAnsi="Times New Roman"/>
              </w:rPr>
              <w:t xml:space="preserve"> </w:t>
            </w:r>
            <w:r w:rsidR="008D2D92" w:rsidRPr="00D056CD">
              <w:rPr>
                <w:rFonts w:ascii="Times New Roman" w:hAnsi="Times New Roman"/>
              </w:rPr>
              <w:t>(</w:t>
            </w:r>
            <w:r w:rsidR="00A631CE" w:rsidRPr="00D056CD">
              <w:rPr>
                <w:rFonts w:ascii="Times New Roman" w:hAnsi="Times New Roman"/>
              </w:rPr>
              <w:t>8/14</w:t>
            </w:r>
            <w:r w:rsidR="008D2D92" w:rsidRPr="00D056CD">
              <w:rPr>
                <w:rFonts w:ascii="Times New Roman" w:hAnsi="Times New Roman"/>
              </w:rPr>
              <w:t>)</w:t>
            </w:r>
            <w:r w:rsidR="00A631CE" w:rsidRPr="00D056CD">
              <w:rPr>
                <w:rFonts w:ascii="Times New Roman" w:hAnsi="Times New Roman"/>
              </w:rPr>
              <w:t xml:space="preserve"> intervention children; control group had higher level of deprivation (based on postal code neighborhood ranking) compared to intervention (13041.5 in </w:t>
            </w:r>
            <w:r w:rsidR="00A631CE" w:rsidRPr="00D056CD">
              <w:rPr>
                <w:rFonts w:ascii="Times New Roman" w:hAnsi="Times New Roman"/>
              </w:rPr>
              <w:lastRenderedPageBreak/>
              <w:t xml:space="preserve">control </w:t>
            </w:r>
            <w:proofErr w:type="spellStart"/>
            <w:r w:rsidR="00A631CE" w:rsidRPr="00D056CD">
              <w:rPr>
                <w:rFonts w:ascii="Times New Roman" w:hAnsi="Times New Roman"/>
              </w:rPr>
              <w:t>zipcode</w:t>
            </w:r>
            <w:proofErr w:type="spellEnd"/>
            <w:r w:rsidR="00A631CE" w:rsidRPr="00D056CD">
              <w:rPr>
                <w:rFonts w:ascii="Times New Roman" w:hAnsi="Times New Roman"/>
              </w:rPr>
              <w:t xml:space="preserve"> vs 21547 treatment , higher number = lower number of deprivation)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vAlign w:val="bottom"/>
          </w:tcPr>
          <w:p w:rsidR="00A631CE" w:rsidRPr="00D056CD" w:rsidRDefault="00C2297F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>25.5% (</w:t>
            </w:r>
            <w:r w:rsidR="00A631CE" w:rsidRPr="00D056CD">
              <w:rPr>
                <w:rFonts w:ascii="Times New Roman" w:hAnsi="Times New Roman"/>
              </w:rPr>
              <w:t>14/55</w:t>
            </w:r>
            <w:r w:rsidRPr="00D056CD">
              <w:rPr>
                <w:rFonts w:ascii="Times New Roman" w:hAnsi="Times New Roman"/>
              </w:rPr>
              <w:t>) of</w:t>
            </w:r>
            <w:r w:rsidR="00A631CE" w:rsidRPr="00D056CD">
              <w:rPr>
                <w:rFonts w:ascii="Times New Roman" w:hAnsi="Times New Roman"/>
              </w:rPr>
              <w:t xml:space="preserve"> participants dropped-out, 7 from control and 7 from intervention; control parent drop-outs were younger (37 vs 44.1 </w:t>
            </w:r>
            <w:proofErr w:type="spellStart"/>
            <w:r w:rsidR="00A631CE" w:rsidRPr="00D056CD">
              <w:rPr>
                <w:rFonts w:ascii="Times New Roman" w:hAnsi="Times New Roman"/>
              </w:rPr>
              <w:t>yo</w:t>
            </w:r>
            <w:proofErr w:type="spellEnd"/>
            <w:r w:rsidR="00A631CE" w:rsidRPr="00D056CD">
              <w:rPr>
                <w:rFonts w:ascii="Times New Roman" w:hAnsi="Times New Roman"/>
              </w:rPr>
              <w:t xml:space="preserve">),  intervention parent drop outs (41.4 </w:t>
            </w:r>
            <w:proofErr w:type="spellStart"/>
            <w:r w:rsidR="00A631CE" w:rsidRPr="00D056CD">
              <w:rPr>
                <w:rFonts w:ascii="Times New Roman" w:hAnsi="Times New Roman"/>
              </w:rPr>
              <w:t>yo</w:t>
            </w:r>
            <w:proofErr w:type="spellEnd"/>
            <w:r w:rsidR="00A631CE" w:rsidRPr="00D056CD">
              <w:rPr>
                <w:rFonts w:ascii="Times New Roman" w:hAnsi="Times New Roman"/>
              </w:rPr>
              <w:t xml:space="preserve"> </w:t>
            </w:r>
            <w:r w:rsidR="00A631CE" w:rsidRPr="00D056CD">
              <w:rPr>
                <w:rFonts w:ascii="Times New Roman" w:hAnsi="Times New Roman"/>
              </w:rPr>
              <w:lastRenderedPageBreak/>
              <w:t xml:space="preserve">vs 42.7 </w:t>
            </w:r>
            <w:proofErr w:type="spellStart"/>
            <w:r w:rsidR="00A631CE" w:rsidRPr="00D056CD">
              <w:rPr>
                <w:rFonts w:ascii="Times New Roman" w:hAnsi="Times New Roman"/>
              </w:rPr>
              <w:t>yo</w:t>
            </w:r>
            <w:proofErr w:type="spellEnd"/>
            <w:r w:rsidR="00A631CE" w:rsidRPr="00D056CD">
              <w:rPr>
                <w:rFonts w:ascii="Times New Roman" w:hAnsi="Times New Roman"/>
              </w:rPr>
              <w:t xml:space="preserve"> in those who remained); lower socioeconomic status in both group drop-outs; CKD stage 3 retained in control </w:t>
            </w:r>
            <w:r w:rsidRPr="00D056CD">
              <w:rPr>
                <w:rFonts w:ascii="Times New Roman" w:hAnsi="Times New Roman"/>
              </w:rPr>
              <w:t>50 % (</w:t>
            </w:r>
            <w:r w:rsidR="00A631CE" w:rsidRPr="00D056CD">
              <w:rPr>
                <w:rFonts w:ascii="Times New Roman" w:hAnsi="Times New Roman"/>
              </w:rPr>
              <w:t>5/10</w:t>
            </w:r>
            <w:r w:rsidRPr="00D056CD">
              <w:rPr>
                <w:rFonts w:ascii="Times New Roman" w:hAnsi="Times New Roman"/>
              </w:rPr>
              <w:t>)</w:t>
            </w:r>
            <w:r w:rsidR="00A631CE" w:rsidRPr="00D056CD">
              <w:rPr>
                <w:rFonts w:ascii="Times New Roman" w:hAnsi="Times New Roman"/>
              </w:rPr>
              <w:t xml:space="preserve"> vs </w:t>
            </w:r>
            <w:r w:rsidRPr="00D056CD">
              <w:rPr>
                <w:rFonts w:ascii="Times New Roman" w:hAnsi="Times New Roman"/>
              </w:rPr>
              <w:t>80% (</w:t>
            </w:r>
            <w:r w:rsidR="00A631CE" w:rsidRPr="00D056CD">
              <w:rPr>
                <w:rFonts w:ascii="Times New Roman" w:hAnsi="Times New Roman"/>
              </w:rPr>
              <w:t>8/10</w:t>
            </w:r>
            <w:r w:rsidRPr="00D056CD">
              <w:rPr>
                <w:rFonts w:ascii="Times New Roman" w:hAnsi="Times New Roman"/>
              </w:rPr>
              <w:t>)</w:t>
            </w:r>
            <w:r w:rsidR="00A631CE" w:rsidRPr="00D056CD">
              <w:rPr>
                <w:rFonts w:ascii="Times New Roman" w:hAnsi="Times New Roman"/>
              </w:rPr>
              <w:t xml:space="preserve"> in intervention; CKD </w:t>
            </w:r>
            <w:r w:rsidRPr="00D056CD">
              <w:rPr>
                <w:rFonts w:ascii="Times New Roman" w:hAnsi="Times New Roman"/>
              </w:rPr>
              <w:t xml:space="preserve">stage  4 or 5 </w:t>
            </w:r>
            <w:r w:rsidR="00A631CE" w:rsidRPr="00D056CD">
              <w:rPr>
                <w:rFonts w:ascii="Times New Roman" w:hAnsi="Times New Roman"/>
              </w:rPr>
              <w:t xml:space="preserve">retained in control </w:t>
            </w:r>
            <w:r w:rsidRPr="00D056CD">
              <w:rPr>
                <w:rFonts w:ascii="Times New Roman" w:hAnsi="Times New Roman"/>
              </w:rPr>
              <w:t>89.5% (</w:t>
            </w:r>
            <w:r w:rsidR="00A631CE" w:rsidRPr="00D056CD">
              <w:rPr>
                <w:rFonts w:ascii="Times New Roman" w:hAnsi="Times New Roman"/>
              </w:rPr>
              <w:t>17/19</w:t>
            </w:r>
            <w:r w:rsidRPr="00D056CD">
              <w:rPr>
                <w:rFonts w:ascii="Times New Roman" w:hAnsi="Times New Roman"/>
              </w:rPr>
              <w:t>)</w:t>
            </w:r>
            <w:r w:rsidR="00A631CE" w:rsidRPr="00D056CD">
              <w:rPr>
                <w:rFonts w:ascii="Times New Roman" w:hAnsi="Times New Roman"/>
              </w:rPr>
              <w:t xml:space="preserve"> vs </w:t>
            </w:r>
            <w:r w:rsidRPr="00D056CD">
              <w:rPr>
                <w:rFonts w:ascii="Times New Roman" w:hAnsi="Times New Roman"/>
              </w:rPr>
              <w:t>68.8% (</w:t>
            </w:r>
            <w:r w:rsidR="00A631CE" w:rsidRPr="00D056CD">
              <w:rPr>
                <w:rFonts w:ascii="Times New Roman" w:hAnsi="Times New Roman"/>
              </w:rPr>
              <w:t>11/16</w:t>
            </w:r>
            <w:r w:rsidRPr="00D056CD">
              <w:rPr>
                <w:rFonts w:ascii="Times New Roman" w:hAnsi="Times New Roman"/>
              </w:rPr>
              <w:t>)</w:t>
            </w:r>
            <w:r w:rsidR="00A631CE" w:rsidRPr="00D056CD">
              <w:rPr>
                <w:rFonts w:ascii="Times New Roman" w:hAnsi="Times New Roman"/>
              </w:rPr>
              <w:t xml:space="preserve"> in intervention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36" w:type="dxa"/>
          </w:tcPr>
          <w:p w:rsidR="00A631CE" w:rsidRPr="00D056CD" w:rsidRDefault="00A631CE" w:rsidP="00A631CE">
            <w:pPr>
              <w:rPr>
                <w:rFonts w:ascii="Times New Roman" w:hAnsi="Times New Roman" w:cs="Times New Roman"/>
              </w:rPr>
            </w:pPr>
            <w:r w:rsidRPr="00D056CD">
              <w:rPr>
                <w:rFonts w:ascii="Times New Roman" w:hAnsi="Times New Roman" w:cs="Times New Roman"/>
                <w:b/>
              </w:rPr>
              <w:lastRenderedPageBreak/>
              <w:t xml:space="preserve">Design: </w:t>
            </w:r>
            <w:r w:rsidRPr="00D056CD">
              <w:rPr>
                <w:rFonts w:ascii="Times New Roman" w:hAnsi="Times New Roman" w:cs="Times New Roman"/>
              </w:rPr>
              <w:t>Randomized control trial</w:t>
            </w:r>
          </w:p>
          <w:p w:rsidR="00A631CE" w:rsidRPr="00D056CD" w:rsidRDefault="00A631CE" w:rsidP="00A631CE">
            <w:pPr>
              <w:rPr>
                <w:rFonts w:ascii="Times New Roman" w:hAnsi="Times New Roman" w:cs="Times New Roman"/>
                <w:b/>
              </w:rPr>
            </w:pPr>
          </w:p>
          <w:p w:rsidR="00A631CE" w:rsidRPr="00D056CD" w:rsidRDefault="00A631CE" w:rsidP="00A631CE">
            <w:pPr>
              <w:rPr>
                <w:rFonts w:ascii="Times New Roman" w:hAnsi="Times New Roman" w:cs="Times New Roman"/>
                <w:b/>
              </w:rPr>
            </w:pPr>
            <w:r w:rsidRPr="00D056CD">
              <w:rPr>
                <w:rFonts w:ascii="Times New Roman" w:hAnsi="Times New Roman" w:cs="Times New Roman"/>
                <w:b/>
              </w:rPr>
              <w:t>Objective:</w:t>
            </w:r>
            <w:r w:rsidRPr="00D056CD">
              <w:rPr>
                <w:rFonts w:ascii="Times New Roman" w:hAnsi="Times New Roman"/>
              </w:rPr>
              <w:t xml:space="preserve"> To assess the feasibility of a full scale RCT of their OPIS ( online patient information and support) in terms of recruitment, </w:t>
            </w:r>
            <w:r w:rsidRPr="00D056CD">
              <w:rPr>
                <w:rFonts w:ascii="Times New Roman" w:hAnsi="Times New Roman"/>
              </w:rPr>
              <w:lastRenderedPageBreak/>
              <w:t>retention of parents, data collection procedures and psychometric performance of measures; investigate changes in outcome measures</w:t>
            </w:r>
          </w:p>
        </w:tc>
        <w:tc>
          <w:tcPr>
            <w:tcW w:w="1589" w:type="dxa"/>
            <w:vAlign w:val="bottom"/>
          </w:tcPr>
          <w:p w:rsidR="00A631CE" w:rsidRPr="00D056CD" w:rsidRDefault="00A631CE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>Parent health literacy measured through the REALM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</w:rPr>
            </w:pPr>
          </w:p>
          <w:p w:rsidR="00A631CE" w:rsidRPr="00D056CD" w:rsidRDefault="00803FBB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P</w:t>
            </w:r>
            <w:r w:rsidR="00A631CE" w:rsidRPr="00D056CD">
              <w:rPr>
                <w:rFonts w:ascii="Times New Roman" w:hAnsi="Times New Roman"/>
              </w:rPr>
              <w:t xml:space="preserve">arent management ability measured through  family management </w:t>
            </w:r>
            <w:r w:rsidR="00A631CE" w:rsidRPr="00D056CD">
              <w:rPr>
                <w:rFonts w:ascii="Times New Roman" w:hAnsi="Times New Roman"/>
              </w:rPr>
              <w:lastRenderedPageBreak/>
              <w:t>measure (</w:t>
            </w:r>
            <w:proofErr w:type="spellStart"/>
            <w:r w:rsidR="00A631CE" w:rsidRPr="00D056CD">
              <w:rPr>
                <w:rFonts w:ascii="Times New Roman" w:hAnsi="Times New Roman"/>
              </w:rPr>
              <w:t>FaMM</w:t>
            </w:r>
            <w:proofErr w:type="spellEnd"/>
            <w:r w:rsidR="00A631CE" w:rsidRPr="00D056CD">
              <w:rPr>
                <w:rFonts w:ascii="Times New Roman" w:hAnsi="Times New Roman"/>
              </w:rPr>
              <w:t xml:space="preserve">),; 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</w:rPr>
            </w:pPr>
          </w:p>
          <w:p w:rsidR="00A631CE" w:rsidRPr="00D056CD" w:rsidRDefault="00465773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P</w:t>
            </w:r>
            <w:r w:rsidR="00A631CE" w:rsidRPr="00D056CD">
              <w:rPr>
                <w:rFonts w:ascii="Times New Roman" w:hAnsi="Times New Roman"/>
              </w:rPr>
              <w:t xml:space="preserve">arent empowerment measured with the service system subscale of the family empowerment scale (FES),; 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</w:rPr>
            </w:pPr>
          </w:p>
          <w:p w:rsidR="00A631CE" w:rsidRPr="00D056CD" w:rsidRDefault="00465773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t>F</w:t>
            </w:r>
            <w:r w:rsidR="00A631CE" w:rsidRPr="00D056CD">
              <w:rPr>
                <w:rFonts w:ascii="Times New Roman" w:hAnsi="Times New Roman"/>
              </w:rPr>
              <w:t xml:space="preserve">ather support was measured with the Dads active disease support scale (DADS), 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85" w:type="dxa"/>
            <w:vAlign w:val="bottom"/>
          </w:tcPr>
          <w:p w:rsidR="00A631CE" w:rsidRPr="00D056CD" w:rsidRDefault="00A631CE" w:rsidP="00A631CE">
            <w:pPr>
              <w:rPr>
                <w:rFonts w:ascii="Times New Roman" w:hAnsi="Times New Roman"/>
              </w:rPr>
            </w:pPr>
            <w:r w:rsidRPr="00D056CD">
              <w:rPr>
                <w:rFonts w:ascii="Times New Roman" w:hAnsi="Times New Roman"/>
              </w:rPr>
              <w:lastRenderedPageBreak/>
              <w:t xml:space="preserve">For family management measure, intervention had a -0.9 [(-4.3, 2.5) P = 0.576 with r2 of 0.856]  change in child's daily life scale, a 2.6 [(-1.6,6.7) P = 0.213 with r2 of 0.823] change </w:t>
            </w:r>
            <w:r w:rsidRPr="00D056CD">
              <w:rPr>
                <w:rFonts w:ascii="Times New Roman" w:hAnsi="Times New Roman"/>
              </w:rPr>
              <w:lastRenderedPageBreak/>
              <w:t xml:space="preserve">in condition management ability scale, a 3.7 [(-4.9, 12.2) P =0.176 with r2 of 0.613] change in family life difficulty scale, a 3.8 [(-0.3, 7.9) P = 0.066 with r2 of 0.421] change in parent mutuality scale, a 0.7 [(-3.8,5.1) P = 0.763 with r2 of 0.953] change in view of condition impact; for Family empowerment scale, intervention had a -0.2 [(-0.5, 0.2) P =0.404 with r2 of 0.803] change in service system subscale; for dads' active disease support scale the intervention group had a -4.3 [(-24.7, 16.2) P = 0.667 with r2 of 0.794] change in amount score, a 12.3 [(0.9, 23.70 P =0.036 with r2 of 0.211] change in helpfulness scale; article mentions that baseline, </w:t>
            </w:r>
            <w:r w:rsidRPr="00D056CD">
              <w:rPr>
                <w:rFonts w:ascii="Times New Roman" w:hAnsi="Times New Roman"/>
              </w:rPr>
              <w:lastRenderedPageBreak/>
              <w:t>members of the control group had the four lowest REALM scores, they had data on 36 parents at baseline and 20 weeks and 31/36 parents scored above 60 at both time points (indicates adequate level of health literacy)</w:t>
            </w:r>
          </w:p>
          <w:p w:rsidR="00A631CE" w:rsidRPr="00D056CD" w:rsidRDefault="00A631CE" w:rsidP="00A631CE">
            <w:pPr>
              <w:rPr>
                <w:rFonts w:ascii="Times New Roman" w:hAnsi="Times New Roman"/>
                <w:color w:val="000000"/>
              </w:rPr>
            </w:pPr>
          </w:p>
        </w:tc>
      </w:tr>
    </w:tbl>
    <w:p w:rsidR="00423725" w:rsidRPr="00D056CD" w:rsidRDefault="00423725">
      <w:pPr>
        <w:rPr>
          <w:rFonts w:ascii="Times New Roman" w:hAnsi="Times New Roman" w:cs="Times New Roman"/>
        </w:rPr>
      </w:pPr>
    </w:p>
    <w:sectPr w:rsidR="00423725" w:rsidRPr="00D056CD" w:rsidSect="00CA3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23725"/>
    <w:rsid w:val="0000161C"/>
    <w:rsid w:val="000155AC"/>
    <w:rsid w:val="000267A2"/>
    <w:rsid w:val="000641BC"/>
    <w:rsid w:val="00095AA9"/>
    <w:rsid w:val="000D063C"/>
    <w:rsid w:val="000D47E8"/>
    <w:rsid w:val="000D54A1"/>
    <w:rsid w:val="000F572D"/>
    <w:rsid w:val="001077D6"/>
    <w:rsid w:val="00132438"/>
    <w:rsid w:val="00132F44"/>
    <w:rsid w:val="001367B1"/>
    <w:rsid w:val="00137366"/>
    <w:rsid w:val="00151F39"/>
    <w:rsid w:val="001905DC"/>
    <w:rsid w:val="001951D0"/>
    <w:rsid w:val="001D4354"/>
    <w:rsid w:val="001E2C06"/>
    <w:rsid w:val="001E55EB"/>
    <w:rsid w:val="002777E6"/>
    <w:rsid w:val="002839CA"/>
    <w:rsid w:val="00287724"/>
    <w:rsid w:val="00294B80"/>
    <w:rsid w:val="002977B5"/>
    <w:rsid w:val="002B5A35"/>
    <w:rsid w:val="002C0E3C"/>
    <w:rsid w:val="002C1199"/>
    <w:rsid w:val="002C4EEB"/>
    <w:rsid w:val="002D084B"/>
    <w:rsid w:val="003165D5"/>
    <w:rsid w:val="00327E3E"/>
    <w:rsid w:val="0035292C"/>
    <w:rsid w:val="003626E3"/>
    <w:rsid w:val="00370197"/>
    <w:rsid w:val="0038305E"/>
    <w:rsid w:val="003966AF"/>
    <w:rsid w:val="003B4538"/>
    <w:rsid w:val="003D0EF3"/>
    <w:rsid w:val="003D1FDF"/>
    <w:rsid w:val="00423725"/>
    <w:rsid w:val="00465773"/>
    <w:rsid w:val="00490045"/>
    <w:rsid w:val="004B7C62"/>
    <w:rsid w:val="004D0705"/>
    <w:rsid w:val="004D2B1A"/>
    <w:rsid w:val="00505A59"/>
    <w:rsid w:val="0059293D"/>
    <w:rsid w:val="005C37A3"/>
    <w:rsid w:val="005F677B"/>
    <w:rsid w:val="006076F0"/>
    <w:rsid w:val="00670289"/>
    <w:rsid w:val="006B3AFD"/>
    <w:rsid w:val="006C0B4E"/>
    <w:rsid w:val="006E2EF1"/>
    <w:rsid w:val="006E53BC"/>
    <w:rsid w:val="006E5E18"/>
    <w:rsid w:val="00741FCB"/>
    <w:rsid w:val="0077071B"/>
    <w:rsid w:val="007C0388"/>
    <w:rsid w:val="007C31B4"/>
    <w:rsid w:val="007F3C6B"/>
    <w:rsid w:val="00803FBB"/>
    <w:rsid w:val="00807DF2"/>
    <w:rsid w:val="00820530"/>
    <w:rsid w:val="00860DD8"/>
    <w:rsid w:val="0088400A"/>
    <w:rsid w:val="008901FC"/>
    <w:rsid w:val="008958C4"/>
    <w:rsid w:val="008C437D"/>
    <w:rsid w:val="008D2D92"/>
    <w:rsid w:val="009054F9"/>
    <w:rsid w:val="009E1310"/>
    <w:rsid w:val="00A630BA"/>
    <w:rsid w:val="00A631CE"/>
    <w:rsid w:val="00AB3716"/>
    <w:rsid w:val="00AB74ED"/>
    <w:rsid w:val="00AD351B"/>
    <w:rsid w:val="00B43366"/>
    <w:rsid w:val="00B702F3"/>
    <w:rsid w:val="00C2297F"/>
    <w:rsid w:val="00C445BF"/>
    <w:rsid w:val="00CA0E4B"/>
    <w:rsid w:val="00CA3854"/>
    <w:rsid w:val="00D00CE4"/>
    <w:rsid w:val="00D056CD"/>
    <w:rsid w:val="00D27ED1"/>
    <w:rsid w:val="00D61974"/>
    <w:rsid w:val="00D85831"/>
    <w:rsid w:val="00DA2A13"/>
    <w:rsid w:val="00DB3E38"/>
    <w:rsid w:val="00E13F92"/>
    <w:rsid w:val="00EB2C6D"/>
    <w:rsid w:val="00F03849"/>
    <w:rsid w:val="00F823CE"/>
    <w:rsid w:val="00FD0FEE"/>
    <w:rsid w:val="00FF0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0D063C"/>
    <w:pPr>
      <w:widowControl w:val="0"/>
      <w:autoSpaceDN w:val="0"/>
      <w:adjustRightInd w:val="0"/>
      <w:spacing w:after="0" w:line="240" w:lineRule="auto"/>
    </w:pPr>
    <w:rPr>
      <w:rFonts w:ascii="Times New Roman" w:eastAsia="Times New Roman" w:hAnsi="Mangal" w:cs="Times New Roman"/>
      <w:kern w:val="1"/>
      <w:sz w:val="24"/>
      <w:szCs w:val="24"/>
      <w:lang w:eastAsia="zh-CN" w:bidi="hi-IN"/>
    </w:rPr>
  </w:style>
  <w:style w:type="character" w:customStyle="1" w:styleId="DefaultChar">
    <w:name w:val="Default Char"/>
    <w:link w:val="Default"/>
    <w:rsid w:val="000D063C"/>
    <w:rPr>
      <w:rFonts w:ascii="Times New Roman" w:eastAsia="Times New Roman" w:hAnsi="Mangal" w:cs="Times New Roman"/>
      <w:kern w:val="1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5F67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0D063C"/>
    <w:pPr>
      <w:widowControl w:val="0"/>
      <w:autoSpaceDN w:val="0"/>
      <w:adjustRightInd w:val="0"/>
      <w:spacing w:after="0" w:line="240" w:lineRule="auto"/>
    </w:pPr>
    <w:rPr>
      <w:rFonts w:ascii="Times New Roman" w:eastAsia="Times New Roman" w:hAnsi="Mangal" w:cs="Times New Roman"/>
      <w:kern w:val="1"/>
      <w:sz w:val="24"/>
      <w:szCs w:val="24"/>
      <w:lang w:eastAsia="zh-CN" w:bidi="hi-IN"/>
    </w:rPr>
  </w:style>
  <w:style w:type="character" w:customStyle="1" w:styleId="DefaultChar">
    <w:name w:val="Default Char"/>
    <w:link w:val="Default"/>
    <w:rsid w:val="000D063C"/>
    <w:rPr>
      <w:rFonts w:ascii="Times New Roman" w:eastAsia="Times New Roman" w:hAnsi="Mangal" w:cs="Times New Roman"/>
      <w:kern w:val="1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5F677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17</Pages>
  <Words>3364</Words>
  <Characters>1917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sabay</cp:lastModifiedBy>
  <cp:revision>76</cp:revision>
  <dcterms:created xsi:type="dcterms:W3CDTF">2015-06-21T13:47:00Z</dcterms:created>
  <dcterms:modified xsi:type="dcterms:W3CDTF">2015-11-26T03:22:00Z</dcterms:modified>
</cp:coreProperties>
</file>